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1E0D" w:rsidRPr="008167D3" w:rsidRDefault="00EB1E0D" w:rsidP="00EB1E0D">
      <w:pPr>
        <w:pStyle w:val="Heading4"/>
        <w:numPr>
          <w:ilvl w:val="0"/>
          <w:numId w:val="0"/>
        </w:numPr>
      </w:pPr>
      <w:r w:rsidRPr="008167D3">
        <w:t>Table S1</w:t>
      </w:r>
    </w:p>
    <w:p w:rsidR="00EB1E0D" w:rsidRPr="008167D3" w:rsidRDefault="00EB1E0D" w:rsidP="00EB1E0D">
      <w:r w:rsidRPr="008167D3">
        <w:t>Summary of all 66 studies included in the systematic review.</w:t>
      </w:r>
    </w:p>
    <w:tbl>
      <w:tblPr>
        <w:tblW w:w="14718" w:type="dxa"/>
        <w:tblInd w:w="-714" w:type="dxa"/>
        <w:tblLayout w:type="fixed"/>
        <w:tblLook w:val="04A0" w:firstRow="1" w:lastRow="0" w:firstColumn="1" w:lastColumn="0" w:noHBand="0" w:noVBand="1"/>
      </w:tblPr>
      <w:tblGrid>
        <w:gridCol w:w="1394"/>
        <w:gridCol w:w="709"/>
        <w:gridCol w:w="850"/>
        <w:gridCol w:w="992"/>
        <w:gridCol w:w="2410"/>
        <w:gridCol w:w="2126"/>
        <w:gridCol w:w="1418"/>
        <w:gridCol w:w="1417"/>
        <w:gridCol w:w="851"/>
        <w:gridCol w:w="1134"/>
        <w:gridCol w:w="1417"/>
      </w:tblGrid>
      <w:tr w:rsidR="00EB1E0D" w:rsidRPr="008167D3" w:rsidTr="00D3552C">
        <w:trPr>
          <w:trHeight w:val="699"/>
        </w:trPr>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First Author</w:t>
            </w:r>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Year</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Species</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Animals</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Stroke Model</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Biomaterial</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Combined with</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Treatment Timepoint(s)</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Route</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Lesion</w:t>
            </w:r>
          </w:p>
          <w:p w:rsidR="00EB1E0D" w:rsidRPr="008167D3" w:rsidRDefault="00EB1E0D" w:rsidP="00D3552C">
            <w:pPr>
              <w:spacing w:after="0"/>
              <w:jc w:val="center"/>
              <w:rPr>
                <w:rFonts w:eastAsia="Times New Roman" w:cs="Times New Roman"/>
                <w:b/>
                <w:bCs/>
                <w:color w:val="000000"/>
                <w:sz w:val="20"/>
                <w:szCs w:val="20"/>
                <w:lang w:eastAsia="en-GB"/>
              </w:rPr>
            </w:pPr>
            <w:r w:rsidRPr="008167D3">
              <w:rPr>
                <w:rFonts w:eastAsia="Times New Roman" w:cs="Times New Roman"/>
                <w:b/>
                <w:bCs/>
                <w:color w:val="000000"/>
                <w:sz w:val="20"/>
                <w:szCs w:val="20"/>
                <w:lang w:eastAsia="en-GB"/>
              </w:rPr>
              <w:t>Volume</w:t>
            </w:r>
          </w:p>
        </w:tc>
        <w:tc>
          <w:tcPr>
            <w:tcW w:w="1417" w:type="dxa"/>
            <w:tcBorders>
              <w:top w:val="single" w:sz="4" w:space="0" w:color="auto"/>
              <w:left w:val="nil"/>
              <w:bottom w:val="nil"/>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b/>
                <w:bCs/>
                <w:color w:val="000000" w:themeColor="text1"/>
                <w:sz w:val="20"/>
                <w:szCs w:val="20"/>
                <w:lang w:eastAsia="en-GB"/>
              </w:rPr>
            </w:pPr>
            <w:r w:rsidRPr="008167D3">
              <w:rPr>
                <w:rFonts w:eastAsia="Times New Roman" w:cs="Times New Roman"/>
                <w:b/>
                <w:bCs/>
                <w:color w:val="000000" w:themeColor="text1"/>
                <w:sz w:val="20"/>
                <w:szCs w:val="20"/>
                <w:lang w:eastAsia="en-GB"/>
              </w:rPr>
              <w:t>Functional Assessments</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hmad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ijbiomac.2016.06.001", "ISSN" : "1879-0003", "PMID" : "27264648", "abstract" : "OBJECTIVE Rutin, a potent antioxidant, has been reported to reduce the risk of ischemic disease. Our study aims to prepare rutin-encapsulated-chitosan nanoparticles (RUT-CS-NPs) via ionic gelation method and determine its results, based on different parameters i.e. surface morphology characterization, in-vitro or ex-vivo release, dynamic light scattering and differential scanning calorimetry (DSC), for treating cerebral ischemia. METHODS UPLC-ESI-Q-TOF-MS/MS was used to evaluate the optimized RT-CS-NPs1 for brain-drug uptake as well as to follow-up the pharmacokinetics, bio-distrbution, brain-targeting efficiency and potential after intranasal administration (i.n.). KEY FINDINGS A particle size of &lt;100nm for the formulation, significantly affected by drug:CS ratio, and entrapment efficiency and loading capacity of 84.98%\u00b14.18% and 39.48%\u00b13.16%, respectively were observed for RUT. Pharmacokinetics, bio-distribution, brain-targeting efficiency (1443.48\u00b139.39%) and brain drug-targeting potential (93.00\u00b15.69%) showed enhanced bioavailability for RUT in brain as compared to intravenous administration. In addition; improved neurobehavioral activity, histopathology and reduced infarction volume effects were observed in middle cerebral artery occlusion (MCAO) induced cerebral ischemic rats model after i.n. administration of RUT-CS-NPs. CONCLUSION A significant role of mucoadhesive-RT-CS-NPs1 as observed after high targeting potential and efficiency of the formulation prove; RUT-CS-NPs are more effectively accessed and target easily the brain.", "author" : [ { "dropping-particle" : "", "family" : "Ahmad", "given" : "Niyaz", "non-dropping-particle" : "", "parse-names" : false, "suffix" : "" }, { "dropping-particle" : "", "family" : "Ahmad", "given" : "Rizwan", "non-dropping-particle" : "", "parse-names" : false, "suffix" : "" }, { "dropping-particle" : "", "family" : "Naqvi", "given" : "Atta Abbas", "non-dropping-particle" : "", "parse-names" : false, "suffix" : "" }, { "dropping-particle" : "", "family" : "Alam", "given" : "Md Aftab", "non-dropping-particle" : "", "parse-names" : false, "suffix" : "" }, { "dropping-particle" : "", "family" : "Ashafaq", "given" : "Mohammad", "non-dropping-particle" : "", "parse-names" : false, "suffix" : "" }, { "dropping-particle" : "", "family" : "Samim", "given" : "Mohd", "non-dropping-particle" : "", "parse-names" : false, "suffix" : "" }, { "dropping-particle" : "", "family" : "Iqbal", "given" : "Zeenat", "non-dropping-particle" : "", "parse-names" : false, "suffix" : "" }, { "dropping-particle" : "", "family" : "Ahmad", "given" : "Farhan Jalees", "non-dropping-particle" : "", "parse-names" : false, "suffix" : "" } ], "container-title" : "International Journal of Biological Macromolecules", "id" : "ITEM-1", "issued" : { "date-parts" : [ [ "2016", "10" ] ] }, "page" : "640-655", "title" : "Rutin-encapsulated chitosan nanoparticles targeted to the brain in the treatment of Cerebral Ischemia.", "type" : "article-journal", "volume" : "91" }, "uris" : [ "http://www.mendeley.com/documents/?uuid=94115994-e561-3925-856b-34fadae6a025", "http://www.mendeley.com/documents/?uuid=0ca6636d-b22d-423f-9d56-31af73fc4760", "http://www.mendeley.com/documents/?uuid=e2987e1f-dbab-4219-93d6-7b35e4d0fb22" ] } ], "mendeley" : { "formattedCitation" : "(57)", "plainTextFormattedCitation" : "(57)", "previouslyFormattedCitation" : "(57)"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57)</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6</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63</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hitosan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Rutin</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N</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rip strength, open fiel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hmad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80/21691401.2016.1228659", "ISSN" : "2169-141X", "PMID" : "27609117", "abstract" : "Antioxidants, with reported neuroprotective activity, encounter free radical induced neural damage leading to reduced risk of cerebral ischemia-reperfusion (IR) injury. Safranal, an antioxidant drug with potential role in the amelioration of cerebral ischemia, endures low solubility and poor absorption property thus resulting a low serum and tissue bioavailability. This research aims to prepare nanoemulsion with the concept; to increase the bioavailability in order to reduce oxidative stress-induced brain injury as well as to evaluate the brain-drug targeting following non-invasive nasal route administration in middle cerebral artery occlusion (MCAO) animal model. Titration method was used to prepare safranal mucoadhesive nanoemulsion (SMNE) followed by further characterization, i.e. entrapment efficiency, particles size, and zeta potential study. Optimized SMNE showed; mean globule size of 89.64 nm (\u00b19.12), zeta potential -11.39 mV (\u00b11.32), drug content 98.47% (\u00b11.01), and viscosity of 124 cp (\u00b114). Rats were subjected to 2 h of MCAO, successively followed by a 22 h reperfusion, after which the grip strength, locomotor activity, and biochemical studies, i.e. glutathione reductase (GR), glutathione peroxidase, lipid peroxidation, catalase, and superoxide dismutase were studied as assessment tool for effective treatment in brain. SMNE administered i.n. (intranasal) in MCAO induced cerebral ischemia rats exhibited significant improvement in neurobehavioral (locomotor and grip strength) and antioxidant activity as well as histopathological studies. The toxicity studies performed at the end revealed safe nature of developed SMNE.", "author" : [ { "dropping-particle" : "", "family" : "Ahmad", "given" : "Niyaz", "non-dropping-particle" : "", "parse-names" : false, "suffix" : "" }, { "dropping-particle" : "", "family" : "Ahmad", "given" : "Rizwan", "non-dropping-particle" : "", "parse-names" : false, "suffix" : "" }, { "dropping-particle" : "", "family" : "Abbas Naqvi", "given" : "Atta", "non-dropping-particle" : "", "parse-names" : false, "suffix" : "" }, { "dropping-particle" : "", "family" : "Ashafaq", "given" : "Mohammad", "non-dropping-particle" : "", "parse-names" : false, "suffix" : "" }, { "dropping-particle" : "", "family" : "Alam", "given" : "Md Aftab", "non-dropping-particle" : "", "parse-names" : false, "suffix" : "" }, { "dropping-particle" : "", "family" : "Ahmad", "given" : "Farhan Jalees", "non-dropping-particle" : "", "parse-names" : false, "suffix" : "" }, { "dropping-particle" : "", "family" : "Al-Ghamdi", "given" : "Mastour Safer", "non-dropping-particle" : "", "parse-names" : false, "suffix" : "" } ], "container-title" : "Artificial Cells, Nanomedicine, and Biotechnology", "id" : "ITEM-1", "issue" : "4", "issued" : { "date-parts" : [ [ "2017", "6" ] ] }, "page" : "775-787", "title" : "The effect of safranal loaded mucoadhesive nanoemulsion on oxidative stress markers in cerebral ischemia.", "type" : "article-journal", "volume" : "45" }, "uris" : [ "http://www.mendeley.com/documents/?uuid=3dc356f9-ba70-3ce3-8163-6993af7c2086", "http://www.mendeley.com/documents/?uuid=00f8e31f-9096-4e5f-ab33-0ffc52c62382", "http://www.mendeley.com/documents/?uuid=54545a3b-7f2b-4ddf-816d-af0f2e4b4f23" ] } ], "mendeley" : { "formattedCitation" : "(58)", "plainTextFormattedCitation" : "(58)", "previouslyFormattedCitation" : "(58)"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58)</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2</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Mucoadhesive </w:t>
            </w:r>
            <w:proofErr w:type="spellStart"/>
            <w:r w:rsidRPr="008167D3">
              <w:rPr>
                <w:rFonts w:eastAsia="Times New Roman" w:cs="Times New Roman"/>
                <w:color w:val="000000"/>
                <w:sz w:val="20"/>
                <w:szCs w:val="20"/>
                <w:lang w:eastAsia="en-GB"/>
              </w:rPr>
              <w:t>nanoemulsion</w:t>
            </w:r>
            <w:proofErr w:type="spellEnd"/>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Safranal</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N or 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rip strength, open fiel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hmad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80/21691401.2017.1337024", "ISSN" : "2169-141X", "PMID" : "28604104", "abstract" : "BACKGROUND Quercetin (QUR), as an antioxidant flavonoid, exhibits potential role in the amelioration of cerebral ischaemia; however, poor solubility as well as oral absorption results low serum and tissue levels for this drug. PURPOSE OF THE STUDY To enhance bioavailability, this study aims to prepare QUR nanoemulsions and administer via non-invasive nasal route in order to evaluate the drug targeting in brain. METHODS Quercetin mucoadhesive nanoemulsion (QMNE) was prepared (ionic gelation method) and optimized using various parameters, that is, particle size, entrapment efficiency, zeta potential and ex vivo permeation study. RESULTS The results observed for optimized QMNE were as follows: mean globule size (91.63 \u00b1 4.36 nm), zeta potential (-17.26 \u00b1 1.04 mV), drug content (99.84 \u00b1 0.34%) and viscosity (121 \u00b1 13 cp). To evaluate the extent of bioavailability for QMNE via post-intranasal (i.n.) administration, Ultra performance liquid chromatography-mass spectroscopy (UPLC-ESI-Q-TOF-MS/MS)-based bioanalytical method was developed and validated for pharmacokinetics, biodistribution, brain-targeting efficiency (9333.33 \u00b1 39.39%) and brain drug-targeting potential (2181.83 \u00b1 5.69%) which revealed enhanced QUR brain bioavailability as compared to intravenous administration (i.v.). Furthermore, improved neurobehavioral activity (locomotor and grip strength), histopathology and reduced infarction volume effects were observed in middle cerebral artery occlusion (MCAO)-induced cerebral ischemic rats model after i.n. administration of QMNE. CONCLUSION This study supports a significant role for QMNE in terms of high brain-targeting potential and formulation efficiency due to ease of access and effective targeting in brain.", "author" : [ { "dropping-particle" : "", "family" : "Ahmad", "given" : "Niyaz", "non-dropping-particle" : "", "parse-names" : false, "suffix" : "" }, { "dropping-particle" : "", "family" : "Ahmad", "given" : "Rizwan", "non-dropping-particle" : "", "parse-names" : false, "suffix" : "" }, { "dropping-particle" : "", "family" : "Naqvi", "given" : "Atta Abbas", "non-dropping-particle" : "", "parse-names" : false, "suffix" : "" }, { "dropping-particle" : "", "family" : "Alam", "given" : "Md Aftab", "non-dropping-particle" : "", "parse-names" : false, "suffix" : "" }, { "dropping-particle" : "", "family" : "Ashafaq", "given" : "Mohammad", "non-dropping-particle" : "", "parse-names" : false, "suffix" : "" }, { "dropping-particle" : "", "family" : "Abdur Rub", "given" : "Rehan", "non-dropping-particle" : "", "parse-names" : false, "suffix" : "" }, { "dropping-particle" : "", "family" : "Ahmad", "given" : "Farhan Jalees", "non-dropping-particle" : "", "parse-names" : false, "suffix" : "" } ], "container-title" : "Artificial Cells, Nanomedicine, and Biotechnology", "id" : "ITEM-1", "issue" : "4", "issued" : { "date-parts" : [ [ "2018", "6" ] ] }, "page" : "717-729", "title" : "Intranasal delivery of quercetin-loaded mucoadhesive nanoemulsion for treatment of cerebral ischaemia.", "type" : "article-journal", "volume" : "46" }, "uris" : [ "http://www.mendeley.com/documents/?uuid=655771f7-2aa8-3eeb-a926-5cc0a78c2ec3", "http://www.mendeley.com/documents/?uuid=93be3617-d0f7-425d-ace8-cf85b3151d42", "http://www.mendeley.com/documents/?uuid=26d174c8-9f1f-46cf-8b5c-75894dd1cda8" ] } ], "mendeley" : { "formattedCitation" : "(59)", "plainTextFormattedCitation" : "(59)", "previouslyFormattedCitation" : "(59)"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59)</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63</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Mucoadhesive </w:t>
            </w:r>
            <w:proofErr w:type="spellStart"/>
            <w:r w:rsidRPr="008167D3">
              <w:rPr>
                <w:rFonts w:eastAsia="Times New Roman" w:cs="Times New Roman"/>
                <w:color w:val="000000"/>
                <w:sz w:val="20"/>
                <w:szCs w:val="20"/>
                <w:lang w:eastAsia="en-GB"/>
              </w:rPr>
              <w:t>nanoemulsion</w:t>
            </w:r>
            <w:proofErr w:type="spellEnd"/>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Quercetin</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1 days pretreatment</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N or 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rip strength, open fiel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ao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21/acsnano.8b01994", "ISSN" : "1936-086X", "PMID" : "29932327", "abstract" : "Cerebral vasculature and neuronal networks will be largely destroyed due to the oxidative damage by overproduced reactive oxygen species (ROS) during a stroke, accompanied by the symptoms of ischemic injury and blood-brain barrier (BBB) disruption. Ceria nanoparticles, acting as an effective and recyclable ROS scavenger, have been shown to be highly effective in neuroprotection. However, the brain access of nanoparticles can only be achieved by targeting the damaged area of BBB, leading to the disrupted BBB being unprotected and to turbulence of the microenvironment in the brain. Nevertheless, the integrity of the BBB will cause very limited accumulation of therapeutic nanoparticles in brain lesions. This dilemma is a great challenge in the development of efficient stroke nanotherapeutics. Herein, we have developed an effective stroke treatment agent based on monodisperse ceria nanoparticles, which are loaded with edaravone and modified with Angiopep-2 and poly(ethylene glycol) on their surface (E-A/P-CeO2). The as-designed E-A/P-CeO2 features highly effective BBB crossing via receptor-mediated transcytosis to access brain tissues and synergistic elimination of ROS by both the loaded edaravone and ceria nanoparticles. As a result, the E-A/P-CeO2 with low toxicity and excellent hemo/histocompatibility can be used to effectively treat strokes due to great intracephalic uptake enhancement and, in the meantime, effectively protect the BBB, holding great potentials in stroke therapy with much mitigated harmful side effects and sequelae.", "author" : [ { "dropping-particle" : "", "family" : "Bao", "given" : "Qunqun", "non-dropping-particle" : "", "parse-names" : false, "suffix" : "" }, { "dropping-particle" : "", "family" : "Hu", "given" : "Ping", "non-dropping-particle" : "", "parse-names" : false, "suffix" : "" }, { "dropping-particle" : "", "family" : "Xu", "given" : "Yingying", "non-dropping-particle" : "", "parse-names" : false, "suffix" : "" }, { "dropping-particle" : "", "family" : "Cheng", "given" : "Tiansheng", "non-dropping-particle" : "", "parse-names" : false, "suffix" : "" }, { "dropping-particle" : "", "family" : "Wei", "given" : "Chenyang", "non-dropping-particle" : "", "parse-names" : false, "suffix" : "" }, { "dropping-particle" : "", "family" : "Pan", "given" : "Limin", "non-dropping-particle" : "", "parse-names" : false, "suffix" : "" }, { "dropping-particle" : "", "family" : "Shi", "given" : "Jianlin", "non-dropping-particle" : "", "parse-names" : false, "suffix" : "" } ], "container-title" : "ACS Nano", "id" : "ITEM-1", "issue" : "7", "issued" : { "date-parts" : [ [ "2018", "7" ] ] }, "page" : "6794-6805", "title" : "Simultaneous Blood-Brain Barrier Crossing and Protection for Stroke Treatment Based on Edaravone-Loaded Ceria Nanoparticles.", "type" : "article-journal", "volume" : "12" }, "uris" : [ "http://www.mendeley.com/documents/?uuid=012d916e-792d-3e5d-a2eb-fa2edfd05308", "http://www.mendeley.com/documents/?uuid=abd6a4cb-3733-41bf-9697-3d85c6c41944", "http://www.mendeley.com/documents/?uuid=422bb41b-e80c-454a-b1ea-14e1bb72261c" ] } ], "mendeley" : { "formattedCitation" : "(60)", "plainTextFormattedCitation" : "(60)", "previouslyFormattedCitation" : "(60)"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0)</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eria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Edaravone</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ibl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09.02.012", "ISSN" : "0142-9612", "abstract" : "Stroke causes extensive cellular loss that leads to a disintegration of the afflicted brain tissue. Although transplanted neural stem cells can recover some of the function lost after stroke, recovery is incomplete and restoration of lost tissue is minimal. The challenge therefore is to provide transplanted cells with matrix support in order to optimise their ability to engraft the damaged tissue. We here demonstrate that plasma polymerised allylamine (ppAAm)-treated poly(d,l-lactic acid-co-glycolic acid) (PLGA) scaffold particles can act as a structural support for neural stem cells injected directly through a needle into the lesion cavity using magnetic resonance imaging-derived co-ordinates. Upon implantation, the neuro-scaffolds integrate efficiently within host tissue forming a primitive neural tissue. These neuro-scaffolds could therefore be a more advanced method to enhance brain repair. This study provides a substantial step in the technology development required for the translation of this approach.", "author" : [ { "dropping-particle" : "", "family" : "Bible", "given" : "Ellen", "non-dropping-particle" : "", "parse-names" : false, "suffix" : "" }, { "dropping-particle" : "", "family" : "Chau", "given" : "David Y.S.", "non-dropping-particle" : "", "parse-names" : false, "suffix" : "" }, { "dropping-particle" : "", "family" : "Alexander", "given" : "Morgan R.", "non-dropping-particle" : "", "parse-names" : false, "suffix" : "" }, { "dropping-particle" : "", "family" : "Price", "given" : "Jack", "non-dropping-particle" : "", "parse-names" : false, "suffix" : "" }, { "dropping-particle" : "", "family" : "Shakesheff", "given" : "Kevin M.", "non-dropping-particle" : "", "parse-names" : false, "suffix" : "" }, { "dropping-particle" : "", "family" : "Modo", "given" : "Michel", "non-dropping-particle" : "", "parse-names" : false, "suffix" : "" } ], "container-title" : "Biomaterials", "id" : "ITEM-1", "issue" : "16", "issued" : { "date-parts" : [ [ "2009", "6", "1" ] ] }, "page" : "2985-2994", "publisher" : "Elsevier", "title" : "The support of neural stem cells transplanted into stroke-induced brain cavities by PLGA particles", "type" : "article-journal", "volume" : "30" }, "uris" : [ "http://www.mendeley.com/documents/?uuid=0215fee7-06fa-3822-af9a-8cc5ded08ff9" ] } ], "mendeley" : { "formattedCitation" : "(61)", "plainTextFormattedCitation" : "(61)", "previouslyFormattedCitation" : "(61)"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1)</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09</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GA micr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 NP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 week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hen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89/scd.2009.0452", "ISSN" : "1547-3287", "author" : [ { "dropping-particle" : "", "family" : "Chen", "given" : "Shih-Jen", "non-dropping-particle" : "", "parse-names" : false, "suffix" : "" }, { "dropping-particle" : "", "family" : "Chang", "given" : "Chia-Ming", "non-dropping-particle" : "", "parse-names" : false, "suffix" : "" }, { "dropping-particle" : "", "family" : "Tsai", "given" : "Shen-Kou", "non-dropping-particle" : "", "parse-names" : false, "suffix" : "" }, { "dropping-particle" : "", "family" : "Chang", "given" : "Yuh-Lih", "non-dropping-particle" : "", "parse-names" : false, "suffix" : "" }, { "dropping-particle" : "", "family" : "Chou", "given" : "Shih-Jie", "non-dropping-particle" : "", "parse-names" : false, "suffix" : "" }, { "dropping-particle" : "", "family" : "Huang", "given" : "Shiang-Suo", "non-dropping-particle" : "", "parse-names" : false, "suffix" : "" }, { "dropping-particle" : "", "family" : "Tai", "given" : "Lung-Kuo", "non-dropping-particle" : "", "parse-names" : false, "suffix" : "" }, { "dropping-particle" : "", "family" : "Chen", "given" : "Yu-Chih", "non-dropping-particle" : "", "parse-names" : false, "suffix" : "" }, { "dropping-particle" : "", "family" : "Ku", "given" : "Hung-Hai", "non-dropping-particle" : "", "parse-names" : false, "suffix" : "" }, { "dropping-particle" : "", "family" : "Li", "given" : "Hsin-Yang", "non-dropping-particle" : "", "parse-names" : false, "suffix" : "" }, { "dropping-particle" : "", "family" : "Chiou", "given" : "Shih-Hwa", "non-dropping-particle" : "", "parse-names" : false, "suffix" : "" } ], "container-title" : "Stem Cells and Development", "id" : "ITEM-1", "issue" : "11", "issued" : { "date-parts" : [ [ "2010", "11" ] ] }, "page" : "1757-1767", "title" : "Functional Improvement of Focal Cerebral Ischemia Injury by Subdural Transplantation of Induced Pluripotent Stem Cells with Fibrin Glue", "type" : "article-journal", "volume" : "19" }, "uris" : [ "http://www.mendeley.com/documents/?uuid=0e53c985-b82b-37bd-b2e7-edc3217c96fe", "http://www.mendeley.com/documents/?uuid=9907f03e-4a70-4c85-9090-d647cf1b4431" ] } ], "mendeley" : { "formattedCitation" : "(62)", "plainTextFormattedCitation" : "(62)", "previouslyFormattedCitation" : "(62)"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2)</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0</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6</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MCAO, ligat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Fibrin glue</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 iPSC derived NP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rip strength, rotaro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ook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177/0271678X16649964", "ISSN" : "1559-7016", "PMID" : "27174996", "abstract" : "Stroke is the leading cause of adult disability. Systemic delivery of candidate neural repair therapies is limited by the blood-brain barrier and off-target effects. We tested a bioengineering approach for local depot release of BDNF from the infarct cavity for neural repair in chronic periods after stroke. The brain release levels of a hyaluronic acid hydrogel + BDNF were tested in several stroke models in mouse (strains C57Bl/6, DBA) and non-human primate ( Macaca fascicularis) and tracked with MRI. The behavioral recovery effects of hydrogel + BDNF and the effects on tissue repair outcomes were determined. Hydrogel-delivered BDNF diffuses from the stroke cavity into peri-infarct tissue over 3 weeks in two mouse stroke models, compared with 1 week for direct BDNF injection. Hydrogel delivery of BDNF promotes recovery of motor function. Mapping of motor system connections indicates that hydrogel-BDNF induces axonal sprouting within existing cortical and cortico-striatal systems. Pharmacogenetic studies show that hydrogel-BDNF induces the initial migration of immature neurons into the peri-infarct cortex and their long-term survival. In chronic stroke in the non-human primate, hydrogel-released BDNF can be detected up to 2 cm from the infarct, a distance relevant to human functional recovery in stroke. The hydrogel can be tracked by MRI in mouse and primate.", "author" : [ { "dropping-particle" : "", "family" : "Cook", "given" : "Douglas J", "non-dropping-particle" : "", "parse-names" : false, "suffix" : "" }, { "dropping-particle" : "", "family" : "Nguyen", "given" : "Cynthia", "non-dropping-particle" : "", "parse-names" : false, "suffix" : "" }, { "dropping-particle" : "", "family" : "Chun", "given" : "Hyun N", "non-dropping-particle" : "", "parse-names" : false, "suffix" : "" }, { "dropping-particle" : "", "family" : "L Llorente", "given" : "Irene", "non-dropping-particle" : "", "parse-names" : false, "suffix" : "" }, { "dropping-particle" : "", "family" : "Chiu", "given" : "Abraham S", "non-dropping-particle" : "", "parse-names" : false, "suffix" : "" }, { "dropping-particle" : "", "family" : "Machnicki", "given" : "Michal", "non-dropping-particle" : "", "parse-names" : false, "suffix" : "" }, { "dropping-particle" : "", "family" : "Zarembinski", "given" : "Thomas I", "non-dropping-particle" : "", "parse-names" : false, "suffix" : "" }, { "dropping-particle" : "", "family" : "Carmichael", "given" : "S Thomas", "non-dropping-particle" : "", "parse-names" : false, "suffix" : "" } ], "container-title" : "Journal of Cerebral Blood Flow &amp; Metabolism", "id" : "ITEM-1", "issue" : "3", "issued" : { "date-parts" : [ [ "2017", "3" ] ] }, "page" : "1030-1045", "publisher" : "SAGE Publications", "title" : "Hydrogel-delivered brain-derived neurotrophic factor promotes tissue repair and recovery after stroke.", "type" : "article-journal", "volume" : "37" }, "uris" : [ "http://www.mendeley.com/documents/?uuid=91e27c5c-41ee-4f34-93fb-c56394c41cb6", "http://www.mendeley.com/documents/?uuid=5317f5d8-2b09-4a1f-a55a-4c09a6de3a5c" ] } ], "mendeley" : { "formattedCitation" : "(34)", "plainTextFormattedCitation" : "(34)", "previouslyFormattedCitation" : "(34)"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34)</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themeColor="text1"/>
                <w:sz w:val="20"/>
                <w:szCs w:val="20"/>
                <w:lang w:eastAsia="en-GB"/>
              </w:rPr>
            </w:pPr>
            <w:r w:rsidRPr="008167D3">
              <w:rPr>
                <w:rFonts w:eastAsia="Times New Roman" w:cs="Times New Roman"/>
                <w:color w:val="000000" w:themeColor="text1"/>
                <w:sz w:val="20"/>
                <w:szCs w:val="20"/>
                <w:lang w:eastAsia="en-GB"/>
              </w:rPr>
              <w:t>2017</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N5-(1-iminoethyl)-L-ornithine/permanent, photothrombotic</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aluronic acid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DNF</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ylinder test, grid walking</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Darabi</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80/02699052.2017.1300835", "ISSN" : "1362-301X", "PMID" : "28506130", "abstract" : "BACKGROUND We examined the possible protective effects of fullerenol nanoparticles on brain injuries and oedema in experimental model of ischaemic stroke through inhibition of oxidative damage and aquaporin-1 (AQP-1) expression. METHODS Experiment was done in three groups of rats (N = 66): sham, control ischaemia and ischaemic treatment. Ischaemia was induced by 90-minutes middle cerebral artery occlusion (MCAO) followed by 24 hours of reperfusion. Rats received a dose of 10 mg/kg of fullerenol 30 minutes before MCAO. Infarction, brain oedema, malondialdehyde (MDA) and nitrate contents as well as mRNA level of AQP-1 were determined 24 hours after termination of MCAO. RESULTS Administration of fullerenol before MCAO significantly reduced the infarction of cortex and striatum by 72 and 77%, respectively. MCAO induced brain oedema in control ischaemic rats (3.83 \u00b1 0.53%), whereas, fullerenol significantly reduced it (0.91 \u00b1 0.55%). The contents of MDA and nitrate increased in ischaemic hemispheres by 86 and 41%, respectively. Fullerenol considerably reduced the MDA and nitrate contents by 83 and 48%, respectively. Moreover, MCAO noticeably increased the mRNA level of AQP-1 in ischaemic hemispheres by 22%, whereas fullerenol significantly decreased it by 29%. DISCUSSION Fullerenol is able to reduce ischaemia-induced brain injuries and oedema possibly through inhibition of oxidative damage and AQP-1 expression in ischaemic stroke.", "author" : [ { "dropping-particle" : "", "family" : "Darabi", "given" : "Shamsi", "non-dropping-particle" : "", "parse-names" : false, "suffix" : "" }, { "dropping-particle" : "", "family" : "Mohammadi", "given" : "Mohammad Taghi", "non-dropping-particle" : "", "parse-names" : false, "suffix" : "" } ], "container-title" : "Brain Injury", "id" : "ITEM-1", "issue" : "8", "issued" : { "date-parts" : [ [ "2017", "7" ] ] }, "page" : "1142-1150", "title" : "Fullerenol nanoparticles decrease ischaemia-induced brain injury and oedema through inhibition of oxidative damage and aquaporin-1 expression in ischaemic stroke.", "type" : "article-journal", "volume" : "31" }, "uris" : [ "http://www.mendeley.com/documents/?uuid=ff2826f0-ef72-3a54-bc19-3f7e7d225f0c", "http://www.mendeley.com/documents/?uuid=00054d99-7b0b-4bfc-bc5a-10f2e920f390", "http://www.mendeley.com/documents/?uuid=2ec44263-ac99-4d49-a8d1-c2cd8b20fe8b" ] } ], "mendeley" : { "formattedCitation" : "(63)", "plainTextFormattedCitation" : "(63)", "previouslyFormattedCitation" : "(63)"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3)</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66</w:t>
            </w:r>
          </w:p>
        </w:tc>
        <w:tc>
          <w:tcPr>
            <w:tcW w:w="2410"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Fullerenol</w:t>
            </w:r>
            <w:proofErr w:type="spellEnd"/>
            <w:r w:rsidRPr="008167D3">
              <w:rPr>
                <w:rFonts w:eastAsia="Times New Roman" w:cs="Times New Roman"/>
                <w:color w:val="000000"/>
                <w:sz w:val="20"/>
                <w:szCs w:val="20"/>
                <w:lang w:eastAsia="en-GB"/>
              </w:rPr>
              <w:t xml:space="preserve">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 mins before</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P</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Emerich</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3727/096368910X498278", "ISSN" : "0963-6897", "author" : [ { "dropping-particle" : "", "family" : "Emerich", "given" : "Dwaine F.", "non-dropping-particle" : "", "parse-names" : false, "suffix" : "" }, { "dropping-particle" : "", "family" : "Silva", "given" : "Eduardo", "non-dropping-particle" : "", "parse-names" : false, "suffix" : "" }, { "dropping-particle" : "", "family" : "Ali", "given" : "Omar", "non-dropping-particle" : "", "parse-names" : false, "suffix" : "" }, { "dropping-particle" : "", "family" : "Mooney", "given" : "David", "non-dropping-particle" : "", "parse-names" : false, "suffix" : "" }, { "dropping-particle" : "", "family" : "Bell", "given" : "William", "non-dropping-particle" : "", "parse-names" : false, "suffix" : "" }, { "dropping-particle" : "", "family" : "Yu", "given" : "Seong Jin", "non-dropping-particle" : "", "parse-names" : false, "suffix" : "" }, { "dropping-particle" : "", "family" : "Kaneko", "given" : "Yuji", "non-dropping-particle" : "", "parse-names" : false, "suffix" : "" }, { "dropping-particle" : "", "family" : "Borlongan", "given" : "Cesar", "non-dropping-particle" : "", "parse-names" : false, "suffix" : "" } ], "container-title" : "Cell Transplantation", "id" : "ITEM-1", "issue" : "9", "issued" : { "date-parts" : [ [ "2010", "9" ] ] }, "page" : "1063-1071", "title" : "Injectable VEGF Hydrogels Produce Near Complete Neurological and Anatomical Protection following Cerebral Ischemia in Rats", "type" : "article-journal", "volume" : "19" }, "uris" : [ "http://www.mendeley.com/documents/?uuid=721275f4-9c32-32d0-8781-02462ca36e92", "http://www.mendeley.com/documents/?uuid=189c3f67-0e39-46da-a9ef-7cdaa2026d78" ] } ], "mendeley" : { "formattedCitation" : "(64)", "plainTextFormattedCitation" : "(64)", "previouslyFormattedCitation" : "(64)"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4)</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0</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5</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lginate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ecombinant VEGF</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Elevated body swing test, 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Fabian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3389/fneur.2018.00199", "ISSN" : "1664-2295", "PMID" : "29686642", "abstract" : "Introduction While oxidative stress can be measured during transient cerebral ischemia, antioxidant therapies for ischemic stroke have been clinically unsuccessful. Many antioxidants are limited in their range and/or capacity for quenching radicals and can generate toxic intermediates overwhelming depleted endogenous protection. We developed a new antioxidant class, 40 nm \u00d7 2 nm carbon nanoparticles, hydrophilic carbon clusters, conjugated to poly(ethylene glycol) termed PEG-HCCs. These particles are high-capacity superoxide dismutase mimics, are effective against hydroxyl radical, and restore the balance between nitric oxide and superoxide in the vasculature. Here, we report the effects of PEG-HCCs administered during reperfusion after transient middle cerebral artery occlusion (tMCAO) by suture in the rat under hyperglycemic conditions. Hyperglycemia occurs in one-third of stroke patients and worsens clinical outcome. In animal models, this worsening occurs largely by accelerating elaboration of reactive oxygen species (ROS) during reperfusion. Methods PEG-HCCs were studied for their protective ability against hydrogen peroxide in b.End3 brain endothelial cell line and E17 primary cortical neuron cultures. In vivo, hyperglycemia was induced by streptozotocin injection 2 days before tMCAO. 58 Male Sprague-Dawley rats were analyzed. They were injected IV with PBS or PEG-HCCs (4 mg/kg 2\u00d7) at the time of recanalization after either 90- or 120-min occlusion. Rats were survived for up to 3 days, and infarct volume characteristics and neurological functional outcome (modified Bederson Score) were assessed. Results PEG-HCCs were protective against hydrogen peroxide in both culture models. In vivo improvement was found after PEG-HCCs with 90-min ischemia with reduction in infarct size (42%), hemisphere swelling (46%), hemorrhage score (53%), and improvement in Bederson score (70%) (p = 0.068-0.001). Early high mortality in the 2-h in the PBS control group precluded detailed analysis, but a trend was found in improvement in all factors, e.g., reduction in infarct volume (48%; p = 0.034) and a 56% improvement in Bederson score (p = 0.055) with PEG-HCCs. Conclusion This nano-antioxidant showed some improvement in several outcome measures in a severe model of tMCAO when administered at a clinically relevant time point. Long-term studies and additional models are required to assess potential for clinical use, especially for patients hyperglycemic at the time of the\u2026", "author" : [ { "dropping-particle" : "", "family" : "Fabian", "given" : "Roderic H", "non-dropping-particle" : "", "parse-names" : false, "suffix" : "" }, { "dropping-particle" : "", "family" : "Derry", "given" : "Paul J", "non-dropping-particle" : "", "parse-names" : false, "suffix" : "" }, { "dropping-particle" : "", "family" : "Rea", "given" : "Harriett Charmaine", "non-dropping-particle" : "", "parse-names" : false, "suffix" : "" }, { "dropping-particle" : "V", "family" : "Dalmeida", "given" : "William", "non-dropping-particle" : "", "parse-names" : false, "suffix" : "" }, { "dropping-particle" : "", "family" : "Nilewski", "given" : "Lizanne G", "non-dropping-particle" : "", "parse-names" : false, "suffix" : "" }, { "dropping-particle" : "", "family" : "Sikkema", "given" : "William K A", "non-dropping-particle" : "", "parse-names" : false, "suffix" : "" }, { "dropping-particle" : "", "family" : "Mandava", "given" : "Pitchaiah", "non-dropping-particle" : "", "parse-names" : false, "suffix" : "" }, { "dropping-particle" : "", "family" : "Tsai", "given" : "Ah-Lim", "non-dropping-particle" : "", "parse-names" : false, "suffix" : "" }, { "dropping-particle" : "", "family" : "Mendoza", "given" : "Kimberly", "non-dropping-particle" : "", "parse-names" : false, "suffix" : "" }, { "dropping-particle" : "", "family" : "Berka", "given" : "Vladimir", "non-dropping-particle" : "", "parse-names" : false, "suffix" : "" }, { "dropping-particle" : "", "family" : "Tour", "given" : "James M", "non-dropping-particle" : "", "parse-names" : false, "suffix" : "" }, { "dropping-particle" : "", "family" : "Kent", "given" : "Thomas A", "non-dropping-particle" : "", "parse-names" : false, "suffix" : "" } ], "container-title" : "Frontiers in Neurology", "id" : "ITEM-1", "issued" : { "date-parts" : [ [ "2018", "4" ] ] }, "page" : "199", "title" : "Efficacy of Novel Carbon Nanoparticle Antioxidant Therapy in a Severe Model of Reversible Middle Cerebral Artery Stroke in Acutely Hyperglycemic Rats.", "type" : "article-journal", "volume" : "9" }, "uris" : [ "http://www.mendeley.com/documents/?uuid=96c6f8e2-546e-4656-8a0e-180982138750", "http://www.mendeley.com/documents/?uuid=c3facf68-fc0f-4484-b1ff-eeecb0deaf71", "http://www.mendeley.com/documents/?uuid=214fc3fa-4269-3c18-a738-18a23b2f9655" ] } ], "mendeley" : { "formattedCitation" : "(26)", "plainTextFormattedCitation" : "(26)", "previouslyFormattedCitation" : "(26)"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26)</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2</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arbon PEG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 2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Feczko</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jconrel.2018.11.017", "ISSN" : "1873-4995", "PMID" : "30458203", "abstract" : "For many years, delivering drug molecules across the blood brain barrier has been a major challenge. The neuropeptide nerve growth factor is involved in the regulation of growth and differentiation of cholinergic neurons and holds great potential in the treatment of stroke. However, as with many other compounds, the biomolecule is not able to enter the central nervous system. In the present study, nerve growth factor and ultra-small particles of iron oxide were co-encapsulated into a chemically crosslinked albumin nanocarrier matrix which was modified on the surface with apolipoprotein E. These biodegradable nanoparticles with a size of 212 \u00b1 1 nm exhibited monodisperse size distribution and low toxicity. They delivered NGF through an artificial blood brain barrier and were able to induce neurite outgrowth in PC12 cells in vitro. In an animal model of stroke, the infarct size was significantly reduced compared to the vehicle control. The combination therapy of NGF and the small-molecular MEK inhibitor U0126 showed a slight but not significant difference compared to U0126 alone. However, further in vivo evidence suggests that successful delivery of the neuropeptide is possible as well as the synergism between those two treatments.", "author" : [ { "dropping-particle" : "", "family" : "Feczk\u00f3", "given" : "Tivadar", "non-dropping-particle" : "", "parse-names" : false, "suffix" : "" }, { "dropping-particle" : "", "family" : "Piiper", "given" : "Albrecht", "non-dropping-particle" : "", "parse-names" : false, "suffix" : "" }, { "dropping-particle" : "", "family" : "Ansar", "given" : "Saema", "non-dropping-particle" : "", "parse-names" : false, "suffix" : "" }, { "dropping-particle" : "", "family" : "Blixt", "given" : "Frank W", "non-dropping-particle" : "", "parse-names" : false, "suffix" : "" }, { "dropping-particle" : "", "family" : "Ashtikar", "given" : "Mukul", "non-dropping-particle" : "", "parse-names" : false, "suffix" : "" }, { "dropping-particle" : "", "family" : "Schiffmann", "given" : "Susanne", "non-dropping-particle" : "", "parse-names" : false, "suffix" : "" }, { "dropping-particle" : "", "family" : "Ulsh\u00f6fer", "given" : "Thomas", "non-dropping-particle" : "", "parse-names" : false, "suffix" : "" }, { "dropping-particle" : "", "family" : "Parnham", "given" : "Michael J", "non-dropping-particle" : "", "parse-names" : false, "suffix" : "" }, { "dropping-particle" : "", "family" : "Harel", "given" : "Yifat", "non-dropping-particle" : "", "parse-names" : false, "suffix" : "" }, { "dropping-particle" : "", "family" : "Israel", "given" : "Liron Limor", "non-dropping-particle" : "", "parse-names" : false, "suffix" : "" }, { "dropping-particle" : "", "family" : "Lellouche", "given" : "Jean-Paul", "non-dropping-particle" : "", "parse-names" : false, "suffix" : "" }, { "dropping-particle" : "", "family" : "Wacker", "given" : "Matthias G", "non-dropping-particle" : "", "parse-names" : false, "suffix" : "" } ], "container-title" : "Journal of Controlled Release", "id" : "ITEM-1", "issued" : { "date-parts" : [ [ "2019", "1" ] ] }, "page" : "63-72", "title" : "Stimulating brain recovery after stroke using theranostic albumin nanocarriers loaded with nerve growth factor in combination therapy.", "type" : "article-journal", "volume" : "293" }, "uris" : [ "http://www.mendeley.com/documents/?uuid=f1a17bf6-90da-367f-a909-4d6ce8924edf", "http://www.mendeley.com/documents/?uuid=48afb7d8-452c-4e10-9c7d-935948da55e0", "http://www.mendeley.com/documents/?uuid=ad5f5458-f3db-42b7-896d-d4013a945996" ] } ], "mendeley" : { "formattedCitation" : "(65)", "plainTextFormattedCitation" : "(65)", "previouslyFormattedCitation" : "(65)"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5)</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9</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7</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Theranostic</w:t>
            </w:r>
            <w:proofErr w:type="spellEnd"/>
            <w:r w:rsidRPr="008167D3">
              <w:rPr>
                <w:rFonts w:eastAsia="Times New Roman" w:cs="Times New Roman"/>
                <w:color w:val="000000"/>
                <w:sz w:val="20"/>
                <w:szCs w:val="20"/>
                <w:lang w:eastAsia="en-GB"/>
              </w:rPr>
              <w:t xml:space="preserve"> albumin nanocarrier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GF + U0126</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Foroshani</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jstrokecerebrovasdis.2018.06.042", "ISSN" : "1532-8511", "PMID" : "30093209", "abstract" : "BACKGROUND The present study aimed to examine the protective role of fullerenol nanoparticles against blood-brain barrier (BBB) interruption and brain edema during cerebral ischemia-reperfusion injury probably by reduction of interleukin-6 (IL-6) and matrix metalloproteinase-9 (MMP-9) transcription. METHODS The male Wistar rats (weighting 280-320 g) were randomly assigned into four groups as follows: sham, control ischemic, pretreated ischemic, and posttreated ischemic groups. Cerebral ischemia-reperfusion (IR) injury was performed by occlusion of middle cerebral artery (MCA) for 90 minutes followed by twenty-four hours reperfusion. Rats were administered fullerenol 5mg/kg, intraperitoneally, 30 minutes before induction of IR in pretreated ischemic group and immediately after termination of MCA occlusion in posttreated ischemic group. After twenty-four hours reperfusion, the method of Evans blue dye extravasation (EBE) and RT-PCR were used for determination of BBB permeability and mRNA expression levels of MMP-9 and IL-6, respectively. Neuronal deficit score (NDS) and edema of the ischemic hemispheres were also evaluated. RESULTS MCA occlusion increased NDS in control ischemic rats (3.16 \u00b1 0.16) with concomitant increase in EBE (15.30 \u00b1 3.98\u00b5g/g) and edema (3.53 \u00b1 0.50%). Fullerenol in both pretreated and posttreated ischemic groups reduced NDS (36% and 68%, respectively), EBE (89% and 91%, respectively) and edema (53% and 81%, respectively). Although MCA occlusion increased the mRNA expression levels of MMP-9 and IL-6 in ischemic hemispheres, fullerenol in both treatment groups noticeably decreased the mRNA expression levels of these genes. CONCLUSION In conclusion, fullerenol nanoparticles can protect BBB integrity and attenuate brain edema after cerebral ischemia-reperfusion injury possibly by reduction of IL-6 and MMP-9 transcription.", "author" : [ { "dropping-particle" : "", "family" : "Sarami Foroshani", "given" : "Mahsa", "non-dropping-particle" : "", "parse-names" : false, "suffix" : "" }, { "dropping-particle" : "", "family" : "Sobhani", "given" : "Zeinab Sadat", "non-dropping-particle" : "", "parse-names" : false, "suffix" : "" }, { "dropping-particle" : "", "family" : "Mohammadi", "given" : "Mohammad Taghi", "non-dropping-particle" : "", "parse-names" : false, "suffix" : "" }, { "dropping-particle" : "", "family" : "Aryafar", "given" : "Masiha", "non-dropping-particle" : "", "parse-names" : false, "suffix" : "" } ], "container-title" : "Journal of Stroke and Cerebrovascular Diseases", "id" : "ITEM-1", "issue" : "11", "issued" : { "date-parts" : [ [ "2018", "11" ] ] }, "page" : "3053-3065", "title" : "Fullerenol Nanoparticles Decrease Blood-Brain Barrier Interruption and Brain Edema during Cerebral Ischemia-Reperfusion Injury Probably by Reduction of Interleukin-6 and Matrix Metalloproteinase-9 Transcription.", "type" : "article-journal", "volume" : "27" }, "uris" : [ "http://www.mendeley.com/documents/?uuid=a2efa0de-bd67-3378-93e5-d9cca6cbfc99", "http://www.mendeley.com/documents/?uuid=f0cedb69-502e-41fd-9ce5-9215e9ccdba9", "http://www.mendeley.com/documents/?uuid=d0def8c4-ac3a-4038-bc54-737af5653b11" ] } ], "mendeley" : { "formattedCitation" : "(66)", "plainTextFormattedCitation" : "(66)", "previouslyFormattedCitation" : "(66)"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6)</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11</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Fullerenol</w:t>
            </w:r>
            <w:proofErr w:type="spellEnd"/>
            <w:r w:rsidRPr="008167D3">
              <w:rPr>
                <w:rFonts w:eastAsia="Times New Roman" w:cs="Times New Roman"/>
                <w:color w:val="000000"/>
                <w:sz w:val="20"/>
                <w:szCs w:val="20"/>
                <w:lang w:eastAsia="en-GB"/>
              </w:rPr>
              <w:t xml:space="preserve">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 mins before + 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P</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lastRenderedPageBreak/>
              <w:t>Fukuta</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ijpharm.2016.04.046", "ISSN" : "1873-3476", "PMID" : "27107903", "abstract" : "Fasudil, a Rho-kinase inhibitor, is a promising neuroprotectant against ischemic stroke; however, its low bioavailability is an obstacle to be overcome. Our previous study revealed that the liposomal drug delivery system is a hopeful strategy to increase the therapeutic efficacy of neuroprotectants. In the present study, the usefulness of intravenously administered liposomal fasudil for cerebral ischemia/reperfusion (I/R) injury treatment was examined in transient middle cerebral artery occlusion (t-MCAO) rats. The results showed that PEGylated liposomes of approximately 100nm in diameter accumulated more extensively in the I/R region compared with those of over 200nm. Confocal images showed that fluorescence-labeled liposomal fasudil was widely distributed in the I/R region, and was not noticeably taken up by microglia, which are well-known resident macrophages in the brain, and neuronal cells. These data indicated that liposomal fasudil mainly exerted its pharmacological activity by releasing fasudil from the liposomes in the I/R region. Moreover, liposomal fasudil effectively suppressed neutrophil invasion and brain cell damage in the t-MCAO rats, resulting in amelioration of their motor function deficits. These findings demonstrated both the importance of particle size for neuroprotectant delivery and the effectiveness of liposomal fasudil for the treatment of cerebral I/R injury.", "author" : [ { "dropping-particle" : "", "family" : "Fukuta", "given" : "Tatsuya", "non-dropping-particle" : "", "parse-names" : false, "suffix" : "" }, { "dropping-particle" : "", "family" : "Asai", "given" : "Tomohiro", "non-dropping-particle" : "", "parse-names" : false, "suffix" : "" }, { "dropping-particle" : "", "family" : "Sato", "given" : "Akihiko", "non-dropping-particle" : "", "parse-names" : false, "suffix" : "" }, { "dropping-particle" : "", "family" : "Namba", "given" : "Mio", "non-dropping-particle" : "", "parse-names" : false, "suffix" : "" }, { "dropping-particle" : "", "family" : "Yanagida", "given" : "Yosuke", "non-dropping-particle" : "", "parse-names" : false, "suffix" : "" }, { "dropping-particle" : "", "family" : "Kikuchi", "given" : "Takashi", "non-dropping-particle" : "", "parse-names" : false, "suffix" : "" }, { "dropping-particle" : "", "family" : "Koide", "given" : "Hiroyuki", "non-dropping-particle" : "", "parse-names" : false, "suffix" : "" }, { "dropping-particle" : "", "family" : "Shimizu", "given" : "Kosuke", "non-dropping-particle" : "", "parse-names" : false, "suffix" : "" }, { "dropping-particle" : "", "family" : "Oku", "given" : "Naoto", "non-dropping-particle" : "", "parse-names" : false, "suffix" : "" } ], "container-title" : "International Journal of Pharmaceutics", "id" : "ITEM-1", "issue" : "1-2", "issued" : { "date-parts" : [ [ "2016", "6" ] ] }, "page" : "129-137", "title" : "Neuroprotection against cerebral ischemia/reperfusion injury by intravenous administration of liposomal fasudil.", "type" : "article-journal", "volume" : "506" }, "uris" : [ "http://www.mendeley.com/documents/?uuid=2be961a8-02a4-337b-9401-80dbf3292193", "http://www.mendeley.com/documents/?uuid=7150fac3-5de6-4121-8046-82f25b0a0dd3", "http://www.mendeley.com/documents/?uuid=d57546f0-7861-4e15-af6b-cdba8b7c8520" ] } ], "mendeley" : { "formattedCitation" : "(67)", "plainTextFormattedCitation" : "(67)", "previouslyFormattedCitation" : "(67)"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7)</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6</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8</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iposom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Fasudil</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themeColor="text1"/>
                <w:sz w:val="20"/>
                <w:szCs w:val="20"/>
                <w:lang w:eastAsia="en-GB"/>
              </w:rPr>
            </w:pPr>
            <w:r w:rsidRPr="008167D3">
              <w:rPr>
                <w:rFonts w:eastAsia="Times New Roman" w:cs="Times New Roman"/>
                <w:color w:val="000000"/>
                <w:sz w:val="20"/>
                <w:szCs w:val="20"/>
                <w:lang w:eastAsia="en-GB"/>
              </w:rPr>
              <w:t>Gaudin et al.</w:t>
            </w:r>
            <w:r w:rsidRPr="008167D3">
              <w:rPr>
                <w:rFonts w:cs="Times New Roman"/>
                <w:sz w:val="20"/>
                <w:szCs w:val="20"/>
              </w:rPr>
              <w:fldChar w:fldCharType="begin" w:fldLock="1"/>
            </w:r>
            <w:r w:rsidRPr="008167D3">
              <w:rPr>
                <w:rFonts w:eastAsia="Times New Roman" w:cs="Times New Roman"/>
                <w:color w:val="000000"/>
                <w:sz w:val="20"/>
                <w:szCs w:val="20"/>
                <w:lang w:eastAsia="en-GB"/>
              </w:rPr>
              <w:instrText>ADDIN CSL_CITATION { "citationItems" : [ { "id" : "ITEM-1", "itemData" : { "DOI" : "10.1038/nnano.2014.312", "ISSN" : "1748-3387", "author" : [ { "dropping-particle" : "", "family" : "Gaudin", "given" : "Alice", "non-dropping-particle" : "", "parse-names" : false, "suffix" : "" }, { "dropping-particle" : "", "family" : "Yemisci", "given" : "M\u00fcge", "non-dropping-particle" : "", "parse-names" : false, "suffix" : "" }, { "dropping-particle" : "", "family" : "Eroglu", "given" : "Hakan", "non-dropping-particle" : "", "parse-names" : false, "suffix" : "" }, { "dropping-particle" : "", "family" : "Lepetre-Mouelhi", "given" : "Sinda", "non-dropping-particle" : "", "parse-names" : false, "suffix" : "" }, { "dropping-particle" : "", "family" : "Turkoglu", "given" : "Omer Faruk", "non-dropping-particle" : "", "parse-names" : false, "suffix" : "" }, { "dropping-particle" : "", "family" : "D\u00f6nmez-Demir", "given" : "Buket", "non-dropping-particle" : "", "parse-names" : false, "suffix" : "" }, { "dropping-particle" : "", "family" : "Caban", "given" : "Se\u00e7il", "non-dropping-particle" : "", "parse-names" : false, "suffix" : "" }, { "dropping-particle" : "", "family" : "Sargon", "given" : "Mustafa Fevzi", "non-dropping-particle" : "", "parse-names" : false, "suffix" : "" }, { "dropping-particle" : "", "family" : "Garcia-Argote", "given" : "S\u00e9bastien", "non-dropping-particle" : "", "parse-names" : false, "suffix" : "" }, { "dropping-particle" : "", "family" : "Pieters", "given" : "Gr\u00e9gory", "non-dropping-particle" : "", "parse-names" : false, "suffix" : "" }, { "dropping-particle" : "", "family" : "Loreau", "given" : "Olivier", "non-dropping-particle" : "", "parse-names" : false, "suffix" : "" }, { "dropping-particle" : "", "family" : "Rousseau", "given" : "Bernard", "non-dropping-particle" : "", "parse-names" : false, "suffix" : "" }, { "dropping-particle" : "", "family" : "Tagit", "given" : "Oya", "non-dropping-particle" : "", "parse-names" : false, "suffix" : "" }, { "dropping-particle" : "", "family" : "Hildebrandt", "given" : "Niko", "non-dropping-particle" : "", "parse-names" : false, "suffix" : "" }, { "dropping-particle" : "Le", "family" : "Dantec", "given" : "Yannick", "non-dropping-particle" : "", "parse-names" : false, "suffix" : "" }, { "dropping-particle" : "", "family" : "Mougin", "given" : "Julie", "non-dropping-particle" : "", "parse-names" : false, "suffix" : "" }, { "dropping-particle" : "", "family" : "Valetti", "given" : "Sabrina", "non-dropping-particle" : "", "parse-names" : false, "suffix" : "" }, { "dropping-particle" : "", "family" : "Chacun", "given" : "H\u00e9l\u00e8ne", "non-dropping-particle" : "", "parse-names" : false, "suffix" : "" }, { "dropping-particle" : "", "family" : "Nicolas", "given" : "Val\u00e9rie", "non-dropping-particle" : "", "parse-names" : false, "suffix" : "" }, { "dropping-particle" : "", "family" : "Desma\u00eble", "given" : "Didier", "non-dropping-particle" : "", "parse-names" : false, "suffix" : "" }, { "dropping-particle" : "", "family" : "Andrieux", "given" : "Karine", "non-dropping-particle" : "", "parse-names" : false, "suffix" : "" }, { "dropping-particle" : "", "family" : "Capan", "given" : "Yilmaz", "non-dropping-particle" : "", "parse-names" : false, "suffix" : "" }, { "dropping-particle" : "", "family" : "Dalkara", "given" : "Turgay", "non-dropping-particle" : "", "parse-names" : false, "suffix" : "" }, { "dropping-particle" : "", "family" : "Couvreur", "given" : "Patrick", "non-dropping-particle" : "", "parse-names" : false, "suffix" : "" } ], "container-title" : "Nature Nanotechnology", "id" : "ITEM-1", "issue" : "1", "issued" : { "date-parts" : [ [ "2014", "1" ] ] }, "page" : "1054-1062", "title" : "Squalenoyl adenosine nanoparticles provide neuroprotection after stroke and spinal cord injury", "type" : "article-journal", "volume" : "9" }, "uris" : [ "http://www.mendeley.com/documents/?uuid=608da81e-3bda-3278-b2c6-79efc44d96ef", "http://www.mendeley.com/documents/?uuid=cab3152f-2a89-4e92-8c03-a2aac759c648", "http://www.mendeley.com/documents/?uuid=9e1ffc69-fc87-4551-acd1-a56f9e934583" ] } ], "mendeley" : { "formattedCitation" : "(68)", "plainTextFormattedCitation" : "(68)", "previouslyFormattedCitation" : "(68)"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8)</w:t>
            </w:r>
            <w:r w:rsidRPr="008167D3">
              <w:rPr>
                <w:rFonts w:cs="Times New Roman"/>
                <w:sz w:val="20"/>
                <w:szCs w:val="20"/>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themeColor="text1"/>
                <w:sz w:val="20"/>
                <w:szCs w:val="20"/>
                <w:lang w:eastAsia="en-GB"/>
              </w:rPr>
            </w:pPr>
            <w:r w:rsidRPr="008167D3">
              <w:rPr>
                <w:rFonts w:eastAsia="Times New Roman" w:cs="Times New Roman"/>
                <w:color w:val="000000" w:themeColor="text1"/>
                <w:sz w:val="20"/>
                <w:szCs w:val="20"/>
                <w:lang w:eastAsia="en-GB"/>
              </w:rPr>
              <w:t>2014</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 Permanent MCAO</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Squalenoyl</w:t>
            </w:r>
            <w:proofErr w:type="spellEnd"/>
            <w:r w:rsidRPr="008167D3">
              <w:rPr>
                <w:rFonts w:eastAsia="Times New Roman" w:cs="Times New Roman"/>
                <w:color w:val="000000"/>
                <w:sz w:val="20"/>
                <w:szCs w:val="20"/>
                <w:lang w:eastAsia="en-GB"/>
              </w:rPr>
              <w:t xml:space="preserve"> adenosine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B059B0" w:rsidP="00D3552C">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2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eorg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8.06.010", "ISSN" : "1878-5905 (Electronic)", "PMID" : "29909038", "abstract" : "Currently, no medical therapies exist to augment stroke recovery. Stem cells are  an intriguing treatment option being evaluated, but cell-based therapies have several challenges including developing a stable cell product with long term reproducibility. Since much of the improvement observed from cellular therapeutics is believed to result from trophic factors the stem cells release over time, biomaterials are well-positioned to deliver these important molecules in a similar fashion. Here we show that essential trophic factors secreted from stem cells can be effectively released from a multi-component hydrogel system into the post-stroke environment. Using our polymeric system to deliver VEGF-A and MMP-9, we improved recovery after stroke to an equivalent degree as observed with traditional stem cell treatment in a rodent model. While VEGF-A and MMP-9 have many unique mechanisms of action, connective tissue growth factor (CTGF) interacts with both VEGF-A and MMP-9. With our hydrogel system as well as with stem cell delivery, the CTGF pathway is shown to be downregulated with improved stroke recovery.", "author" : [ { "dropping-particle" : "", "family" : "George", "given" : "Paul M", "non-dropping-particle" : "", "parse-names" : false, "suffix" : "" }, { "dropping-particle" : "", "family" : "Oh", "given" : "Byeongtaek", "non-dropping-particle" : "", "parse-names" : false, "suffix" : "" }, { "dropping-particle" : "", "family" : "Dewi", "given" : "Ruby", "non-dropping-particle" : "", "parse-names" : false, "suffix" : "" }, { "dropping-particle" : "", "family" : "Hua", "given" : "Thuy", "non-dropping-particle" : "", "parse-names" : false, "suffix" : "" }, { "dropping-particle" : "", "family" : "Cai", "given" : "Lei", "non-dropping-particle" : "", "parse-names" : false, "suffix" : "" }, { "dropping-particle" : "", "family" : "Levinson", "given" : "Alexa", "non-dropping-particle" : "", "parse-names" : false, "suffix" : "" }, { "dropping-particle" : "", "family" : "Liang", "given" : "Xibin", "non-dropping-particle" : "", "parse-names" : false, "suffix" : "" }, { "dropping-particle" : "", "family" : "Krajina", "given" : "Brad A", "non-dropping-particle" : "", "parse-names" : false, "suffix" : "" }, { "dropping-particle" : "", "family" : "Bliss", "given" : "Tonya M", "non-dropping-particle" : "", "parse-names" : false, "suffix" : "" }, { "dropping-particle" : "", "family" : "Heilshorn", "given" : "Sarah C", "non-dropping-particle" : "", "parse-names" : false, "suffix" : "" }, { "dropping-particle" : "", "family" : "Steinberg", "given" : "Gary K", "non-dropping-particle" : "", "parse-names" : false, "suffix" : "" } ], "container-title" : "Biomaterials", "id" : "ITEM-1", "issued" : { "date-parts" : [ [ "2018", "9" ] ] }, "language" : "eng", "page" : "63-72", "publisher-place" : "Netherlands", "title" : "Engineered stem cell mimics to enhance stroke recovery.", "type" : "article-journal", "volume" : "178" }, "uris" : [ "http://www.mendeley.com/documents/?uuid=e329d2bd-f84a-4b51-b10f-e3deeef999d7" ] } ], "mendeley" : { "formattedCitation" : "(20)", "plainTextFormattedCitation" : "(20)", "previouslyFormattedCitation" : "(20)"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20)</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6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themeColor="text1"/>
                <w:sz w:val="20"/>
                <w:szCs w:val="20"/>
                <w:lang w:eastAsia="en-GB"/>
              </w:rPr>
            </w:pPr>
            <w:r w:rsidRPr="008167D3">
              <w:rPr>
                <w:rFonts w:eastAsia="Times New Roman" w:cs="Times New Roman"/>
                <w:color w:val="000000" w:themeColor="text1"/>
                <w:sz w:val="20"/>
                <w:szCs w:val="20"/>
                <w:lang w:eastAsia="en-GB"/>
              </w:rPr>
              <w:t>Permanent distal MCAO, electrocoagulat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7 recombinant protein and PEG-peptide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VEGF-A and MMP9</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Vibrissae-forepaw test</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eorg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7.07.020", "ISSN" : "1878-5905 (Electronic)", "PMID" : "28719819", "abstract" : "Exogenous human neural progenitor cells (hNPCs) are promising stroke therapeutics, but optimal delivery conditions and exact recovery mechanisms remain elusive. To further elucidate repair processes and improve stroke outcomes, we developed an electrically conductive, polymer scaffold for hNPC delivery. Electrical stimulation of hNPCs alters their transcriptome including changes to the VEGF-A pathway and genes involved in cell survival, inflammatory response, and synaptic remodeling. In our experiments, exogenous hNPCs were electrically stimulated (electrically preconditioned) via the scaffold 1 day prior to implantation. After in vitro stimulation, hNPCs on the scaffold are transplanted intracranially in a distal middle cerebral artery occlusion rat model. Electrically preconditioned hNPCs improved functional outcomes compared to unstimulated hNPCs or hNPCs where VEGF-A was blocked during in vitro electrical preconditioning. The ability to manipulate hNPCs via a conductive scaffold creates a new approach to optimize stem cell-based therapy and determine which factors (such as VEGF-A) are essential for stroke recovery.", "author" : [ { "dropping-particle" : "", "family" : "George", "given" : "Paul M", "non-dropping-particle" : "", "parse-names" : false, "suffix" : "" }, { "dropping-particle" : "", "family" : "Bliss", "given" : "Tonya M", "non-dropping-particle" : "", "parse-names" : false, "suffix" : "" }, { "dropping-particle" : "", "family" : "Hua", "given" : "Thuy", "non-dropping-particle" : "", "parse-names" : false, "suffix" : "" }, { "dropping-particle" : "", "family" : "Lee", "given" : "Alex", "non-dropping-particle" : "", "parse-names" : false, "suffix" : "" }, { "dropping-particle" : "", "family" : "Oh", "given" : "Byeongtaek", "non-dropping-particle" : "", "parse-names" : false, "suffix" : "" }, { "dropping-particle" : "", "family" : "Levinson", "given" : "Alexa", "non-dropping-particle" : "", "parse-names" : false, "suffix" : "" }, { "dropping-particle" : "", "family" : "Mehta", "given" : "Swapnil", "non-dropping-particle" : "", "parse-names" : false, "suffix" : "" }, { "dropping-particle" : "", "family" : "Sun", "given" : "Guohua", "non-dropping-particle" : "", "parse-names" : false, "suffix" : "" }, { "dropping-particle" : "", "family" : "Steinberg", "given" : "Gary K", "non-dropping-particle" : "", "parse-names" : false, "suffix" : "" } ], "container-title" : "Biomaterials", "id" : "ITEM-1", "issued" : { "date-parts" : [ [ "2017", "10" ] ] }, "language" : "eng", "page" : "31-40", "publisher-place" : "Netherlands", "title" : "Electrical preconditioning of stem cells with a conductive polymer scaffold enhances stroke recovery.", "type" : "article-journal", "volume" : "142" }, "uris" : [ "http://www.mendeley.com/documents/?uuid=447f7b7d-a12c-4bdd-ac03-01e37181b411" ] } ], "mendeley" : { "formattedCitation" : "(21)", "plainTextFormattedCitation" : "(21)", "previouslyFormattedCitation" : "(21)"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21)</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6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distal MCAO, electrocoagulat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Polypyrrole</w:t>
            </w:r>
            <w:proofErr w:type="spellEnd"/>
            <w:r w:rsidRPr="008167D3">
              <w:rPr>
                <w:rFonts w:eastAsia="Times New Roman" w:cs="Times New Roman"/>
                <w:color w:val="000000"/>
                <w:sz w:val="20"/>
                <w:szCs w:val="20"/>
                <w:lang w:eastAsia="en-GB"/>
              </w:rPr>
              <w:t xml:space="preserve"> scaffold</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uman NP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 vibrissae forepaw test</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Ghuman</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actbio.2017.09.011", "ISSN" : "1878-7568", "PMID" : "28917705", "abstract" : "Salvaging or functional replacement of damaged tissue caused by stroke in the brain remains a major therapeutic challenge. In situ gelation and retention of a hydrogel bioscaffold composed of 8mg/mL extracellular matrix (ECM) can induce a robust invasion of cells within 24h and potentially promote a structural remodeling to replace lost tissue. Herein, we demonstrate a long-term retention of ECM hydrogel within the lesion cavity. A decrease of approximately 32% of ECM volume is observed over 12weeks. Lesion volume, as measured by magnetic resonance imaging and histology, was reduced by 28%, but a battery of behavioral tests (bilateral asymmetry test; footfault; rotameter) did not reveal a therapeutic or detrimental effect of the hydrogel. Glial scarring and peri-infarct astrocytosis were equivalent between untreated and treated animals, potentially indicating that permeation into host tissue is required to exert therapeutic effects. These results reveal a marked difference of biodegradation of ECM hydrogel in the stroke-damaged brain compared to peripheral soft tissue repair. Further exploration of these structure-function relationships is required to achieve a structural remodeling of the implanted hydrogel, as seen in peripheral tissues, to replace lost tissue and promote behavioral recovery. STATEMENT OF SIGNIFICANCE In situ gelation of ECM is essential for its retention within a tissue cavity. The brain is a unique environment with restricted access that necessitates image-guided delivery through a thin needle to access tissue cavities caused by stroke, as well as other conditions, such as traumatic brain injury or glioma resection. Knowledge about a brain tissue response to implanted hydrogels remains limited, especially in terms of long-term effects and potential impact on behavioral function. We here address the long-term retention of hydrogel within the brain environment, its impact on behavioral function, as well as its ability to reduce further tissue deformation caused by stroke. This study highlights considerable differences in the brain's long-term response to an ECM hydrogel compared to peripheral soft tissue. It underlines the importance of understanding the effect of the structural presence of a hydrogel within a cavity upon host brain tissue and behavioral function. As demonstrated herein, ECM hydrogel can fill a cavity long-term to reduce further progression of the cavity, while potentially serving as a reservoir for local drug or cell\u2026", "author" : [ { "dropping-particle" : "", "family" : "Ghuman", "given" : "Harmanvir", "non-dropping-particle" : "", "parse-names" : false, "suffix" : "" }, { "dropping-particle" : "", "family" : "Gerwig", "given" : "Madeline", "non-dropping-particle" : "", "parse-names" : false, "suffix" : "" }, { "dropping-particle" : "", "family" : "Nicholls", "given" : "Francesca J", "non-dropping-particle" : "", "parse-names" : false, "suffix" : "" }, { "dropping-particle" : "", "family" : "Liu", "given" : "Jessie R", "non-dropping-particle" : "", "parse-names" : false, "suffix" : "" }, { "dropping-particle" : "", "family" : "Donnelly", "given" : "Julia", "non-dropping-particle" : "", "parse-names" : false, "suffix" : "" }, { "dropping-particle" : "", "family" : "Badylak", "given" : "Stephen F", "non-dropping-particle" : "", "parse-names" : false, "suffix" : "" }, { "dropping-particle" : "", "family" : "Modo", "given" : "Michel", "non-dropping-particle" : "", "parse-names" : false, "suffix" : "" } ], "container-title" : "Acta Biomaterialia", "id" : "ITEM-1", "issued" : { "date-parts" : [ [ "2017", "11" ] ] }, "page" : "50-63", "title" : "Long-term retention of ECM hydrogel after implantation into a sub-acute stroke cavity reduces lesion volume.", "type" : "article-journal", "volume" : "63" }, "uris" : [ "http://www.mendeley.com/documents/?uuid=40493d40-59a7-4593-a042-91424cb6953b", "http://www.mendeley.com/documents/?uuid=8e09557a-d1e3-36c3-abe0-fef4ff9f7086" ] } ], "mendeley" : { "formattedCitation" : "(38)", "plainTextFormattedCitation" : "(38)", "previouslyFormattedCitation" : "(38)"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38)</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single" w:sz="4" w:space="0" w:color="auto"/>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2</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drogel, ECM</w:t>
            </w:r>
          </w:p>
        </w:tc>
        <w:tc>
          <w:tcPr>
            <w:tcW w:w="1418"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4 days</w:t>
            </w:r>
          </w:p>
        </w:tc>
        <w:tc>
          <w:tcPr>
            <w:tcW w:w="851"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ilateral asymmetry test, foot fault, amphetamine-induced rotation bias</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Ghuman</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actbio.2018.09.020", "ISSN" : "1878-7568", "PMID" : "30232030", "abstract" : "The brain is considered to have a limited capacity to repair damaged tissue and no regenerative capacity following injury. Tissue lost after a stroke is therefore not spontaneously replaced. Extracellular matrix (ECM)-based hydrogels implanted into the stroke cavity can attract endogenous cells. These hydrogels can be formulated at different protein concentrations that govern their rheological and inductive properties. We evaluated histologically 0, 3, 4 and 8 mg/mL of porcine-derived urinary bladder matrix (UBM)-ECM hydrogel concentrations implanted in a 14-day old stroke cavity. Less concentrated hydrogels (3 and 4 mg/mL) were efficiently degraded with a 95% decrease in volume by 90 days, whereas only 32% of the more concentrated and stiffer hydrogel (8 mg/mL) was resorbed. Macrophage infiltration and density within the bioscaffold progressively increased in the less concentrated hydrogels and decreased in the 8 mg/mL hydrogels. The less concentrated hydrogels showed a robust invasion of endothelial cells with neovascularization. No neovascularization occurred with the stiffer hydrogel. Invasion of neural cells increased with time in all hydrogel concentrations. Differentiation of neural progenitors into mature neurons with axonal projections was evident, as well as a robust invasion of oligodendrocytes. However, relatively few astrocytes were present in the ECM hydrogel, although some were present in the newly forming tissue between degrading scaffold patches. Implantation of an ECM hydrogel partially induced neural tissue restoration, but a more complete understanding is required to evaluate its potential therapeutic application. STATEMENT OF SIGNIFICANCE: Extracellular matrix hydrogel promotes tissue regeneration in many peripheral soft tissues. However, the brain has generally been considered to lack the potential for tissue regeneration. We here demonstrate that tissue regeneration in the brain can be achieved using implantation of ECM hydrogel into a tissue cavity. A structure-function relationship is key to promote tissue regeneration in the brain. Specifically, weaker hydrogels that were retained in the cavity underwent an efficient biodegradation within 14 days post-implantation to promote a tissue restoration within the lesion cavity. In contrast, stiffer ECM hydrogel only underwent minor biodegradation and did not lead to a tissue restoration. Inductive hydrogels weaker than brain tissue provide the appropriate condition to promote an endog\u2026", "author" : [ { "dropping-particle" : "", "family" : "Ghuman", "given" : "Harmanvir", "non-dropping-particle" : "", "parse-names" : false, "suffix" : "" }, { "dropping-particle" : "", "family" : "Mauney", "given" : "Carrinton", "non-dropping-particle" : "", "parse-names" : false, "suffix" : "" }, { "dropping-particle" : "", "family" : "Donnelly", "given" : "Julia", "non-dropping-particle" : "", "parse-names" : false, "suffix" : "" }, { "dropping-particle" : "", "family" : "Massensini", "given" : "Andre R", "non-dropping-particle" : "", "parse-names" : false, "suffix" : "" }, { "dropping-particle" : "", "family" : "Badylak", "given" : "Stephen F", "non-dropping-particle" : "", "parse-names" : false, "suffix" : "" }, { "dropping-particle" : "", "family" : "Modo", "given" : "Michel", "non-dropping-particle" : "", "parse-names" : false, "suffix" : "" } ], "container-title" : "Acta Biomaterialia", "id" : "ITEM-1", "issued" : { "date-parts" : [ [ "2018", "10" ] ] }, "page" : "66-84", "title" : "Biodegradation of ECM hydrogel promotes endogenous brain tissue restoration in a rat model of stroke.", "type" : "article-journal", "volume" : "80" }, "uris" : [ "http://www.mendeley.com/documents/?uuid=6b91025b-7873-47f9-9e7b-c95fa4939202", "http://www.mendeley.com/documents/?uuid=43bbfa24-459a-4fc0-aebe-5453bce42937", "http://www.mendeley.com/documents/?uuid=fc956f83-25dc-34c2-a16b-b9aebd4acd8b" ] } ], "mendeley" : { "formattedCitation" : "(32)", "plainTextFormattedCitation" : "(32)", "previouslyFormattedCitation" : "(32)"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32)</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56</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drogel, ECM</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 week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uo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21/acsnano.8b04787", "ISSN" : "1936-086X", "PMID" : "30107729", "abstract" : "Current treatments for ischemic stroke are insufficient. The lack of effective pharmacological approaches can be mainly attributed to the difficulty in overcoming the blood-brain barrier. Here, we report a simple strategy to synthesize protease-responsive, brain-targeting nanoparticles for the improved treatment of stroke. The resulting nanoparticles respond to proteases enriched in the ischemic microenvironment, including thrombin or matrix metalloproteinase-9, by shrinking or expanding their size. Targeted delivery was achieved using surface conjugation of ligands that bind to proteins that were identified to enrich in the ischemic brain using protein arrays. By screening a variety of formulations, we found that AMD3100-conjugated, size-shrinkable nanoparticles (ASNPs) exhibited the greatest delivery efficiency. The brain targeting effect is mainly mediated by AMD3100, which interacts with CXCR4 that is enriched in the ischemic brain tissue. We showed that ASNPs significantly enhanced the efficacy of glyburide, a promising stroke therapeutic drug whose efficacy is limited by its toxicity. Due to their high efficiency in penetrating the ischemic brain and low toxicity, we anticipate that ASNPs have the potential to be translated into clinical applications for the improved treatment of stroke patients.", "author" : [ { "dropping-particle" : "", "family" : "Guo", "given" : "Xing", "non-dropping-particle" : "", "parse-names" : false, "suffix" : "" }, { "dropping-particle" : "", "family" : "Deng", "given" : "Gang", "non-dropping-particle" : "", "parse-names" : false, "suffix" : "" }, { "dropping-particle" : "", "family" : "Liu", "given" : "Jun", "non-dropping-particle" : "", "parse-names" : false, "suffix" : "" }, { "dropping-particle" : "", "family" : "Zou", "given" : "Pan", "non-dropping-particle" : "", "parse-names" : false, "suffix" : "" }, { "dropping-particle" : "", "family" : "Du", "given" : "Fengyi", "non-dropping-particle" : "", "parse-names" : false, "suffix" : "" }, { "dropping-particle" : "", "family" : "Liu", "given" : "Fuyao", "non-dropping-particle" : "", "parse-names" : false, "suffix" : "" }, { "dropping-particle" : "", "family" : "Chen", "given" : "Ann T", "non-dropping-particle" : "", "parse-names" : false, "suffix" : "" }, { "dropping-particle" : "", "family" : "Hu", "given" : "Rui", "non-dropping-particle" : "", "parse-names" : false, "suffix" : "" }, { "dropping-particle" : "", "family" : "Li", "given" : "Miao", "non-dropping-particle" : "", "parse-names" : false, "suffix" : "" }, { "dropping-particle" : "", "family" : "Zhang", "given" : "Shenqi", "non-dropping-particle" : "", "parse-names" : false, "suffix" : "" }, { "dropping-particle" : "", "family" : "Tang", "given" : "Zhishu", "non-dropping-particle" : "", "parse-names" : false, "suffix" : "" }, { "dropping-particle" : "", "family" : "Han", "given" : "Liang", "non-dropping-particle" : "", "parse-names" : false, "suffix" : "" }, { "dropping-particle" : "", "family" : "Liu", "given" : "Jie", "non-dropping-particle" : "", "parse-names" : false, "suffix" : "" }, { "dropping-particle" : "", "family" : "Sheth", "given" : "Kevin N", "non-dropping-particle" : "", "parse-names" : false, "suffix" : "" }, { "dropping-particle" : "", "family" : "Chen", "given" : "Qianxue", "non-dropping-particle" : "", "parse-names" : false, "suffix" : "" }, { "dropping-particle" : "", "family" : "Gou", "given" : "Xingchun", "non-dropping-particle" : "", "parse-names" : false, "suffix" : "" }, { "dropping-particle" : "", "family" : "Zhou", "given" : "Jiangbing", "non-dropping-particle" : "", "parse-names" : false, "suffix" : "" } ], "container-title" : "ACS Nano", "id" : "ITEM-1", "issue" : "8", "issued" : { "date-parts" : [ [ "2018", "8" ] ] }, "page" : "8723-8732", "title" : "Thrombin-Responsive, Brain-Targeting Nanoparticles for Improved Stroke Therapy.", "type" : "article-journal", "volume" : "12" }, "uris" : [ "http://www.mendeley.com/documents/?uuid=46d78d9d-c01c-3877-bdea-3a9e8fc7ca87", "http://www.mendeley.com/documents/?uuid=f9213a63-2083-433b-8969-0a71bb3571aa", "http://www.mendeley.com/documents/?uuid=1f78fefe-7977-4bcb-895d-b764d76008da" ] } ], "mendeley" : { "formattedCitation" : "(69)", "plainTextFormattedCitation" : "(69)", "previouslyFormattedCitation" : "(69)"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69)</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G-PCL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lyburide</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 24 + 48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arris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pbb.2016.09.003", "ISSN" : "1873-5177", "PMID" : "27619636", "abstract" : "BACKGROUND Low levels of brain-derived neurotrophic factor (BDNF) are linked to delayed neurological recovery, depression, and cognitive impairment following stroke. Supplementation with BDNF reverses these effects. Unfortunately, systemically administered BDNF in its native form has minimal therapeutic value due to its poor blood brain barrier permeability and short serum half-life. In this study, a novel nano-particle polyion complex formulation of BDNF (nano-BDNF) was administered to mice after experimental ischemic stroke. METHODS Male C57BL/6J (8-10weeks) mice were randomly assigned to receive nano-BDNF, native-BDNF, or saline treatment after being subjected to 60min of reversible middle cerebral artery occlusion (MCAo). Mice received the first dose at 3 (early treatment), 6 (intermediate treatment), or 12h (delayed treatment) following stroke onset; a second dose was given in all cohorts at 24h after stroke onset. Post-stroke outcome was evaluated by behavioral, histological, and molecular analysis for 15days after stroke. RESULTS Early and intermediate nano-BDNF treatment led to a significant reduction in cerebral tissue loss. Delayed treatment led to improved memory/cognition, reduced post-stroke depressive phenotypes, and maintained myelin basic protein and brain BDNF levels, but had no effect on tissue atrophy. CONCLUSIONS The results indicate that administration of a novel nano-particle formulation of BDNF leads to both neuroprotective and neuro-restorative effects after stroke.", "author" : [ { "dropping-particle" : "", "family" : "Harris", "given" : "Nia M.", "non-dropping-particle" : "", "parse-names" : false, "suffix" : "" }, { "dropping-particle" : "", "family" : "Ritzel", "given" : "Rodney", "non-dropping-particle" : "", "parse-names" : false, "suffix" : "" }, { "dropping-particle" : "", "family" : "Mancini", "given" : "Nickolas S Nikolas", "non-dropping-particle" : "", "parse-names" : false, "suffix" : "" }, { "dropping-particle" : "", "family" : "Jiang", "given" : "Yuhang", "non-dropping-particle" : "", "parse-names" : false, "suffix" : "" }, { "dropping-particle" : "", "family" : "Yi", "given" : "Xiang", "non-dropping-particle" : "", "parse-names" : false, "suffix" : "" }, { "dropping-particle" : "", "family" : "Manickam", "given" : "Devika S.", "non-dropping-particle" : "", "parse-names" : false, "suffix" : "" }, { "dropping-particle" : "", "family" : "Banks", "given" : "William A.", "non-dropping-particle" : "", "parse-names" : false, "suffix" : "" }, { "dropping-particle" : "V.", "family" : "Kabanov", "given" : "Alexander", "non-dropping-particle" : "", "parse-names" : false, "suffix" : "" }, { "dropping-particle" : "", "family" : "McCullough", "given" : "Louise D.", "non-dropping-particle" : "", "parse-names" : false, "suffix" : "" }, { "dropping-particle" : "", "family" : "Verma", "given" : "Rajkumar", "non-dropping-particle" : "", "parse-names" : false, "suffix" : "" } ], "container-title" : "Pharmacology, Biochemistry and Behavior", "id" : "ITEM-1", "issued" : { "date-parts" : [ [ "2016", "11" ] ] }, "page" : "48-56", "title" : "Nano-particle delivery of brain derived neurotrophic factor after focal cerebral ischemia reduces tissue injury and enhances behavioral recovery.", "type" : "article-journal", "volume" : "150-151" }, "uris" : [ "http://www.mendeley.com/documents/?uuid=289711d2-16e2-41ea-bf31-f730944440a6", "http://www.mendeley.com/documents/?uuid=51a9fa83-944e-43d1-8349-e4a63b582161", "http://www.mendeley.com/documents/?uuid=fd6ce6ab-1052-4cf5-b46b-b451ff3d5d71" ] } ], "mendeley" : { "formattedCitation" : "(70)", "plainTextFormattedCitation" : "(70)", "previouslyFormattedCitation" : "(70)"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0)</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6</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G-PGA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DNF</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 + 24 h or 6 + 24 h or 12 + 24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 novel object, tail suspension test</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Hassanzadeh</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186/s40199-017-0191-z", "ISSN" : "2008-2231", "PMID" : "29262855", "abstract" : "BACKGROUND Treatment of the ischemic stroke has remained a major healthcare challenge. The phenolic compound, sesamol, has shown promising antioxidant and neuroprotective effects, however, fast clearance may negatively affect its efficiency. This, prompted us to incorporate sesamol into the nanostructured lipid carriers (S-NLCs) and evaluate its therapeutic potential in in vitro and in vivo models of ischemic stroke. METHODS S-NLCs formulations were prepared by high-pressure homogenization followed by physicochemical characterization, evaluation of the bioactivity of the optimal formulation in oxygen-glucose deprivation (OGD) and global cerebral ischemia/reperfusion (I/R) injury and implication of phosphatidylinositol 3-kinase (PI3K) pathway in this regard. Two- or three-way ANOVA, Mann-Whitney U test, and Student's t-test were used for data analysis. RESULTS Formation of S-NLCs which exhibited a controlled release profile, was confirmed by scanning electron microscope and differential scanning calorimetry. 1- and 8-h OGD followed by 24 h re-oxygenation significantly reduced PC12 cell viability, increased lactate dehydrogenase activity and the number of condensed nuclei, and induced oxidative stress as revealed by increased malondialdehyde level and decreased glutathione content and superoxide dismutase and catalase activities. Sesamol (80 and 100 \u03bcM) reduced the cytotoxicity, oxidative stress, and cellular damage only after 1-h OGD, while, S-NLCs (containing 80 and 100 \u03bcM of sesamol) were effective at both time points. Intravenous injections of S-NLCs (20 and 25 mg/kg) into rats markedly attenuated I/R-induced neurobehavioural deficits, cellular damage, and oxidative stress, while, free sesamol failed. Pre-treatment with PI3K inhibitor, LY294002, abolished the protective effects against OGD or I/R. CONCLUSIONS S-NLCs improve the pharmacological profile of sesamol and provide longer lasting protective effects for this phenolic phytochemical. This nanoformulation by activating PI3K pathway may serve as a promising candidate for neuroprotection against the cerebral stroke or other neurodegenerative disorders. Sesamol-loaded NLCs, a promising nanoformulation against the ischemic stroke.", "author" : [ { "dropping-particle" : "", "family" : "Hassanzadeh", "given" : "Parichehr", "non-dropping-particle" : "", "parse-names" : false, "suffix" : "" }, { "dropping-particle" : "", "family" : "Atyabi", "given" : "Fatemeh", "non-dropping-particle" : "", "parse-names" : false, "suffix" : "" }, { "dropping-particle" : "", "family" : "Dinarvand", "given" : "Rassoul", "non-dropping-particle" : "", "parse-names" : false, "suffix" : "" }, { "dropping-particle" : "", "family" : "Dehpour", "given" : "Ahmad-Reza", "non-dropping-particle" : "", "parse-names" : false, "suffix" : "" }, { "dropping-particle" : "", "family" : "Azhdarzadeh", "given" : "Morteza", "non-dropping-particle" : "", "parse-names" : false, "suffix" : "" }, { "dropping-particle" : "", "family" : "Dinarvand", "given" : "Meshkat", "non-dropping-particle" : "", "parse-names" : false, "suffix" : "" } ], "container-title" : "DARU Journal of Pharmaceutical Sciences", "id" : "ITEM-1", "issue" : "1", "issued" : { "date-parts" : [ [ "2017", "12" ] ] }, "page" : "25", "title" : "Application of nanostructured lipid carriers: the prolonged protective effects for sesamol in in vitro and in vivo models of ischemic stroke via activation of PI3K signalling pathway.", "type" : "article-journal", "volume" : "25" }, "uris" : [ "http://www.mendeley.com/documents/?uuid=90f2f634-db44-3e0e-9f6f-ce7ad2ce173c", "http://www.mendeley.com/documents/?uuid=f512d022-1561-456b-bece-ca248896d98e", "http://www.mendeley.com/documents/?uuid=d9019a55-bff7-41e7-8d56-591f9f8de11c" ] } ], "mendeley" : { "formattedCitation" : "(71)", "plainTextFormattedCitation" : "(71)", "previouslyFormattedCitation" : "(71)"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1)</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Transient global </w:t>
            </w:r>
            <w:proofErr w:type="spellStart"/>
            <w:r w:rsidRPr="008167D3">
              <w:rPr>
                <w:rFonts w:eastAsia="Times New Roman" w:cs="Times New Roman"/>
                <w:color w:val="000000"/>
                <w:sz w:val="20"/>
                <w:szCs w:val="20"/>
                <w:lang w:eastAsia="en-GB"/>
              </w:rPr>
              <w:t>ischaemia</w:t>
            </w:r>
            <w:proofErr w:type="spellEnd"/>
            <w:r w:rsidRPr="008167D3">
              <w:rPr>
                <w:rFonts w:eastAsia="Times New Roman" w:cs="Times New Roman"/>
                <w:color w:val="000000"/>
                <w:sz w:val="20"/>
                <w:szCs w:val="20"/>
                <w:lang w:eastAsia="en-GB"/>
              </w:rPr>
              <w:t>, four-vessel occlus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nostructured lipid carrier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Sesamol</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 days before + 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 Morris water maze, step-through passive avoidance test</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Hayon</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ISSN" : "1875-5739", "PMID" : "22621230", "abstract" : "Activated platelets shed microparticles, which contain a variety of growth factors central to angiogenesis and neurogenesis. The aim of this study was to explore whether platelet derived microparticles (PMP) can boost endogenous neural stem cells dependent repair mechanisms following stroke in a rat model. To examine the effects of PMP therapy in-vivo, we delivered PMP or vehicle via a biodegradable polymer to the brain surface after permanent middle cerebral artery occlusion (PMCAO) in rats. Rats were tested with the neurological severity score and infarct volumes were measured at 90 days post-ischemia. Immunohistochemistry was used to determine the fate of newborn cells and to count blood vessels in the ischemic brain. The results show that PMP led to a dose dependent increase in cell proliferation, neurogenesis and angiogenesis at the infarct boundary zone and significantly improved behavioral deficits.", "author" : [ { "dropping-particle" : "", "family" : "Hayon", "given" : "Yael", "non-dropping-particle" : "", "parse-names" : false, "suffix" : "" }, { "dropping-particle" : "", "family" : "Dashevsky", "given" : "Olga", "non-dropping-particle" : "", "parse-names" : false, "suffix" : "" }, { "dropping-particle" : "", "family" : "Shai", "given" : "Ela", "non-dropping-particle" : "", "parse-names" : false, "suffix" : "" }, { "dropping-particle" : "", "family" : "Brill", "given" : "Alex", "non-dropping-particle" : "", "parse-names" : false, "suffix" : "" }, { "dropping-particle" : "", "family" : "Varon", "given" : "David", "non-dropping-particle" : "", "parse-names" : false, "suffix" : "" }, { "dropping-particle" : "", "family" : "Leker", "given" : "Ronen R", "non-dropping-particle" : "", "parse-names" : false, "suffix" : "" } ], "container-title" : "Current Neurovascular Research", "id" : "ITEM-1", "issue" : "3", "issued" : { "date-parts" : [ [ "2012", "8" ] ] }, "page" : "185-92", "title" : "Platelet microparticles induce angiogenesis and neurogenesis after cerebral ischemia.", "type" : "article-journal", "volume" : "9" }, "uris" : [ "http://www.mendeley.com/documents/?uuid=78a3e91b-7dd8-4e21-9e72-38bd1aeadc40", "http://www.mendeley.com/documents/?uuid=9d8c1782-84b2-4ebb-a763-92ef1f2dc9bc", "http://www.mendeley.com/documents/?uuid=1bb4d334-7080-3ce3-8ea8-a67784212e27" ] } ], "mendeley" : { "formattedCitation" : "(25)", "plainTextFormattedCitation" : "(25)", "previouslyFormattedCitation" : "(25)"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25)</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2</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1</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distal MCAO, electrocoagulat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atelet micr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lastRenderedPageBreak/>
              <w:t>Hazekawa</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111/j.2042-7158.2011.01416.x", "ISSN" : "00223573", "author" : [ { "dropping-particle" : "", "family" : "Hazekawa", "given" : "Mai", "non-dropping-particle" : "", "parse-names" : false, "suffix" : "" }, { "dropping-particle" : "", "family" : "Sakai", "given" : "Yoshiki", "non-dropping-particle" : "", "parse-names" : false, "suffix" : "" }, { "dropping-particle" : "", "family" : "Yoshida", "given" : "Miyako", "non-dropping-particle" : "", "parse-names" : false, "suffix" : "" }, { "dropping-particle" : "", "family" : "Haraguchi", "given" : "Tamami", "non-dropping-particle" : "", "parse-names" : false, "suffix" : "" }, { "dropping-particle" : "", "family" : "Uchida", "given" : "Takahiro", "non-dropping-particle" : "", "parse-names" : false, "suffix" : "" } ], "container-title" : "Journal of Pharmacy and Pharmacology", "id" : "ITEM-1", "issue" : "3", "issued" : { "date-parts" : [ [ "2012", "3" ] ] }, "page" : "353-359", "title" : "Single injection of ONO-1301-loaded PLGA microspheres directly after ischaemia reduces ischaemic damage in rats subjected to middle cerebral artery occlusion", "type" : "article-journal", "volume" : "64" }, "uris" : [ "http://www.mendeley.com/documents/?uuid=264c7fac-5a7d-34b3-a259-13059466dd3b", "http://www.mendeley.com/documents/?uuid=9d5cc6c8-fad6-4572-a603-4359d1331d73", "http://www.mendeley.com/documents/?uuid=f0579a74-4053-417a-9b27-3601331e715f" ] } ], "mendeley" : { "formattedCitation" : "(72)", "plainTextFormattedCitation" : "(72)", "previouslyFormattedCitation" : "(72)"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2)</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2</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88</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GA microspher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ONO</w:t>
            </w:r>
            <w:r w:rsidRPr="008167D3">
              <w:rPr>
                <w:rFonts w:ascii="Cambria Math" w:eastAsia="Times New Roman" w:hAnsi="Cambria Math" w:cs="Cambria Math"/>
                <w:color w:val="000000"/>
                <w:sz w:val="20"/>
                <w:szCs w:val="20"/>
                <w:lang w:eastAsia="en-GB"/>
              </w:rPr>
              <w:t>‐</w:t>
            </w:r>
            <w:r w:rsidRPr="008167D3">
              <w:rPr>
                <w:rFonts w:eastAsia="Times New Roman" w:cs="Times New Roman"/>
                <w:color w:val="000000"/>
                <w:sz w:val="20"/>
                <w:szCs w:val="20"/>
                <w:lang w:eastAsia="en-GB"/>
              </w:rPr>
              <w:t>1301</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 h or 6 h or 24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Hettiatatchi</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jconrel.2019.01.033", "ISSN" : "1873-4995", "PMID" : "30690102", "abstract" : "Central nervous system (CNS) injuries, such as stroke and spinal cord injuries, result in the formation of a proteoglycan-rich glial scar, which acts as a barrier to axonal regrowth and limits the regenerative capacity of the CNS. Chondroitinase ABC (ChABC) is a potent bacterial enzyme that degrades the chondroitin sulfate proteoglycan (CSPG) component of the glial scar and promotes tissue recovery; however, its use is significantly limited by its inherent instability at physiological temperatures. Here, we demonstrate that ChABC can be stabilized using site-directed mutagenesis and covalent modification with poly(ethylene glycol) chains (i.e. PEGylation). Rosetta protein structure modeling was used to screen &gt;20,000 single point mutations, and four potentially stabilizing mutations were tested in vitro. One of the mutations, N1000G (asparagine \u2794 glycine at residue 1000), significantly improved the long-term activity of the protein, doubling its functional half-life. PEGylation of this ChABC mutant inhibited unfolding and aggregation and resulted in prolonged bioactivity with a 10-fold increase in activity compared to the unmodified protein after two days. Local, affinity-controlled release of the modified protein (PEG-N1000G-ChABC) was achieved by expressing it as a fusion protein with Src homology 3 (SH3) and delivering the protein from a methylcellulose hydrogel modified with SH3 binding peptides. This affinity-based release strategy provided sustained PEG-N1000G-ChABC-SH3 release over several days in vitro. Direct implantation of the hydrogel delivery vehicle containing stabilized PEG-N1000G-ChABC-SH3 onto the rat brain cortex in a sub-acute model of stroke resulted in significantly reduced CSPG levels in the penumbra of 49% at 14 and 40% at 28 days post-injury compared to animals treated with the vehicle alone.", "author" : [ { "dropping-particle" : "", "family" : "Hettiaratchi", "given" : "Marian H", "non-dropping-particle" : "", "parse-names" : false, "suffix" : "" }, { "dropping-particle" : "", "family" : "O'Meara", "given" : "Matthew J", "non-dropping-particle" : "", "parse-names" : false, "suffix" : "" }, { "dropping-particle" : "", "family" : "Teal", "given" : "Carter J", "non-dropping-particle" : "", "parse-names" : false, "suffix" : "" }, { "dropping-particle" : "", "family" : "Payne", "given" : "Samantha L", "non-dropping-particle" : "", "parse-names" : false, "suffix" : "" }, { "dropping-particle" : "", "family" : "Pickering", "given" : "Andrew J", "non-dropping-particle" : "", "parse-names" : false, "suffix" : "" }, { "dropping-particle" : "", "family" : "Shoichet", "given" : "Molly S", "non-dropping-particle" : "", "parse-names" : false, "suffix" : "" } ], "container-title" : "Journal of Controlled Release", "id" : "ITEM-1", "issued" : { "date-parts" : [ [ "2019", "1" ] ] }, "page" : "14-25", "title" : "Local delivery of stabilized chondroitinase ABC degrades chondroitin sulfate proteoglycans in stroke-injured rat brains.", "type" : "article-journal", "volume" : "297" }, "uris" : [ "http://www.mendeley.com/documents/?uuid=8f5eb67e-c196-36d8-9296-b710092387bc", "http://www.mendeley.com/documents/?uuid=0385be6d-4bff-4134-ba85-5dfdf69d7a16", "http://www.mendeley.com/documents/?uuid=c79e7602-25a5-42eb-90a4-7680aed7f46c" ] } ], "mendeley" : { "formattedCitation" : "(73)", "plainTextFormattedCitation" : "(73)", "previouslyFormattedCitation" : "(73)"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3)</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9</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1</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Transient, </w:t>
            </w:r>
            <w:proofErr w:type="gramStart"/>
            <w:r w:rsidRPr="008167D3">
              <w:rPr>
                <w:rFonts w:eastAsia="Times New Roman" w:cs="Times New Roman"/>
                <w:color w:val="000000"/>
                <w:sz w:val="20"/>
                <w:szCs w:val="20"/>
                <w:lang w:eastAsia="en-GB"/>
              </w:rPr>
              <w:t>endothelin-1</w:t>
            </w:r>
            <w:proofErr w:type="gramEnd"/>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ethylcellulose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Chondroitinase</w:t>
            </w:r>
            <w:proofErr w:type="spellEnd"/>
            <w:r w:rsidRPr="008167D3">
              <w:rPr>
                <w:rFonts w:eastAsia="Times New Roman" w:cs="Times New Roman"/>
                <w:color w:val="000000"/>
                <w:sz w:val="20"/>
                <w:szCs w:val="20"/>
                <w:lang w:eastAsia="en-GB"/>
              </w:rPr>
              <w:t xml:space="preserve"> ABC</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u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21/acsami.8b09423", "ISSN" : "1944-8252", "PMID" : "30192506", "abstract" : "Tissue plasminogen activator (tPA) is the only FDA approved thrombolytic drug for acute ischemic stroke but concerns regarding its limitations remain. Here, we developed a new strategy by incorporating tPA into porous magnetic iron oxide (Fe3O4)-microrods (tPA-MRs) for targeted thrombolytic therapy in ischemic stroke induced by distal middle cerebral artery occlusion. We showed that intra-arterial injection of tPA-MRs could target the cerebral blood clot in vivo under the guidance of an external magnet, where tPA was subsequently released at the site of embolism. When applied with an external rotating magnetic field, rotating tPA-MRs significantly improved not only the mass transport of the tPA-clot reaction, but also mechanically disrupted the clot network, which thus increased clot interaction and penetration of tPA. Importantly, intravenously injected MRs could be discharged from the kidney, and the function of liver and kidney were not damaged at different durations after administration of tPA-MRs. Our data suggest that tPA-MRs overcome the limitations of thrombolytic therapy with tPA alone, which may be not only just for the treatment of ischemic stroke but also have majorly impact on other thrombotic diseases.", "author" : [ { "dropping-particle" : "", "family" : "Hu", "given" : "Jiangnan", "non-dropping-particle" : "", "parse-names" : false, "suffix" : "" }, { "dropping-particle" : "", "family" : "Huang", "given" : "Shengwei", "non-dropping-particle" : "", "parse-names" : false, "suffix" : "" }, { "dropping-particle" : "", "family" : "Zhu", "given" : "Lu", "non-dropping-particle" : "", "parse-names" : false, "suffix" : "" }, { "dropping-particle" : "", "family" : "Huang", "given" : "Weijie", "non-dropping-particle" : "", "parse-names" : false, "suffix" : "" }, { "dropping-particle" : "", "family" : "Zhao", "given" : "Yiping", "non-dropping-particle" : "", "parse-names" : false, "suffix" : "" }, { "dropping-particle" : "", "family" : "Jin", "given" : "Kunlin", "non-dropping-particle" : "", "parse-names" : false, "suffix" : "" }, { "dropping-particle" : "", "family" : "ZhuGe", "given" : "Qichuan", "non-dropping-particle" : "", "parse-names" : false, "suffix" : "" } ], "container-title" : "ACS Applied Materials &amp; Interfaces", "id" : "ITEM-1", "issue" : "39", "issued" : { "date-parts" : [ [ "2018", "10" ] ] }, "page" : "32988-32997", "title" : "Tissue Plasminogen Activator-Porous Magnetic Microrods for Targeted Thrombolytic Therapy after Ischemic Stroke.", "type" : "article-journal", "volume" : "10" }, "uris" : [ "http://www.mendeley.com/documents/?uuid=214b242a-3db2-32ba-a315-11e5689516b2", "http://www.mendeley.com/documents/?uuid=8d36861c-ea99-48cd-8b03-73fa2915907a", "http://www.mendeley.com/documents/?uuid=041462e3-cf54-4db1-860e-e613fe7f4c4d" ] } ], "mendeley" : { "formattedCitation" : "(74)", "plainTextFormattedCitation" : "(74)", "previouslyFormattedCitation" : "(74)"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4)</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distal MCAO, FeCl3 thrombosis</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ron oxide microrod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tPA</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 min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A</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shii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jconrel.2012.02.004", "ISSN" : "01683659", "author" : [ { "dropping-particle" : "", "family" : "Ishii", "given" : "Takayuki", "non-dropping-particle" : "", "parse-names" : false, "suffix" : "" }, { "dropping-particle" : "", "family" : "Asai", "given" : "Tomohiro", "non-dropping-particle" : "", "parse-names" : false, "suffix" : "" }, { "dropping-particle" : "", "family" : "Oyama", "given" : "Dai", "non-dropping-particle" : "", "parse-names" : false, "suffix" : "" }, { "dropping-particle" : "", "family" : "Fukuta", "given" : "Tatsuya", "non-dropping-particle" : "", "parse-names" : false, "suffix" : "" }, { "dropping-particle" : "", "family" : "Yasuda", "given" : "Nodoka", "non-dropping-particle" : "", "parse-names" : false, "suffix" : "" }, { "dropping-particle" : "", "family" : "Shimizu", "given" : "Kosuke", "non-dropping-particle" : "", "parse-names" : false, "suffix" : "" }, { "dropping-particle" : "", "family" : "Minamino", "given" : "Tetsuo", "non-dropping-particle" : "", "parse-names" : false, "suffix" : "" }, { "dropping-particle" : "", "family" : "Oku", "given" : "Naoto", "non-dropping-particle" : "", "parse-names" : false, "suffix" : "" } ], "container-title" : "Journal of Controlled Release", "id" : "ITEM-1", "issue" : "1", "issued" : { "date-parts" : [ [ "2012", "5" ] ] }, "page" : "81-87", "title" : "Amelioration of cerebral ischemia\u2013reperfusion injury based on liposomal drug delivery system with asialo-erythropoietin", "type" : "article-journal", "volume" : "160" }, "uris" : [ "http://www.mendeley.com/documents/?uuid=69d8467d-418d-3f19-a56e-cd332311f723", "http://www.mendeley.com/documents/?uuid=a6b9e83e-0be6-427e-b755-b29d71fe746b", "http://www.mendeley.com/documents/?uuid=3bc093aa-1a37-447e-a0d4-5eadda3e017d" ] } ], "mendeley" : { "formattedCitation" : "(75)", "plainTextFormattedCitation" : "(75)", "previouslyFormattedCitation" : "(75)"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5)</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2</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5</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themeColor="text1"/>
                <w:sz w:val="20"/>
                <w:szCs w:val="20"/>
                <w:lang w:eastAsia="en-GB"/>
              </w:rPr>
            </w:pPr>
            <w:r w:rsidRPr="008167D3">
              <w:rPr>
                <w:rFonts w:eastAsia="Times New Roman" w:cs="Times New Roman"/>
                <w:color w:val="000000" w:themeColor="text1"/>
                <w:sz w:val="20"/>
                <w:szCs w:val="20"/>
                <w:lang w:eastAsia="en-GB"/>
              </w:rPr>
              <w:t>PEGylated liposom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Asialo</w:t>
            </w:r>
            <w:proofErr w:type="spellEnd"/>
            <w:r w:rsidRPr="008167D3">
              <w:rPr>
                <w:rFonts w:eastAsia="Times New Roman" w:cs="Times New Roman"/>
                <w:color w:val="000000"/>
                <w:sz w:val="20"/>
                <w:szCs w:val="20"/>
                <w:lang w:eastAsia="en-GB"/>
              </w:rPr>
              <w:t>-erythropoietin</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Jin</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38/jcbfm.2009.219", "ISSN" : "0271-678X", "author" : [ { "dropping-particle" : "", "family" : "Jin", "given" : "Kunlin", "non-dropping-particle" : "", "parse-names" : false, "suffix" : "" }, { "dropping-particle" : "", "family" : "Mao", "given" : "XiaoOu", "non-dropping-particle" : "", "parse-names" : false, "suffix" : "" }, { "dropping-particle" : "", "family" : "Xie", "given" : "Lin", "non-dropping-particle" : "", "parse-names" : false, "suffix" : "" }, { "dropping-particle" : "", "family" : "Galvan", "given" : "Veronica", "non-dropping-particle" : "", "parse-names" : false, "suffix" : "" }, { "dropping-particle" : "", "family" : "Lai", "given" : "Bin", "non-dropping-particle" : "", "parse-names" : false, "suffix" : "" }, { "dropping-particle" : "", "family" : "Wang", "given" : "Yaoming", "non-dropping-particle" : "", "parse-names" : false, "suffix" : "" }, { "dropping-particle" : "", "family" : "Gorostiza", "given" : "Olivia", "non-dropping-particle" : "", "parse-names" : false, "suffix" : "" }, { "dropping-particle" : "", "family" : "Wang", "given" : "Xiaomei", "non-dropping-particle" : "", "parse-names" : false, "suffix" : "" }, { "dropping-particle" : "", "family" : "Greenberg", "given" : "David A", "non-dropping-particle" : "", "parse-names" : false, "suffix" : "" } ], "container-title" : "Journal of Cerebral Blood Flow &amp; Metabolism", "id" : "ITEM-1", "issue" : "3", "issued" : { "date-parts" : [ [ "2010", "3" ] ] }, "page" : "534-544", "title" : "Transplantation of Human Neural Precursor Cells in Matrigel Scaffolding Improves Outcome from Focal Cerebral Ischemia after Delayed Postischemic Treatment in Rats", "type" : "article-journal", "volume" : "30" }, "uris" : [ "http://www.mendeley.com/documents/?uuid=56427d0e-ecbc-3d64-94f7-c7eda0157364", "http://www.mendeley.com/documents/?uuid=9a98c899-81e9-4cf1-a849-6c88e2541165", "http://www.mendeley.com/documents/?uuid=ff5de833-8fcf-4b50-bb88-95b0c7c472be" ] } ], "mendeley" : { "formattedCitation" : "(76)", "plainTextFormattedCitation" : "(76)", "previouslyFormattedCitation" : "(76)"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6)</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0</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distal MCAO, electrocoagulat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atri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uman NP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 week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dhesive removal test, cylinder test, Y-maz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Jin</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0.09.054", "ISSN" : "01429612", "author" : [ { "dropping-particle" : "", "family" : "Jin", "given" : "Yin-Chuan", "non-dropping-particle" : "", "parse-names" : false, "suffix" : "" }, { "dropping-particle" : "", "family" : "Kim", "given" : "Seung-Woo", "non-dropping-particle" : "", "parse-names" : false, "suffix" : "" }, { "dropping-particle" : "", "family" : "Cheng", "given" : "Felice", "non-dropping-particle" : "", "parse-names" : false, "suffix" : "" }, { "dropping-particle" : "", "family" : "Shin", "given" : "Joo-Hyun", "non-dropping-particle" : "", "parse-names" : false, "suffix" : "" }, { "dropping-particle" : "", "family" : "Park", "given" : "Jin-Kuen", "non-dropping-particle" : "", "parse-names" : false, "suffix" : "" }, { "dropping-particle" : "", "family" : "Lee", "given" : "Sanghyun", "non-dropping-particle" : "", "parse-names" : false, "suffix" : "" }, { "dropping-particle" : "", "family" : "Lee", "given" : "Jung-Eun", "non-dropping-particle" : "", "parse-names" : false, "suffix" : "" }, { "dropping-particle" : "", "family" : "Han", "given" : "Pyung-Lim", "non-dropping-particle" : "", "parse-names" : false, "suffix" : "" }, { "dropping-particle" : "", "family" : "Lee", "given" : "Minhyung", "non-dropping-particle" : "", "parse-names" : false, "suffix" : "" }, { "dropping-particle" : "", "family" : "Kim", "given" : "Kyekyoon (Kevin)", "non-dropping-particle" : "", "parse-names" : false, "suffix" : "" } ], "container-title" : "Biomaterials", "id" : "ITEM-1", "issue" : "3", "issued" : { "date-parts" : [ [ "2011", "1" ] ] }, "page" : "899-908", "title" : "The effect of biodegradable gelatin microspheres on the neuroprotective effects of high mobility group box 1 A box in the postischemic brain", "type" : "article-journal", "volume" : "32" }, "uris" : [ "http://www.mendeley.com/documents/?uuid=e1599817-dfc6-39d9-af45-b005ef931a25", "http://www.mendeley.com/documents/?uuid=9acf3364-f051-4781-9ac4-02e44f1439b1", "http://www.mendeley.com/documents/?uuid=95575574-0a10-47d2-8179-94093723dfd9" ] } ], "mendeley" : { "formattedCitation" : "(77)", "plainTextFormattedCitation" : "(77)", "previouslyFormattedCitation" : "(77)"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7)</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1</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6</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elatin microspher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MGB1 A box</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 h before or 6 h before or 1 h or 3 h or 6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 rotaro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Jin</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actbio.2014.02.045", "ISSN" : "17427061", "author" : [ { "dropping-particle" : "", "family" : "Jin", "given" : "Yinchuan", "non-dropping-particle" : "", "parse-names" : false, "suffix" : "" }, { "dropping-particle" : "", "family" : "Kim", "given" : "In-Yong", "non-dropping-particle" : "", "parse-names" : false, "suffix" : "" }, { "dropping-particle" : "", "family" : "Kim", "given" : "Il-Doo", "non-dropping-particle" : "", "parse-names" : false, "suffix" : "" }, { "dropping-particle" : "", "family" : "Lee", "given" : "Hye-Kyung", "non-dropping-particle" : "", "parse-names" : false, "suffix" : "" }, { "dropping-particle" : "", "family" : "Park", "given" : "Jin-Young", "non-dropping-particle" : "", "parse-names" : false, "suffix" : "" }, { "dropping-particle" : "", "family" : "Han", "given" : "Pyung-Lim", "non-dropping-particle" : "", "parse-names" : false, "suffix" : "" }, { "dropping-particle" : "", "family" : "Kim", "given" : "Kyekyoon Kevin", "non-dropping-particle" : "", "parse-names" : false, "suffix" : "" }, { "dropping-particle" : "", "family" : "Choi", "given" : "Hyungsoo", "non-dropping-particle" : "", "parse-names" : false, "suffix" : "" }, { "dropping-particle" : "", "family" : "Lee", "given" : "Ja-Kyeong", "non-dropping-particle" : "", "parse-names" : false, "suffix" : "" } ], "container-title" : "Acta Biomaterialia", "id" : "ITEM-1", "issue" : "7", "issued" : { "date-parts" : [ [ "2014", "7" ] ] }, "page" : "3126-3135", "title" : "Biodegradable gelatin microspheres enhance the neuroprotective potency of osteopontin via quick and sustained release in the post-ischemic brain", "type" : "article-journal", "volume" : "10" }, "uris" : [ "http://www.mendeley.com/documents/?uuid=b1c93497-f080-38c3-9bf5-c75e639fd3c4", "http://www.mendeley.com/documents/?uuid=0d2aea4d-0c40-4d4b-9082-e3ffeb238ab6", "http://www.mendeley.com/documents/?uuid=57679323-8bd8-4e50-9cdc-b113ab887c78" ] } ], "mendeley" : { "formattedCitation" : "(78)", "plainTextFormattedCitation" : "(78)", "previouslyFormattedCitation" : "(78)"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8)</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4</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elatin microspher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Osteopontin</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4 h before or 1 h or 6 h or 12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 rotaro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Jin</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7150/thno.18219", "ISSN" : "1838-7640", "PMID" : "28382161", "abstract" : "Thrombolysis has been a standard treatment for ischemic stroke. However, only 2-7% patients benefit from it because the thrombolytic agent has to be injected within 4.5 h after the onset of symptoms to avoid the increasing risk of intracerebral hemorrhage. As the only clinically approved neuroprotective drug, edaravone (EDV) rescues ischemic brain tissues by eradicating over-produced reactive oxygen species (ROS) without the limitation of therapeutic time-window. However, EDV's short circulation half-life and inadequate cerebral uptake attenuate its therapeutic efficacy. Here we developed an EDV-encapsulated agonistic micelle (EDV-AM) to specifically deliver EDV into brain ischemia by actively tuning blood-brain barrier (BBB) permeability. The EDV-AM actively up-regulated endothelial monolayer permeability in vitro. HPLC studies showed that EDV-AM delivered more EDV into brain ischemia than free EDV after intravenous injection. Magnetic resonance imaging also demonstrated that EDV-AM more rapidly salvaged ischemic tissue than free EDV. Diffusion tensor imaging indicated the highest efficiency of EDV-AM in accelerating axonal remodeling in the ipsilesional white matter and improving functional behaviors of ischemic stroke models. The agonistic micelle holds promise to improve the therapeutic efficiency of ischemic stroke patients who miss the thrombolytic treatment.", "author" : [ { "dropping-particle" : "", "family" : "Jin", "given" : "Qu", "non-dropping-particle" : "", "parse-names" : false, "suffix" : "" }, { "dropping-particle" : "", "family" : "Cai", "given" : "Yu", "non-dropping-particle" : "", "parse-names" : false, "suffix" : "" }, { "dropping-particle" : "", "family" : "Li", "given" : "Sihan", "non-dropping-particle" : "", "parse-names" : false, "suffix" : "" }, { "dropping-particle" : "", "family" : "Liu", "given" : "Haoran", "non-dropping-particle" : "", "parse-names" : false, "suffix" : "" }, { "dropping-particle" : "", "family" : "Zhou", "given" : "Xingyu", "non-dropping-particle" : "", "parse-names" : false, "suffix" : "" }, { "dropping-particle" : "", "family" : "Lu", "given" : "Chunqiang", "non-dropping-particle" : "", "parse-names" : false, "suffix" : "" }, { "dropping-particle" : "", "family" : "Gao", "given" : "Xihui", "non-dropping-particle" : "", "parse-names" : false, "suffix" : "" }, { "dropping-particle" : "", "family" : "Qian", "given" : "Jun", "non-dropping-particle" : "", "parse-names" : false, "suffix" : "" }, { "dropping-particle" : "", "family" : "Zhang", "given" : "Jun", "non-dropping-particle" : "", "parse-names" : false, "suffix" : "" }, { "dropping-particle" : "", "family" : "Ju", "given" : "Shenghong", "non-dropping-particle" : "", "parse-names" : false, "suffix" : "" }, { "dropping-particle" : "", "family" : "Li", "given" : "Cong", "non-dropping-particle" : "", "parse-names" : false, "suffix" : "" } ], "container-title" : "Theranostics", "id" : "ITEM-1", "issue" : "4", "issued" : { "date-parts" : [ [ "2017" ] ] }, "page" : "884-898", "title" : "Edaravone-Encapsulated Agonistic Micelles Rescue Ischemic Brain Tissue by Tuning Blood-Brain Barrier Permeability.", "type" : "article-journal", "volume" : "7" }, "uris" : [ "http://www.mendeley.com/documents/?uuid=288e3aca-14d4-36b4-92e0-072d89ecd5bf", "http://www.mendeley.com/documents/?uuid=221bd637-2395-4b02-942f-f8ce478bedc4", "http://www.mendeley.com/documents/?uuid=0dcea678-d24f-4b71-a730-2779e9ce97ed" ] } ], "mendeley" : { "formattedCitation" : "(79)", "plainTextFormattedCitation" : "(79)", "previouslyFormattedCitation" : "(79)"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79)</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photothrombotic</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G-PLA micel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Edaravone</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 4, 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Foot fault, 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Joachim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07/s13346-014-0208-9", "ISSN" : "2190-393X", "author" : [ { "dropping-particle" : "", "family" : "Joachim", "given" : "Elizabeth", "non-dropping-particle" : "", "parse-names" : false, "suffix" : "" }, { "dropping-particle" : "", "family" : "Kim", "given" : "Il-Doo", "non-dropping-particle" : "", "parse-names" : false, "suffix" : "" }, { "dropping-particle" : "", "family" : "Jin", "given" : "Yinchuan", "non-dropping-particle" : "", "parse-names" : false, "suffix" : "" }, { "dropping-particle" : "", "family" : "Kim", "given" : "Kyekyoon", "non-dropping-particle" : "", "parse-names" : false, "suffix" : "" }, { "dropping-particle" : "", "family" : "Lee", "given" : "Ja-Kyeong", "non-dropping-particle" : "", "parse-names" : false, "suffix" : "" }, { "dropping-particle" : "", "family" : "Choi", "given" : "Hyungsoo", "non-dropping-particle" : "", "parse-names" : false, "suffix" : "" } ], "container-title" : "Drug Delivery and Translational Research", "id" : "ITEM-1", "issue" : "5-6", "issued" : { "date-parts" : [ [ "2014", "12" ] ] }, "page" : "395-399", "title" : "Gelatin nanoparticles enhance the neuroprotective effects of intranasally administered osteopontin in rat ischemic stroke model", "type" : "article-journal", "volume" : "4" }, "uris" : [ "http://www.mendeley.com/documents/?uuid=5fc9ac6f-2194-300e-a1ed-5d99e444d000", "http://www.mendeley.com/documents/?uuid=4f8ca62d-a42a-437c-b46d-584f674def18", "http://www.mendeley.com/documents/?uuid=427240c8-c6a5-4470-ab78-0913f32b546f" ] } ], "mendeley" : { "formattedCitation" : "(80)", "plainTextFormattedCitation" : "(80)", "previouslyFormattedCitation" : "(80)"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0)</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4</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elatin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osteonpontin</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 h/ 3 h/ 6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N</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Klos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ejps.2008.12.016", "ISSN" : "09280987", "author" : [ { "dropping-particle" : "", "family" : "Klose", "given" : "D.", "non-dropping-particle" : "", "parse-names" : false, "suffix" : "" }, { "dropping-particle" : "", "family" : "Laprais", "given" : "M.", "non-dropping-particle" : "", "parse-names" : false, "suffix" : "" }, { "dropping-particle" : "", "family" : "Leroux", "given" : "V.", "non-dropping-particle" : "", "parse-names" : false, "suffix" : "" }, { "dropping-particle" : "", "family" : "Siepmann", "given" : "F.", "non-dropping-particle" : "", "parse-names" : false, "suffix" : "" }, { "dropping-particle" : "", "family" : "Deprez", "given" : "B.", "non-dropping-particle" : "", "parse-names" : false, "suffix" : "" }, { "dropping-particle" : "", "family" : "Bordet", "given" : "R.", "non-dropping-particle" : "", "parse-names" : false, "suffix" : "" }, { "dropping-particle" : "", "family" : "Siepmann", "given" : "J.", "non-dropping-particle" : "", "parse-names" : false, "suffix" : "" } ], "container-title" : "European Journal of Pharmaceutical Sciences", "id" : "ITEM-1", "issue" : "1", "issued" : { "date-parts" : [ [ "2009", "4" ] ] }, "page" : "43-52", "title" : "Fenofibrate-loaded PLGA microparticles: Effects on ischemic stroke", "type" : "article-journal", "volume" : "37" }, "uris" : [ "http://www.mendeley.com/documents/?uuid=46304ca5-018c-3d47-b441-fc53283ef724", "http://www.mendeley.com/documents/?uuid=b8daa92e-26d4-44fc-b350-2954da2ffa2c", "http://www.mendeley.com/documents/?uuid=c9f0755d-2689-489c-912d-2bb119e867ee" ] } ], "mendeley" : { "formattedCitation" : "(81)", "plainTextFormattedCitation" : "(81)", "previouslyFormattedCitation" : "(81)"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1)</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09</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8</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GA micr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Fenofibrate</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4 h before</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e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38/nnano.2010.281", "ISSN" : "1748-3387", "author" : [ { "dropping-particle" : "", "family" : "Lee", "given" : "Hyun Jung", "non-dropping-particle" : "", "parse-names" : false, "suffix" : "" }, { "dropping-particle" : "", "family" : "Park", "given" : "Jiae", "non-dropping-particle" : "", "parse-names" : false, "suffix" : "" }, { "dropping-particle" : "", "family" : "Yoon", "given" : "Ok Ja", "non-dropping-particle" : "", "parse-names" : false, "suffix" : "" }, { "dropping-particle" : "", "family" : "Kim", "given" : "Hyun Woo", "non-dropping-particle" : "", "parse-names" : false, "suffix" : "" }, { "dropping-particle" : "", "family" : "Lee", "given" : "Do Yeon", "non-dropping-particle" : "", "parse-names" : false, "suffix" : "" }, { "dropping-particle" : "", "family" : "Kim", "given" : "Do Hee", "non-dropping-particle" : "", "parse-names" : false, "suffix" : "" }, { "dropping-particle" : "", "family" : "Lee", "given" : "Won Bok", "non-dropping-particle" : "", "parse-names" : false, "suffix" : "" }, { "dropping-particle" : "", "family" : "Lee", "given" : "Nae-Eung", "non-dropping-particle" : "", "parse-names" : false, "suffix" : "" }, { "dropping-particle" : "V.", "family" : "Bonventre", "given" : "Joseph", "non-dropping-particle" : "", "parse-names" : false, "suffix" : "" }, { "dropping-particle" : "", "family" : "Kim", "given" : "Sung Su", "non-dropping-particle" : "", "parse-names" : false, "suffix" : "" } ], "container-title" : "Nature Nanotechnology", "id" : "ITEM-1", "issue" : "2", "issued" : { "date-parts" : [ [ "2011", "2" ] ] }, "page" : "121-125", "title" : "Amine-modified single-walled carbon nanotubes protect neurons from injury in a rat stroke model", "type" : "article-journal", "volume" : "6" }, "uris" : [ "http://www.mendeley.com/documents/?uuid=cb3a3eeb-fb5d-3011-85ad-19d2047df0b7", "http://www.mendeley.com/documents/?uuid=1d9dd6a5-a7d1-4ae6-bbcb-65ab25005c5a", "http://www.mendeley.com/documents/?uuid=d8634105-c7fc-496a-aa7e-6df7f1b4a792" ] } ], "mendeley" : { "formattedCitation" : "(82)", "plainTextFormattedCitation" : "(82)", "previouslyFormattedCitation" : "(82)"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2)</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1</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56</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mine-modified single-walled carbon nanotub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 week before</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otaro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iu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3.05.021", "ISSN" : "01429612", "author" : [ { "dropping-particle" : "", "family" : "Liu", "given" : "Xin", "non-dropping-particle" : "", "parse-names" : false, "suffix" : "" }, { "dropping-particle" : "", "family" : "Ye", "given" : "Ming", "non-dropping-particle" : "", "parse-names" : false, "suffix" : "" }, { "dropping-particle" : "", "family" : "An", "given" : "Chiying", "non-dropping-particle" : "", "parse-names" : false, "suffix" : "" }, { "dropping-particle" : "", "family" : "Pan", "given" : "Liqiang", "non-dropping-particle" : "", "parse-names" : false, "suffix" : "" }, { "dropping-particle" : "", "family" : "Ji", "given" : "Litong", "non-dropping-particle" : "", "parse-names" : false, "suffix" : "" } ], "container-title" : "Biomaterials", "id" : "ITEM-1", "issue" : "28", "issued" : { "date-parts" : [ [ "2013", "9" ] ] }, "page" : "6893-6905", "title" : "The effect of cationic albumin-conjugated PEGylated tanshinone IIA nanoparticles on neuronal signal pathways and neuroprotection in cerebral ischemia", "type" : "article-journal", "volume" : "34" }, "uris" : [ "http://www.mendeley.com/documents/?uuid=5c796ec3-39ec-345a-98af-7ddd18a0fe3e", "http://www.mendeley.com/documents/?uuid=287ff255-f07a-4617-a3e5-1d05330a2bb2", "http://www.mendeley.com/documents/?uuid=1eb69587-b493-474f-8f68-e6769745d54f" ] } ], "mendeley" : { "formattedCitation" : "(83)", "plainTextFormattedCitation" : "(83)", "previouslyFormattedCitation" : "(83)"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3)</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3a</w:t>
            </w:r>
          </w:p>
        </w:tc>
        <w:tc>
          <w:tcPr>
            <w:tcW w:w="850" w:type="dxa"/>
            <w:tcBorders>
              <w:top w:val="nil"/>
              <w:left w:val="single" w:sz="4" w:space="0" w:color="auto"/>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w:t>
            </w:r>
          </w:p>
        </w:tc>
        <w:tc>
          <w:tcPr>
            <w:tcW w:w="2410" w:type="dxa"/>
            <w:tcBorders>
              <w:top w:val="nil"/>
              <w:left w:val="nil"/>
              <w:bottom w:val="single" w:sz="4" w:space="0" w:color="auto"/>
              <w:right w:val="single" w:sz="4" w:space="0" w:color="auto"/>
            </w:tcBorders>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Cationic bovine serum albumin-conjugated PEGylated </w:t>
            </w:r>
            <w:proofErr w:type="spellStart"/>
            <w:r w:rsidRPr="008167D3">
              <w:rPr>
                <w:rFonts w:eastAsia="Times New Roman" w:cs="Times New Roman"/>
                <w:color w:val="000000"/>
                <w:sz w:val="20"/>
                <w:szCs w:val="20"/>
                <w:lang w:eastAsia="en-GB"/>
              </w:rPr>
              <w:t>tanshinone</w:t>
            </w:r>
            <w:proofErr w:type="spellEnd"/>
            <w:r w:rsidRPr="008167D3">
              <w:rPr>
                <w:rFonts w:eastAsia="Times New Roman" w:cs="Times New Roman"/>
                <w:color w:val="000000"/>
                <w:sz w:val="20"/>
                <w:szCs w:val="20"/>
                <w:lang w:eastAsia="en-GB"/>
              </w:rPr>
              <w:t xml:space="preserve"> IIA nanoparticles</w:t>
            </w:r>
          </w:p>
        </w:tc>
        <w:tc>
          <w:tcPr>
            <w:tcW w:w="1418"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iu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2.10.017", "ISSN" : "01429612", "author" : [ { "dropping-particle" : "", "family" : "Liu", "given" : "Xin", "non-dropping-particle" : "", "parse-names" : false, "suffix" : "" }, { "dropping-particle" : "", "family" : "An", "given" : "Chiying", "non-dropping-particle" : "", "parse-names" : false, "suffix" : "" }, { "dropping-particle" : "", "family" : "Jin", "given" : "Peng", "non-dropping-particle" : "", "parse-names" : false, "suffix" : "" }, { "dropping-particle" : "", "family" : "Liu", "given" : "Xuesong", "non-dropping-particle" : "", "parse-names" : false, "suffix" : "" }, { "dropping-particle" : "", "family" : "Wang", "given" : "Longhu", "non-dropping-particle" : "", "parse-names" : false, "suffix" : "" } ], "container-title" : "Biomaterials", "id" : "ITEM-1", "issue" : "3", "issued" : { "date-parts" : [ [ "2013", "1" ] ] }, "page" : "817-830", "title" : "Protective effects of cationic bovine serum albumin-conjugated PEGylated tanshinone IIA nanoparticles on cerebral ischemia", "type" : "article-journal", "volume" : "34" }, "uris" : [ "http://www.mendeley.com/documents/?uuid=76176d0a-bc90-3651-9abe-0e7d5ca7b457", "http://www.mendeley.com/documents/?uuid=3cd1bfbc-d1bc-4b57-835c-c6f675b81a58", "http://www.mendeley.com/documents/?uuid=91c30a22-c627-44df-bfb2-d2b499683fae" ] } ], "mendeley" : { "formattedCitation" : "(84)", "plainTextFormattedCitation" : "(84)", "previouslyFormattedCitation" : "(84)"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4)</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3b</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Cationic bovine serum albumin-conjugated </w:t>
            </w:r>
            <w:r w:rsidRPr="008167D3">
              <w:rPr>
                <w:rFonts w:eastAsia="Times New Roman" w:cs="Times New Roman"/>
                <w:color w:val="000000"/>
                <w:sz w:val="20"/>
                <w:szCs w:val="20"/>
                <w:lang w:eastAsia="en-GB"/>
              </w:rPr>
              <w:lastRenderedPageBreak/>
              <w:t xml:space="preserve">PEGylated </w:t>
            </w:r>
            <w:proofErr w:type="spellStart"/>
            <w:r w:rsidRPr="008167D3">
              <w:rPr>
                <w:rFonts w:eastAsia="Times New Roman" w:cs="Times New Roman"/>
                <w:color w:val="000000"/>
                <w:sz w:val="20"/>
                <w:szCs w:val="20"/>
                <w:lang w:eastAsia="en-GB"/>
              </w:rPr>
              <w:t>tanshinone</w:t>
            </w:r>
            <w:proofErr w:type="spellEnd"/>
            <w:r w:rsidRPr="008167D3">
              <w:rPr>
                <w:rFonts w:eastAsia="Times New Roman" w:cs="Times New Roman"/>
                <w:color w:val="000000"/>
                <w:sz w:val="20"/>
                <w:szCs w:val="20"/>
                <w:lang w:eastAsia="en-GB"/>
              </w:rPr>
              <w:t xml:space="preserve"> IIA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lastRenderedPageBreak/>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iu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21/jacs.6b11013", "ISSN" : "1520-5126", "PMID" : "27997170", "abstract" : "Nanotechnology-mediated antioxidative therapy is emerging as a novel strategy for treating a myriad of important diseases through scavenging excessive reactive oxygen and nitrogen species (RONS), a mechanism critical in disease development and progression. However, similar to antioxidative enzymes, currently studied nanoantioxidants have demonstrated scavenging activity to specific RONS, and sufficient antioxidative effects against multiple RONS generated in diseases remain elusive. Here we propose to develop bioinspired melanin nanoparticles (MeNPs) for more potent and safer antioxidative therapy. While melanin is known to function as a potential radical scavenger, its antioxidative mechanisms are far from clear, and its applications for the treatment of RONS-associated diseases have yet to be well-explored. In this study, we provide for the first time exhaustive characterization of the activities of MeNPs against multiple RONS including O2\u2022-, H2O2, \u2022OH, \u2022NO, and ONOO-, the main toxic RONS generated in diseases. The potential of MeNPs for antioxidative therapy has also been evaluated in vitro and in a rat model of ischemic stroke. In addition to the broad defense against these RONS, MeNPs can also attenuate the RONS-triggered inflammatory responses through suppressing the expression of inflammatory mediators and cytokines. In vivo results further demonstrate that these unique multi-antioxidative, anti-inflammatory, and biocompatible features of MeNPs contribute to their effective protection of ischemic brains with negligible side effects.", "author" : [ { "dropping-particle" : "", "family" : "Liu", "given" : "Yanlan", "non-dropping-particle" : "", "parse-names" : false, "suffix" : "" }, { "dropping-particle" : "", "family" : "Ai", "given" : "Kelong", "non-dropping-particle" : "", "parse-names" : false, "suffix" : "" }, { "dropping-particle" : "", "family" : "Ji", "given" : "Xiaoyuan", "non-dropping-particle" : "", "parse-names" : false, "suffix" : "" }, { "dropping-particle" : "", "family" : "Askhatova", "given" : "Diana", "non-dropping-particle" : "", "parse-names" : false, "suffix" : "" }, { "dropping-particle" : "", "family" : "Du", "given" : "Rose", "non-dropping-particle" : "", "parse-names" : false, "suffix" : "" }, { "dropping-particle" : "", "family" : "Lu", "given" : "Lehui", "non-dropping-particle" : "", "parse-names" : false, "suffix" : "" }, { "dropping-particle" : "", "family" : "Shi", "given" : "Jinjun", "non-dropping-particle" : "", "parse-names" : false, "suffix" : "" } ], "container-title" : "JACS", "id" : "ITEM-1", "issue" : "2", "issued" : { "date-parts" : [ [ "2017", "1" ] ] }, "page" : "856-862", "title" : "Comprehensive Insights into the Multi-Antioxidative Mechanisms of Melanin Nanoparticles and Their Application To Protect Brain from Injury in Ischemic Stroke.", "type" : "article-journal", "volume" : "139" }, "uris" : [ "http://www.mendeley.com/documents/?uuid=065ce025-eded-38d3-8a73-cae1988e60a9", "http://www.mendeley.com/documents/?uuid=e8bd3d1c-86f1-4441-a8ed-2e8466432583", "http://www.mendeley.com/documents/?uuid=fee35f84-2a35-4198-9094-1bc6e7193813" ] } ], "mendeley" : { "formattedCitation" : "(85)", "plainTextFormattedCitation" : "(85)", "previouslyFormattedCitation" : "(85)"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5)</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5</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G melanin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Lv</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21/acsnano.8b00477", "ISSN" : "1936-086X", "PMID" : "29869497", "abstract" : "Ischemic stroke is a leading cause of long-term disability and death worldwide. Current drug delivery vehicles for the treatment of ischemic stroke are less than satisfactory, in large part due to their short circulation lives, lack of specific targeting to the ischemic site, and poor controllability of drug release. In light of the upregulation of reactive oxygen species (ROS) in the ischemic neuron, we herein developed a bioengineered ROS-responsive nanocarrier for stroke-specific delivery of a neuroprotective agent, NR2B9C, against ischemic brain damage. The nanocarrier is composed of a dextran polymer core modified with ROS-responsive boronic ester and a red blood cell (RBC) membrane shell with stroke homing peptide (SHp) inserted. These targeted \"core-shell\" nanoparticles (designated as SHp-RBC-NP) could thus have controlled release of NR2B9C triggered by high intracellular ROS in ischemic neurons after homing to ischemic brain tissues. The potential of the SHp-RBC-NP for ischemic stroke therapy was systematically evaluated in vitro and in rat models of middle cerebral artery occlusion (MCAO). In vitro results showed that the SHp-RBC-NP had great protective effects on glutamate-induced cytotoxicity in PC-12 cells. In vivo pharmacokinetic (PK) and pharmacodynamic (PD) testing further demonstrated that the bioengineered nanoparticles can drastically prolong the systemic circulation of NR2B9C, enhance the active targeting of the ischemic area in the MCAO rats, and reduce ischemic brain damage.", "author" : [ { "dropping-particle" : "", "family" : "Lv", "given" : "Wei", "non-dropping-particle" : "", "parse-names" : false, "suffix" : "" }, { "dropping-particle" : "", "family" : "Xu", "given" : "Jianpei", "non-dropping-particle" : "", "parse-names" : false, "suffix" : "" }, { "dropping-particle" : "", "family" : "Wang", "given" : "Xiaoqi", "non-dropping-particle" : "", "parse-names" : false, "suffix" : "" }, { "dropping-particle" : "", "family" : "Li", "given" : "Xinrui", "non-dropping-particle" : "", "parse-names" : false, "suffix" : "" }, { "dropping-particle" : "", "family" : "Xu", "given" : "Qunwei", "non-dropping-particle" : "", "parse-names" : false, "suffix" : "" }, { "dropping-particle" : "", "family" : "Xin", "given" : "Hongliang", "non-dropping-particle" : "", "parse-names" : false, "suffix" : "" } ], "container-title" : "ACS Nano", "id" : "ITEM-1", "issue" : "6", "issued" : { "date-parts" : [ [ "2018", "6" ] ] }, "page" : "5417-5426", "title" : "Bioengineered Boronic Ester Modified Dextran Polymer Nanoparticles as Reactive Oxygen Species Responsive Nanocarrier for Ischemic Stroke Treatment.", "type" : "article-journal", "volume" : "12" }, "uris" : [ "http://www.mendeley.com/documents/?uuid=db11683a-e72e-3a69-be57-c1f35ac93be2", "http://www.mendeley.com/documents/?uuid=8f4bb089-559c-4be7-8801-b11a72afc8ba", "http://www.mendeley.com/documents/?uuid=96523bc3-8425-4f47-8c74-48648d658900" ] } ], "mendeley" : { "formattedCitation" : "(86)", "plainTextFormattedCitation" : "(86)", "previouslyFormattedCitation" : "(86)"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6)</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9</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oronic ester modified dextran polymer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R2B9C</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Marushima</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227/NEU.0b013e31820c02d9", "ISSN" : "0148-396X", "author" : [ { "dropping-particle" : "", "family" : "Marushima", "given" : "Aiki", "non-dropping-particle" : "", "parse-names" : false, "suffix" : "" }, { "dropping-particle" : "", "family" : "Suzuki", "given" : "Kensuke", "non-dropping-particle" : "", "parse-names" : false, "suffix" : "" }, { "dropping-particle" : "", "family" : "Nagasaki", "given" : "Yukio", "non-dropping-particle" : "", "parse-names" : false, "suffix" : "" }, { "dropping-particle" : "", "family" : "Yoshitomi", "given" : "Toru", "non-dropping-particle" : "", "parse-names" : false, "suffix" : "" }, { "dropping-particle" : "", "family" : "Toh", "given" : "Kazuko", "non-dropping-particle" : "", "parse-names" : false, "suffix" : "" }, { "dropping-particle" : "", "family" : "Tsurushima", "given" : "Hideo", "non-dropping-particle" : "", "parse-names" : false, "suffix" : "" }, { "dropping-particle" : "", "family" : "Hirayama", "given" : "Aki", "non-dropping-particle" : "", "parse-names" : false, "suffix" : "" }, { "dropping-particle" : "", "family" : "Matsumura", "given" : "Akira", "non-dropping-particle" : "", "parse-names" : false, "suffix" : "" } ], "container-title" : "Neurosurgery", "id" : "ITEM-1", "issue" : "5", "issued" : { "date-parts" : [ [ "2011", "5" ] ] }, "page" : "1418-1426", "title" : "Newly Synthesized Radical-Containing Nanoparticles Enhance Neuroprotection After Cerebral Ischemia-Reperfusion Injury", "type" : "article-journal", "volume" : "68" }, "uris" : [ "http://www.mendeley.com/documents/?uuid=920696c3-852b-3010-90a7-8ca934a93f5a", "http://www.mendeley.com/documents/?uuid=0c945a28-9ec1-4577-bde1-4fcfb5561b0c", "http://www.mendeley.com/documents/?uuid=406d349b-dde5-42b3-81a8-24f15f3a1193" ] } ], "mendeley" : { "formattedCitation" : "(87)", "plainTextFormattedCitation" : "(87)", "previouslyFormattedCitation" : "(87)"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7)</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1</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56</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vAlign w:val="center"/>
            <w:hideMark/>
          </w:tcPr>
          <w:p w:rsidR="00EB1E0D" w:rsidRPr="008167D3" w:rsidRDefault="00EB1E0D" w:rsidP="00D3552C">
            <w:pPr>
              <w:spacing w:after="0"/>
              <w:jc w:val="center"/>
              <w:rPr>
                <w:rFonts w:eastAsia="Times New Roman" w:cs="Times New Roman"/>
                <w:color w:val="000000" w:themeColor="text1"/>
                <w:sz w:val="20"/>
                <w:szCs w:val="20"/>
                <w:lang w:eastAsia="en-GB"/>
              </w:rPr>
            </w:pPr>
            <w:proofErr w:type="gramStart"/>
            <w:r w:rsidRPr="008167D3">
              <w:rPr>
                <w:rFonts w:eastAsia="Times New Roman" w:cs="Times New Roman"/>
                <w:color w:val="000000" w:themeColor="text1"/>
                <w:sz w:val="20"/>
                <w:szCs w:val="20"/>
                <w:lang w:eastAsia="en-GB"/>
              </w:rPr>
              <w:t>R</w:t>
            </w:r>
            <w:r w:rsidRPr="008167D3">
              <w:rPr>
                <w:rFonts w:eastAsia="Calibri" w:cs="Times New Roman"/>
                <w:color w:val="2A2A2A"/>
                <w:sz w:val="20"/>
                <w:szCs w:val="20"/>
              </w:rPr>
              <w:t>adical-containing</w:t>
            </w:r>
            <w:proofErr w:type="gramEnd"/>
          </w:p>
          <w:p w:rsidR="00EB1E0D" w:rsidRPr="008167D3" w:rsidRDefault="00EB1E0D" w:rsidP="00D3552C">
            <w:pPr>
              <w:spacing w:after="0"/>
              <w:jc w:val="center"/>
              <w:rPr>
                <w:rFonts w:eastAsia="Times New Roman" w:cs="Times New Roman"/>
                <w:color w:val="000000" w:themeColor="text1"/>
                <w:sz w:val="20"/>
                <w:szCs w:val="20"/>
                <w:lang w:eastAsia="en-GB"/>
              </w:rPr>
            </w:pPr>
            <w:r w:rsidRPr="008167D3">
              <w:rPr>
                <w:rFonts w:eastAsia="Times New Roman" w:cs="Times New Roman"/>
                <w:color w:val="000000" w:themeColor="text1"/>
                <w:sz w:val="20"/>
                <w:szCs w:val="20"/>
                <w:lang w:eastAsia="en-GB"/>
              </w:rPr>
              <w:t>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EMPO free radical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 min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Matsuse</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89/ten.tea.2010.0585", "ISSN" : "1937-3341", "author" : [ { "dropping-particle" : "", "family" : "Matsuse", "given" : "Dai", "non-dropping-particle" : "", "parse-names" : false, "suffix" : "" }, { "dropping-particle" : "", "family" : "Kitada", "given" : "Masaaki", "non-dropping-particle" : "", "parse-names" : false, "suffix" : "" }, { "dropping-particle" : "", "family" : "Ogura", "given" : "Fumitaka", "non-dropping-particle" : "", "parse-names" : false, "suffix" : "" }, { "dropping-particle" : "", "family" : "Wakao", "given" : "Shohei", "non-dropping-particle" : "", "parse-names" : false, "suffix" : "" }, { "dropping-particle" : "", "family" : "Kohama", "given" : "Misaki", "non-dropping-particle" : "", "parse-names" : false, "suffix" : "" }, { "dropping-particle" : "", "family" : "Kira", "given" : "Jun-ichi", "non-dropping-particle" : "", "parse-names" : false, "suffix" : "" }, { "dropping-particle" : "", "family" : "Tabata", "given" : "Yasuhiko", "non-dropping-particle" : "", "parse-names" : false, "suffix" : "" }, { "dropping-particle" : "", "family" : "Dezawa", "given" : "Mari", "non-dropping-particle" : "", "parse-names" : false, "suffix" : "" } ], "container-title" : "Tissue Engineering Part A", "id" : "ITEM-1", "issue" : "15-16", "issued" : { "date-parts" : [ [ "2011", "8" ] ] }, "page" : "1993-2004", "title" : "Combined Transplantation of Bone Marrow Stromal Cell-Derived Neural Progenitor Cells with a Collagen Sponge and Basic Fibroblast Growth Factor Releasing Microspheres Enhances Recovery After Cerebral Ischemia in Rats", "type" : "article-journal", "volume" : "17" }, "uris" : [ "http://www.mendeley.com/documents/?uuid=b728073f-8aab-3a50-a05c-c6d4ea531429", "http://www.mendeley.com/documents/?uuid=f853e3aa-1d38-4077-af23-9f6ba63aca0e", "http://www.mendeley.com/documents/?uuid=281e713e-3add-4f56-abf9-8916224d155f" ] } ], "mendeley" : { "formattedCitation" : "(88)", "plainTextFormattedCitation" : "(88)", "previouslyFormattedCitation" : "(88)"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8)</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1</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3</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ollagen sponge</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Rat MSC-derived neural progenitors + </w:t>
            </w:r>
            <w:proofErr w:type="spellStart"/>
            <w:r w:rsidRPr="008167D3">
              <w:rPr>
                <w:rFonts w:eastAsia="Times New Roman" w:cs="Times New Roman"/>
                <w:color w:val="000000"/>
                <w:sz w:val="20"/>
                <w:szCs w:val="20"/>
                <w:lang w:eastAsia="en-GB"/>
              </w:rPr>
              <w:t>bFGF</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eam balance test, limb placing test, Morris water maz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Mdzinarishvili</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07/s13346-012-0117-8", "ISSN" : "2190-393X", "author" : [ { "dropping-particle" : "", "family" : "Mdzinarishvili", "given" : "Alexander", "non-dropping-particle" : "", "parse-names" : false, "suffix" : "" }, { "dropping-particle" : "", "family" : "Sutariya", "given" : "Vijaykumar", "non-dropping-particle" : "", "parse-names" : false, "suffix" : "" }, { "dropping-particle" : "", "family" : "Talasila", "given" : "Phani K.", "non-dropping-particle" : "", "parse-names" : false, "suffix" : "" }, { "dropping-particle" : "", "family" : "Geldenhuys", "given" : "Werner J.", "non-dropping-particle" : "", "parse-names" : false, "suffix" : "" }, { "dropping-particle" : "", "family" : "Sadana", "given" : "Prabodh", "non-dropping-particle" : "", "parse-names" : false, "suffix" : "" } ], "container-title" : "Drug Delivery and Translational Research", "id" : "ITEM-1", "issue" : "4", "issued" : { "date-parts" : [ [ "2013", "8" ] ] }, "page" : "309-317", "title" : "Engineering triiodothyronine (T3) nanoparticle for use in ischemic brain stroke", "type" : "article-journal", "volume" : "3" }, "uris" : [ "http://www.mendeley.com/documents/?uuid=64bf3c13-43de-3da0-bedf-ab09275ef4f8", "http://www.mendeley.com/documents/?uuid=0c72ceb1-a49a-4aee-bca0-777d36a5360d" ] } ], "mendeley" : { "formattedCitation" : "(89)", "plainTextFormattedCitation" : "(89)", "previouslyFormattedCitation" : "(89)"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89)</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3</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GA-b-PEG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iiodothyronine</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on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2147/IJN.S30273", "ISSN" : "1178-2013", "author" : [ { "dropping-particle" : "", "family" : "Webster", "given" : "Thomas J", "non-dropping-particle" : "", "parse-names" : false, "suffix" : "" }, { "dropping-particle" : "", "family" : "Lee", "given" : "", "non-dropping-particle" : "", "parse-names" : false, "suffix" : "" }, { "dropping-particle" : "", "family" : "Khang", "given" : "", "non-dropping-particle" : "", "parse-names" : false, "suffix" : "" }, { "dropping-particle" : "", "family" : "Kim", "given" : "", "non-dropping-particle" : "", "parse-names" : false, "suffix" : "" }, { "dropping-particle" : "", "family" : "Moon", "given" : "", "non-dropping-particle" : "", "parse-names" : false, "suffix" : "" }, { "dropping-particle" : "", "family" : "Kim", "given" : "", "non-dropping-particle" : "", "parse-names" : false, "suffix" : "" }, { "dropping-particle" : "", "family" : "Bokara", "given" : "", "non-dropping-particle" : "", "parse-names" : false, "suffix" : "" } ], "container-title" : "International Journal of Nanomedicine", "id" : "ITEM-1", "issued" : { "date-parts" : [ [ "2012", "6" ] ] }, "page" : "2751-2765", "title" : "Carbon nanotubes impregnated with subventricular zone neural progenitor cells promotes recovery from stroke", "type" : "article-journal", "volume" : "7" }, "uris" : [ "http://www.mendeley.com/documents/?uuid=64818c46-b59a-39e5-bd89-4ba9037e698e", "http://www.mendeley.com/documents/?uuid=c77847f8-51d9-43ec-8dcf-8dea19e15999", "http://www.mendeley.com/documents/?uuid=37412b9c-3026-457c-8335-4c756bc9799d" ] } ], "mendeley" : { "formattedCitation" : "(90)", "plainTextFormattedCitation" : "(90)", "previouslyFormattedCitation" : "(90)"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0)</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2</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5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arbon nanotub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 NP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4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otarod, treadmill test, vibrissae forelimb test</w:t>
            </w:r>
          </w:p>
        </w:tc>
      </w:tr>
      <w:tr w:rsidR="00EB1E0D" w:rsidRPr="008167D3" w:rsidTr="00D3552C">
        <w:trPr>
          <w:trHeight w:val="417"/>
        </w:trPr>
        <w:tc>
          <w:tcPr>
            <w:tcW w:w="1394" w:type="dxa"/>
            <w:tcBorders>
              <w:top w:val="nil"/>
              <w:left w:val="single" w:sz="4" w:space="0" w:color="auto"/>
              <w:bottom w:val="nil"/>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Moshayedi</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6.07.028", "ISBN" : "9783319193878", "ISSN" : "18785905", "PMID" : "27521617", "abstract" : "Stem cell therapies have shown promise in promoting recovery in stroke but have been limited by poor cell survival and differentiation. We have developed a hyaluronic acid (HA)-based self-polymerizing hydrogel that serves as a platform for adhesion of structural motifs and a depot release for growth factors to promote transplant stem cell survival and differentiation. We took an iterative approach in optimizing the complex combination of mechanical, biochemical and biological properties of an HA cell scaffold. First, we optimized stiffness for a minimal reaction of adjacent brain to the transplant. Next hydrogel crosslinkers sensitive to matrix metalloproteinases (MMP) were incorporated as they promoted vascularization. Finally, candidate adhesion motifs and growth factors were systemically changed in vitro using a design of experiment approach to optimize stem cell survival or proliferation. The optimized HA hydrogel, tested in vivo, promoted survival of encapsulated human neural progenitor cells (iPS-NPCs) after transplantation into the stroke core and differentially tuned transplanted cell fate through the promotion of glial, neuronal or immature/progenitor states. This HA hydrogel can be tracked in vivo with MRI. A hydrogel can serve as a therapeutic adjunct in a stem cell therapy through selective control of stem cell survival and differentiation in vivo.", "author" : [ { "dropping-particle" : "", "family" : "Moshayedi", "given" : "Pouria", "non-dropping-particle" : "", "parse-names" : false, "suffix" : "" }, { "dropping-particle" : "", "family" : "Nih", "given" : "Lina R.", "non-dropping-particle" : "", "parse-names" : false, "suffix" : "" }, { "dropping-particle" : "", "family" : "Llorente", "given" : "Irene L.", "non-dropping-particle" : "", "parse-names" : false, "suffix" : "" }, { "dropping-particle" : "", "family" : "Berg", "given" : "Andrew R.", "non-dropping-particle" : "", "parse-names" : false, "suffix" : "" }, { "dropping-particle" : "", "family" : "Cinkornpumin", "given" : "Jessica", "non-dropping-particle" : "", "parse-names" : false, "suffix" : "" }, { "dropping-particle" : "", "family" : "Lowry", "given" : "William E.", "non-dropping-particle" : "", "parse-names" : false, "suffix" : "" }, { "dropping-particle" : "", "family" : "Segura", "given" : "Tatiana", "non-dropping-particle" : "", "parse-names" : false, "suffix" : "" }, { "dropping-particle" : "", "family" : "Carmichael", "given" : "S. Thomas", "non-dropping-particle" : "", "parse-names" : false, "suffix" : "" } ], "container-title" : "Biomaterials", "id" : "ITEM-1", "issued" : { "date-parts" : [ [ "2016", "10", "1" ] ] }, "page" : "145-155", "publisher" : "Elsevier", "title" : "Systematic optimization of an engineered hydrogel allows for selective control of human neural stem cell survival and differentiation after transplantation in the stroke brain", "type" : "article-journal", "volume" : "105" }, "uris" : [ "http://www.mendeley.com/documents/?uuid=8058f07a-2ae1-3651-bf2f-851a074c020f" ] } ], "mendeley" : { "formattedCitation" : "(91)", "plainTextFormattedCitation" : "(91)", "previouslyFormattedCitation" : "(91)"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1)</w:t>
            </w:r>
            <w:r w:rsidRPr="008167D3">
              <w:rPr>
                <w:rFonts w:eastAsia="Times New Roman" w:cs="Times New Roman"/>
                <w:color w:val="000000"/>
                <w:sz w:val="20"/>
                <w:szCs w:val="20"/>
                <w:lang w:eastAsia="en-GB"/>
              </w:rPr>
              <w:fldChar w:fldCharType="end"/>
            </w:r>
          </w:p>
        </w:tc>
        <w:tc>
          <w:tcPr>
            <w:tcW w:w="709" w:type="dxa"/>
            <w:tcBorders>
              <w:top w:val="nil"/>
              <w:left w:val="nil"/>
              <w:bottom w:val="nil"/>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6</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photothrombotic</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aluronic acid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uman iPSC-derived NP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gai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3390/ijms161226166", "ISSN" : "1422-0067", "author" : [ { "dropping-particle" : "", "family" : "Nagai", "given" : "Noriaki", "non-dropping-particle" : "", "parse-names" : false, "suffix" : "" }, { "dropping-particle" : "", "family" : "Yoshioka", "given" : "Chiaki", "non-dropping-particle" : "", "parse-names" : false, "suffix" : "" }, { "dropping-particle" : "", "family" : "Ito", "given" : "Yoshimasa", "non-dropping-particle" : "", "parse-names" : false, "suffix" : "" }, { "dropping-particle" : "", "family" : "Funakami", "given" : "Yoshinori", "non-dropping-particle" : "", "parse-names" : false, "suffix" : "" }, { "dropping-particle" : "", "family" : "Nishikawa", "given" : "Hiroyuki", "non-dropping-particle" : "", "parse-names" : false, "suffix" : "" }, { "dropping-particle" : "", "family" : "Kawabata", "given" : "Atsufumi", "non-dropping-particle" : "", "parse-names" : false, "suffix" : "" } ], "container-title" : "International Journal of Molecular Sciences", "id" : "ITEM-1", "issue" : "12", "issued" : { "date-parts" : [ [ "2015", "12" ] ] }, "page" : "29329-29344", "title" : "Intravenous Administration of Cilostazol Nanoparticles Ameliorates Acute Ischemic Stroke in a Cerebral Ischemia/Reperfusion-Induced Injury Model", "type" : "article-journal", "volume" : "16" }, "uris" : [ "http://www.mendeley.com/documents/?uuid=c8bbf468-9b4a-3efd-871c-6f14292b66a5", "http://www.mendeley.com/documents/?uuid=182cf576-94a3-4d22-81bc-3f3d2bc3cb5e", "http://www.mendeley.com/documents/?uuid=2617bf2a-a0e1-439e-ac5d-c8fc90770eba" ] } ], "mendeley" : { "formattedCitation" : "(92)", "plainTextFormattedCitation" : "(92)", "previouslyFormattedCitation" : "(92)"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2)</w:t>
            </w:r>
            <w:r w:rsidRPr="008167D3">
              <w:rPr>
                <w:rFonts w:eastAsia="Times New Roman" w:cs="Times New Roman"/>
                <w:color w:val="000000"/>
                <w:sz w:val="20"/>
                <w:szCs w:val="20"/>
                <w:lang w:eastAsia="en-GB"/>
              </w:rPr>
              <w:fldChar w:fldCharType="end"/>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5</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ilostazol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B059B0" w:rsidP="00D3552C">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N/A</w:t>
            </w:r>
            <w:bookmarkStart w:id="0" w:name="_GoBack"/>
            <w:bookmarkEnd w:id="0"/>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Nih</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38/s41563-018-0083-8", "ISSN" : "1476-1122", "abstract" : "Stroke is the primary cause of disability due to the brain's limited ability to regenerate damaged tissue. After stroke, an increased inflammatory and immune response coupled with severely limited angiogenesis and neuronal growth results in a stroke cavity devoid of normal brain tissue. In the adult, therapeutic angiogenic materials have been used to repair ischaemic tissues through the formation of vascular networks. However, whether a therapeutic angiogenic material can regenerate brain tissue and promote neural repair is poorly understood. Here we show that the delivery of an engineered immune-modulating angiogenic biomaterial directly to the stroke cavity promotes tissue formation de novo, and results in axonal networks along thee generated blood vessels. This regenerated tissue produces functional recovery through the established axonal networks. Thus, this biomaterials approach generates a vascularized network of regenerated functional neuronal connections within previously dead tissue and lays the groundwork for the use of angiogenic materials to repair other neurologically diseased tissues.", "author" : [ { "dropping-particle" : "", "family" : "Nih", "given" : "Lina R", "non-dropping-particle" : "", "parse-names" : false, "suffix" : "" }, { "dropping-particle" : "", "family" : "Gojgini", "given" : "Shiva", "non-dropping-particle" : "", "parse-names" : false, "suffix" : "" }, { "dropping-particle" : "", "family" : "Carmichael", "given" : "S. Thomas", "non-dropping-particle" : "", "parse-names" : false, "suffix" : "" }, { "dropping-particle" : "", "family" : "Segura", "given" : "Tatiana", "non-dropping-particle" : "", "parse-names" : false, "suffix" : "" } ], "container-title" : "Nature Materials", "id" : "ITEM-1", "issued" : { "date-parts" : [ [ "2018" ] ] }, "page" : "1", "title" : "Dual-function injectable angiogenic biomaterial for the repair of brain tissue following stroke", "type" : "article-journal" }, "uris" : [ "http://www.mendeley.com/documents/?uuid=84b8d730-65dd-3646-8255-a7fb4812c1df" ] } ], "mendeley" : { "formattedCitation" : "(93)", "plainTextFormattedCitation" : "(93)", "previouslyFormattedCitation" : "(93)"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3)</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2</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distal MCAO, photothrombotic</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aluronic acid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eparin nanoparticle-bound VEGF</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5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ylinder test, grid walking, pasta test</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arent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371/journal.pone.0144659", "ISSN" : "1932-6203", "author" : [ { "dropping-particle" : "", "family" : "Parent", "given" : "Marianne", "non-dropping-particle" : "", "parse-names" : false, "suffix" : "" }, { "dropping-particle" : "", "family" : "Boudier", "given" : "Ariane", "non-dropping-particle" : "", "parse-names" : false, "suffix" : "" }, { "dropping-particle" : "", "family" : "Perrin", "given" : "Julien", "non-dropping-particle" : "", "parse-names" : false, "suffix" : "" }, { "dropping-particle" : "", "family" : "Vigneron", "given" : "Claude", "non-dropping-particle" : "", "parse-names" : false, "suffix" : "" }, { "dropping-particle" : "", "family" : "Maincent", "given" : "Philippe", "non-dropping-particle" : "", "parse-names" : false, "suffix" : "" }, { "dropping-particle" : "", "family" : "Violle", "given" : "Nicolas", "non-dropping-particle" : "", "parse-names" : false, "suffix" : "" }, { "dropping-particle" : "", "family" : "Bisson", "given" : "Jean-Fran\u00e7ois", "non-dropping-particle" : "", "parse-names" : false, "suffix" : "" }, { "dropping-particle" : "", "family" : "Lartaud", "given" : "Isabelle", "non-dropping-particle" : "", "parse-names" : false, "suffix" : "" }, { "dropping-particle" : "", "family" : "Dupuis", "given" : "Fran\u00e7ois", "non-dropping-particle" : "", "parse-names" : false, "suffix" : "" } ], "container-title" : "PLOS ONE", "editor" : [ { "dropping-particle" : "", "family" : "Baron", "given" : "Jean-Claude", "non-dropping-particle" : "", "parse-names" : false, "suffix" : "" } ], "id" : "ITEM-1", "issue" : "12", "issued" : { "date-parts" : [ [ "2015", "12" ] ] }, "page" : "e0144659", "title" : "In Situ Microparticles Loaded with S-Nitrosoglutathione Protect from Stroke", "type" : "article-journal", "volume" : "10" }, "uris" : [ "http://www.mendeley.com/documents/?uuid=bcbbf383-a6ce-307f-89df-d461bf5600cf", "http://www.mendeley.com/documents/?uuid=7a3204d4-09e3-4440-a09c-6b78389c6904", "http://www.mendeley.com/documents/?uuid=43101bc1-301b-439a-a305-176522fbcef3" ] } ], "mendeley" : { "formattedCitation" : "(94)", "plainTextFormattedCitation" : "(94)", "previouslyFormattedCitation" : "(94)"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4)</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5</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1</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thromboembolic</w:t>
            </w:r>
          </w:p>
        </w:tc>
        <w:tc>
          <w:tcPr>
            <w:tcW w:w="2126" w:type="dxa"/>
            <w:tcBorders>
              <w:top w:val="nil"/>
              <w:left w:val="nil"/>
              <w:bottom w:val="single" w:sz="4" w:space="0" w:color="auto"/>
              <w:right w:val="single" w:sz="4" w:space="0" w:color="auto"/>
            </w:tcBorders>
            <w:vAlign w:val="center"/>
            <w:hideMark/>
          </w:tcPr>
          <w:p w:rsidR="00EB1E0D" w:rsidRPr="008167D3" w:rsidRDefault="00EB1E0D" w:rsidP="00D3552C">
            <w:pPr>
              <w:spacing w:after="0"/>
              <w:jc w:val="center"/>
              <w:rPr>
                <w:rFonts w:eastAsia="Times New Roman" w:cs="Times New Roman"/>
                <w:color w:val="000000" w:themeColor="text1"/>
                <w:sz w:val="20"/>
                <w:szCs w:val="20"/>
                <w:lang w:eastAsia="en-GB"/>
              </w:rPr>
            </w:pPr>
            <w:proofErr w:type="gramStart"/>
            <w:r w:rsidRPr="008167D3">
              <w:rPr>
                <w:rFonts w:eastAsia="Times New Roman" w:cs="Times New Roman"/>
                <w:color w:val="000000" w:themeColor="text1"/>
                <w:sz w:val="20"/>
                <w:szCs w:val="20"/>
                <w:lang w:eastAsia="en-GB"/>
              </w:rPr>
              <w:t>PLGA  microparticles</w:t>
            </w:r>
            <w:proofErr w:type="gramEnd"/>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w:t>
            </w:r>
            <w:proofErr w:type="spellStart"/>
            <w:r w:rsidRPr="008167D3">
              <w:rPr>
                <w:rFonts w:eastAsia="Times New Roman" w:cs="Times New Roman"/>
                <w:color w:val="000000"/>
                <w:sz w:val="20"/>
                <w:szCs w:val="20"/>
                <w:lang w:eastAsia="en-GB"/>
              </w:rPr>
              <w:t>Nitrosoglutathione</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ayn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8.11.020", "ISSN" : "1878-5905", "PMID" : "30468998", "abstract" : "Ischemic stroke results in a loss of neurons for which there are no available clinical strategies to stimulate regeneration. While preclinical studies have demonstrated that functional recovery can be obtained by transplanting an exogenous source of neural progenitors into the brain, it remains unknown at which stage of neuronal maturity cells will provide the most benefit. We investigated the role of neuronal maturity on cell survival, differentiation, and long-term sensorimotor recovery in stroke-injured rats using a population of human cortically-specified neuroepithelial progenitor cells (cNEPs) delivered in a biocompatible, bioresorbable hyaluronan/methylcellulose hydrogel. We demonstrate that transplantation of immature cNEPs result in the greatest tissue and functional repair, relative to transplantation of more mature neurons. The transplantation process itself resulted in the least cell death and phenotypic changes in the immature cNEPs, and the greatest acute cell death in the mature cells. The latter negatively impacted host tissue and negated any potential positive effects associated with cell maturity and the hydrogel vehicle, which itself showed some functional and tissue benefit. Moreover, we show that more mature cell populations are drastically altered during the transplantation process itself. The phenotype of the cells before and after transplantation had an enormous impact on their survival and the consequent tissue and behavioral response, emphasizing the importance of characterizing injected cells in transplantation studies more broadly.", "author" : [ { "dropping-particle" : "", "family" : "Payne", "given" : "Samantha L", "non-dropping-particle" : "", "parse-names" : false, "suffix" : "" }, { "dropping-particle" : "", "family" : "Tuladhar", "given" : "Anup", "non-dropping-particle" : "", "parse-names" : false, "suffix" : "" }, { "dropping-particle" : "", "family" : "Obermeyer", "given" : "Jaclyn M", "non-dropping-particle" : "", "parse-names" : false, "suffix" : "" }, { "dropping-particle" : "V", "family" : "Varga", "given" : "Balazs", "non-dropping-particle" : "", "parse-names" : false, "suffix" : "" }, { "dropping-particle" : "", "family" : "Teal", "given" : "Carter J", "non-dropping-particle" : "", "parse-names" : false, "suffix" : "" }, { "dropping-particle" : "", "family" : "Morshead", "given" : "Cindi M", "non-dropping-particle" : "", "parse-names" : false, "suffix" : "" }, { "dropping-particle" : "", "family" : "Nagy", "given" : "Andras", "non-dropping-particle" : "", "parse-names" : false, "suffix" : "" }, { "dropping-particle" : "", "family" : "Shoichet", "given" : "Molly S", "non-dropping-particle" : "", "parse-names" : false, "suffix" : "" } ], "container-title" : "Biomaterials", "id" : "ITEM-1", "issued" : { "date-parts" : [ [ "2019", "2" ] ] }, "page" : "309-322", "title" : "Initial cell maturity changes following transplantation in a hyaluronan-based hydrogel and impacts therapeutic success in the stroke-injured rodent brain.", "type" : "article-journal", "volume" : "192" }, "uris" : [ "http://www.mendeley.com/documents/?uuid=3d98ab01-f0d1-43a6-a013-f29bccdd4792", "http://www.mendeley.com/documents/?uuid=45f1527f-92bc-4e64-9585-7dddd00b8e0e", "http://www.mendeley.com/documents/?uuid=64704644-1346-33df-8ee0-5a66cb9728db" ] } ], "mendeley" : { "formattedCitation" : "(33)", "plainTextFormattedCitation" : "(33)", "previouslyFormattedCitation" : "(33)"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33)</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9</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5</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Transient, </w:t>
            </w:r>
            <w:proofErr w:type="gramStart"/>
            <w:r w:rsidRPr="008167D3">
              <w:rPr>
                <w:rFonts w:eastAsia="Times New Roman" w:cs="Times New Roman"/>
                <w:color w:val="000000"/>
                <w:sz w:val="20"/>
                <w:szCs w:val="20"/>
                <w:lang w:eastAsia="en-GB"/>
              </w:rPr>
              <w:t>endothelin-1</w:t>
            </w:r>
            <w:proofErr w:type="gramEnd"/>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aluronan and methylcellulose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uman iPSC-derived NEP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ntoya staircase, tapered beam test</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lastRenderedPageBreak/>
              <w:t>Quittet</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actbio.2014.12.017", "ISSN" : "17427061", "author" : [ { "dropping-particle" : "", "family" : "Quittet", "given" : "Marie-Sophie", "non-dropping-particle" : "", "parse-names" : false, "suffix" : "" }, { "dropping-particle" : "", "family" : "Touzani", "given" : "Omar", "non-dropping-particle" : "", "parse-names" : false, "suffix" : "" }, { "dropping-particle" : "", "family" : "Sindji", "given" : "Laurence", "non-dropping-particle" : "", "parse-names" : false, "suffix" : "" }, { "dropping-particle" : "", "family" : "Cayon", "given" : "J\u00e9r\u00f4me", "non-dropping-particle" : "", "parse-names" : false, "suffix" : "" }, { "dropping-particle" : "", "family" : "Fillesoye", "given" : "Fabien", "non-dropping-particle" : "", "parse-names" : false, "suffix" : "" }, { "dropping-particle" : "", "family" : "Toutain", "given" : "J\u00e9r\u00f4me", "non-dropping-particle" : "", "parse-names" : false, "suffix" : "" }, { "dropping-particle" : "", "family" : "Divoux", "given" : "Didier", "non-dropping-particle" : "", "parse-names" : false, "suffix" : "" }, { "dropping-particle" : "", "family" : "Marteau", "given" : "L\u00e9na", "non-dropping-particle" : "", "parse-names" : false, "suffix" : "" }, { "dropping-particle" : "", "family" : "Lecocq", "given" : "Myriam", "non-dropping-particle" : "", "parse-names" : false, "suffix" : "" }, { "dropping-particle" : "", "family" : "Roussel", "given" : "Simon", "non-dropping-particle" : "", "parse-names" : false, "suffix" : "" }, { "dropping-particle" : "", "family" : "Montero-Menei", "given" : "Claudia N.", "non-dropping-particle" : "", "parse-names" : false, "suffix" : "" }, { "dropping-particle" : "", "family" : "Bernaudin", "given" : "Myriam", "non-dropping-particle" : "", "parse-names" : false, "suffix" : "" } ], "container-title" : "Acta Biomaterialia", "id" : "ITEM-1", "issued" : { "date-parts" : [ [ "2015", "3" ] ] }, "page" : "77-88", "title" : "Effects of mesenchymal stem cell therapy, in association with pharmacologically active microcarriers releasing VEGF, in an ischaemic stroke model in the rat", "type" : "article-journal", "volume" : "15" }, "uris" : [ "http://www.mendeley.com/documents/?uuid=3e1c7fcf-2a3d-45f3-9334-f442e335a076", "http://www.mendeley.com/documents/?uuid=4043dfce-6545-4ad5-b7c6-acebe5613647", "http://www.mendeley.com/documents/?uuid=468239db-7172-3381-bd45-9559cf113754" ] } ], "mendeley" : { "formattedCitation" : "(23)", "plainTextFormattedCitation" : "(23)", "previouslyFormattedCitation" : "(23)"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23)</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5</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33</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GA microspher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 MSCs/rat MSCs + VEGF</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4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dhesive removal test, beam walking, corner test, limb placing test, 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mos-</w:t>
            </w:r>
            <w:proofErr w:type="spellStart"/>
            <w:r w:rsidRPr="008167D3">
              <w:rPr>
                <w:rFonts w:eastAsia="Times New Roman" w:cs="Times New Roman"/>
                <w:color w:val="000000"/>
                <w:sz w:val="20"/>
                <w:szCs w:val="20"/>
                <w:lang w:eastAsia="en-GB"/>
              </w:rPr>
              <w:t>Cabrer</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ijpharm.2010.12.014", "ISSN" : "03785173", "author" : [ { "dropping-particle" : "", "family" : "Ramos-Cabrer", "given" : "Pedro", "non-dropping-particle" : "", "parse-names" : false, "suffix" : "" }, { "dropping-particle" : "", "family" : "Agulla", "given" : "Jes\u00fas", "non-dropping-particle" : "", "parse-names" : false, "suffix" : "" }, { "dropping-particle" : "", "family" : "Argibay", "given" : "B\u00e1rbara", "non-dropping-particle" : "", "parse-names" : false, "suffix" : "" }, { "dropping-particle" : "", "family" : "P\u00e9rez-Mato", "given" : "Mar\u00eda", "non-dropping-particle" : "", "parse-names" : false, "suffix" : "" }, { "dropping-particle" : "", "family" : "Castillo", "given" : "Jos\u00e9", "non-dropping-particle" : "", "parse-names" : false, "suffix" : "" } ], "container-title" : "International Journal of Pharmaceutics", "id" : "ITEM-1", "issue" : "1-2", "issued" : { "date-parts" : [ [ "2011", "2" ] ] }, "page" : "228-233", "title" : "Serial MRI study of the enhanced therapeutic effects of liposome-encapsulated citicoline in cerebral ischemia", "type" : "article-journal", "volume" : "405" }, "uris" : [ "http://www.mendeley.com/documents/?uuid=743c5bb3-17d7-365b-92fa-c78877f19786", "http://www.mendeley.com/documents/?uuid=1d75bc88-bd54-40f1-b6df-ae9efac9ae46", "http://www.mendeley.com/documents/?uuid=320f8cc4-299b-42e0-8250-7ddb99ae44e4" ] } ], "mendeley" : { "formattedCitation" : "(95)", "plainTextFormattedCitation" : "(95)", "previouslyFormattedCitation" : "(95)"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5)</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1</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9</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MCAO, ligat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iposom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iticoline</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 min, 6, 12, 18, 24 + 3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 or IP</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Ravina</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3390/ijms19123782", "ISSN" : "1422-0067", "PMID" : "30486515", "abstract" : "Ischemic stroke is a leading cause of death and disability worldwide. Potential therapeutics aimed at neural repair and functional recovery are limited in their blood-brain barrier permeability and may exert systemic or off-target effects. We examined the effects of brain-derived neurotrophic factor (BDNF), delivered via an extended release HyStem\u00ae-C hydrogel implant or vehicle, on sensorimotor function, infarct volume, and neuroinflammation, following permanent distal middle cerebral artery occlusion (dMCAo) in rats. Eight days following dMCAo or sham surgery, treatments were implanted directly into the infarction site. Rats received either vehicle, BDNF-only (0.167 \u00b5g/\u00b5L), hydrogel-only, hydrogel impregnated with 0.057 \u00b5g/\u00b5L of BDNF (hydrogel + BDNFLOW), or hydrogel impregnated with 0.167 \u00b5g/\u00b5L of BDNF (hydrogel + BDNFHIGH). The adhesive removal test (ART) and 28-point Neuroscore (28-PN) were used to evaluate sensorimotor function up to two months post-ischemia. The hydrogel + BDNFHIGH group showed significant improvements on the ART six to eight weeks following treatment and their behavioral performance was consistently greater on the 28-PN. Infarct volume was reduced in rats treated with hydrogel + BDNFHIGH as were levels of microglial, phagocyte, and astrocyte marker immunoexpression in the corpus striatum. These data suggest that targeted intracerebral delivery of BDNF using hydrogels may mitigate ischemic brain injury and restore functional deficits by reducing neuroinflammation.", "author" : [ { "dropping-particle" : "", "family" : "Ravina", "given" : "Kristine", "non-dropping-particle" : "", "parse-names" : false, "suffix" : "" }, { "dropping-particle" : "", "family" : "Briggs", "given" : "Denise I", "non-dropping-particle" : "", "parse-names" : false, "suffix" : "" }, { "dropping-particle" : "", "family" : "Kislal", "given" : "Sezen", "non-dropping-particle" : "", "parse-names" : false, "suffix" : "" }, { "dropping-particle" : "", "family" : "Warraich", "given" : "Zuha", "non-dropping-particle" : "", "parse-names" : false, "suffix" : "" }, { "dropping-particle" : "", "family" : "Nguyen", "given" : "Tiffany", "non-dropping-particle" : "", "parse-names" : false, "suffix" : "" }, { "dropping-particle" : "", "family" : "Lam", "given" : "Rachel K", "non-dropping-particle" : "", "parse-names" : false, "suffix" : "" }, { "dropping-particle" : "", "family" : "Zarembinski", "given" : "Thomas I", "non-dropping-particle" : "", "parse-names" : false, "suffix" : "" }, { "dropping-particle" : "", "family" : "Shamloo", "given" : "Mehrdad", "non-dropping-particle" : "", "parse-names" : false, "suffix" : "" } ], "container-title" : "International Journal of Molecular Sciences", "id" : "ITEM-1", "issue" : "12", "issued" : { "date-parts" : [ [ "2018", "11" ] ] }, "page" : "3782", "title" : "Intracerebral Delivery of Brain-Derived Neurotrophic Factor Using HyStem\u00ae-C Hydrogel Implants Improves Functional Recovery and Reduces Neuroinflammation in a Rat Model of Ischemic Stroke.", "type" : "article-journal", "volume" : "19" }, "uris" : [ "http://www.mendeley.com/documents/?uuid=9f6fd1fc-577d-30b6-8aec-efd3d6aebe86", "http://www.mendeley.com/documents/?uuid=c500ddad-63ba-4d98-beea-96fa90d94d58", "http://www.mendeley.com/documents/?uuid=eff09852-6971-46c5-a578-2a3d831df1d8" ] } ], "mendeley" : { "formattedCitation" : "(96)", "plainTextFormattedCitation" : "(96)", "previouslyFormattedCitation" : "(96)"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6)</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96</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distal MCAO, electrocoagulation</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aluronic acid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DNF</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8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Adhesive removal test, neurological score</w:t>
            </w:r>
          </w:p>
        </w:tc>
      </w:tr>
      <w:tr w:rsidR="00EB1E0D" w:rsidRPr="008167D3" w:rsidTr="00D3552C">
        <w:trPr>
          <w:trHeight w:val="413"/>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eddy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96/fj.08-116947", "ISSN" : "0892-6638", "author" : [ { "dropping-particle" : "", "family" : "Reddy", "given" : "Maram K.", "non-dropping-particle" : "", "parse-names" : false, "suffix" : "" }, { "dropping-particle" : "", "family" : "Labhasetwar", "given" : "Vinod", "non-dropping-particle" : "", "parse-names" : false, "suffix" : "" } ], "container-title" : "The FASEB Journal", "id" : "ITEM-1", "issue" : "5", "issued" : { "date-parts" : [ [ "2009", "5" ] ] }, "page" : "1384-1395", "title" : "Nanoparticle-mediated delivery of superoxide dismutase to the brain: an effective strategy to reduce ischemia-reperfusion injury", "type" : "article-journal", "volume" : "23" }, "uris" : [ "http://www.mendeley.com/documents/?uuid=e47341f0-298e-3b77-a9a3-5255f721a210", "http://www.mendeley.com/documents/?uuid=198d67b9-86d7-4bbf-ab71-e1b9e25701f1", "http://www.mendeley.com/documents/?uuid=64c88f69-d7e0-46d4-955b-bf0b49642d5c" ] } ], "mendeley" : { "formattedCitation" : "(97)", "plainTextFormattedCitation" : "(97)", "previouslyFormattedCitation" : "(97)"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7)</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09</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7</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gramStart"/>
            <w:r w:rsidRPr="008167D3">
              <w:rPr>
                <w:rFonts w:eastAsia="Times New Roman" w:cs="Times New Roman"/>
                <w:color w:val="000000"/>
                <w:sz w:val="20"/>
                <w:szCs w:val="20"/>
                <w:lang w:eastAsia="en-GB"/>
              </w:rPr>
              <w:t>PLGA  nanoparticles</w:t>
            </w:r>
            <w:proofErr w:type="gramEnd"/>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uperoxide dismutase</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anchez-Rojas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02/jbm.b.34252", "ISSN" : "1552-4981", "PMID" : "30307108", "abstract" : "Endogenous neurogenesis in stroke is insufficient to replace the lost brain tissue, largely due to the lack of a proper biological structure to let new cells dwell in the damaged area. We hypothesized that scaffolds made of hyaluronic acid (HA) biomaterials (BM) could provide a suitable environment to home not only new neurons, but also vessels, glia and neurofilaments. Further, the addition of exogenous cells, such as adipose stem cells (ASC) could increase this effect. Athymic mice were randomly assigned to a one of four group: stroke alone, stroke and implantation of BM, stroke and implantation of BM with ASC, and sham operated animals. Stroke model consisted of middle cerebral artery thrombosis with FeCl3 . After 30 days, animals underwent magnetic resonance imaging (MRI) and were sacrificed. Proliferation and neurogenesis increased at the subventricular zone ipsilateral to the ventricle and neuroblasts, glial, and endothelial cells forming capillaries were seen inside the BM. Those effects increased when ASC were added, while there was less inflammatory reaction. Three-dimensional scaffolds made of HA are able to home newly formed neurons, glia, and endothelial cells permitting the growth neurofilaments inside them. The addition of ASC increase these effects and decrease the inflammatory reaction to the implant. \u00a9 2018 Wiley Periodicals, Inc. J Biomed Mater Res B Part B, 2018.", "author" : [ { "dropping-particle" : "", "family" : "Sanchez-Rojas", "given" : "Leyre", "non-dropping-particle" : "", "parse-names" : false, "suffix" : "" }, { "dropping-particle" : "", "family" : "G\u00f3mez-Pinedo", "given" : "Ulises", "non-dropping-particle" : "", "parse-names" : false, "suffix" : "" }, { "dropping-particle" : "", "family" : "Benito-Martin", "given" : "Mar\u00eda Soledad", "non-dropping-particle" : "", "parse-names" : false, "suffix" : "" }, { "dropping-particle" : "", "family" : "Le\u00f3n-Espinosa", "given" : "Gonzalo", "non-dropping-particle" : "", "parse-names" : false, "suffix" : "" }, { "dropping-particle" : "", "family" : "Rasc\u00f3n-Ramirez", "given" : "Fernando", "non-dropping-particle" : "", "parse-names" : false, "suffix" : "" }, { "dropping-particle" : "", "family" : "Lendinez", "given" : "Cristina", "non-dropping-particle" : "", "parse-names" : false, "suffix" : "" }, { "dropping-particle" : "", "family" : "Mart\u00ednez-Ramos", "given" : "Cristina", "non-dropping-particle" : "", "parse-names" : false, "suffix" : "" }, { "dropping-particle" : "", "family" : "Mat\u00edas-Guiu", "given" : "Jorge", "non-dropping-particle" : "", "parse-names" : false, "suffix" : "" }, { "dropping-particle" : "", "family" : "Pradas", "given" : "Manuel Monle\u00f3n", "non-dropping-particle" : "", "parse-names" : false, "suffix" : "" }, { "dropping-particle" : "", "family" : "Barcia", "given" : "Juan A", "non-dropping-particle" : "", "parse-names" : false, "suffix" : "" } ], "container-title" : "Journal of Biomedical Materials Research. Part B, Applied Biomaterials", "id" : "ITEM-1", "issued" : { "date-parts" : [ [ "2018", "10" ] ] }, "title" : "Biohybrids of scaffolding hyaluronic acid biomaterials plus adipose stem cells home local neural stem and endothelial cells: Implications for reconstruction of brain lesions after stroke.", "type" : "article-journal", "volume" : "[in press]" }, "uris" : [ "http://www.mendeley.com/documents/?uuid=9eed22e8-c8d9-493f-8c38-4cfec37e1d54", "http://www.mendeley.com/documents/?uuid=64ba8236-b0c2-42d7-8007-aea30d64f01f", "http://www.mendeley.com/documents/?uuid=1ae8f23f-4123-3ba0-b794-3c2e723705a0" ] } ], "mendeley" : { "formattedCitation" : "(39)", "plainTextFormattedCitation" : "(39)", "previouslyFormattedCitation" : "(39)"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39)</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4</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rmanent MCAO, FeCl3 thrombosis</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aluronic acid scaffold</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uman adipose stem cell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3"/>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araiva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371/journal.pone.0193609", "ISSN" : "1932-6203", "PMID" : "29494665", "abstract" : "There is a high quest for novel therapeutic strategies to enhance recovery after stroke. MicroRNA-124 (miR-124) has been described as neuroprotective and anti-inflammatory molecule. Moreover, miR-124 is a well described enhancer of adult neurogenesis that could offer potentially beneficial effects. Herein, we used miR-124-loaded nanoparticles (miR-124 NPs) to evaluate their therapeutic potential in an in vitro and in vivo model of stroke. For that, neuroprotective and neurogenic responses were assessed in an in vitro model of stroke. Here, we found that miR-124 NPs decreased cell death and improved neuronal differentiation of subventricular zone (SVZ) neural stem cell cultures after oxygen and glucose deprivation. In contrast, intravenous injection of miR-124 NPs immediately after permanent focal ischemia induced by photothrombosis (PT) did not provide a better neurological outcome. In addition, treatment did not affect the number of 5-bromo-2'-deoxyuridine (BrdU)- and doublecortin/BrdU- positive cells in the SVZ at the study endpoint of 14 days after PT. Likewise, the ischemic insult did not affect the numbers of neuronal progenitors in the SVZ. However, in PT mice miR-124 NPs were able to specifically augment interleukin-6 levels at day 2 post-stroke. Furthermore, we also showed that NPs reached the brain parenchyma and were internalized by brain resident cells. Although, promising in vitro data could not be verified in vivo as miR-124 NPs treatment did not improve functional outcome nor presented beneficial actions on neurogenesis or post-stroke inflammation, we showed that our NP formulation can be a safe alternative for drug delivery into the brain.", "author" : [ { "dropping-particle" : "", "family" : "Saraiva", "given" : "Cl\u00e1udia", "non-dropping-particle" : "", "parse-names" : false, "suffix" : "" }, { "dropping-particle" : "", "family" : "Talhada", "given" : "Daniela", "non-dropping-particle" : "", "parse-names" : false, "suffix" : "" }, { "dropping-particle" : "", "family" : "Rai", "given" : "Akhilesh", "non-dropping-particle" : "", "parse-names" : false, "suffix" : "" }, { "dropping-particle" : "", "family" : "Ferreira", "given" : "Raquel", "non-dropping-particle" : "", "parse-names" : false, "suffix" : "" }, { "dropping-particle" : "", "family" : "Ferreira", "given" : "Lino", "non-dropping-particle" : "", "parse-names" : false, "suffix" : "" }, { "dropping-particle" : "", "family" : "Bernardino", "given" : "Liliana", "non-dropping-particle" : "", "parse-names" : false, "suffix" : "" }, { "dropping-particle" : "", "family" : "Ruscher", "given" : "Karsten", "non-dropping-particle" : "", "parse-names" : false, "suffix" : "" } ], "container-title" : "PLOS ONE", "editor" : [ { "dropping-particle" : "", "family" : "Boltze", "given" : "Johannes", "non-dropping-particle" : "", "parse-names" : false, "suffix" : "" } ], "id" : "ITEM-1", "issue" : "3", "issued" : { "date-parts" : [ [ "2018", "3" ] ] }, "page" : "e0193609", "title" : "MicroRNA-124-loaded nanoparticles increase survival and neuronal differentiation of neural stem cells in vitro but do not contribute to stroke outcome in vivo.", "type" : "article-journal", "volume" : "13" }, "uris" : [ "http://www.mendeley.com/documents/?uuid=b957fd6c-7bb2-4a54-a9a1-485606f0f2f1", "http://www.mendeley.com/documents/?uuid=33d3ffe4-0455-4c95-a0cf-157f725ea5af", "http://www.mendeley.com/documents/?uuid=9372f162-2f92-35f6-b202-db6903899661" ] } ], "mendeley" : { "formattedCitation" : "(22)", "plainTextFormattedCitation" : "(22)", "previouslyFormattedCitation" : "(22)"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22)</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73</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photothrombotic</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GA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iR-124</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after recovery </w:t>
            </w:r>
            <w:proofErr w:type="spellStart"/>
            <w:r w:rsidRPr="008167D3">
              <w:rPr>
                <w:rFonts w:eastAsia="Times New Roman" w:cs="Times New Roman"/>
                <w:color w:val="000000"/>
                <w:sz w:val="20"/>
                <w:szCs w:val="20"/>
                <w:lang w:eastAsia="en-GB"/>
              </w:rPr>
              <w:t>anaesthetic</w:t>
            </w:r>
            <w:proofErr w:type="spellEnd"/>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Grid walking, rotarod</w:t>
            </w:r>
          </w:p>
        </w:tc>
      </w:tr>
      <w:tr w:rsidR="00EB1E0D" w:rsidRPr="008167D3" w:rsidTr="00D3552C">
        <w:trPr>
          <w:trHeight w:val="413"/>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Shimbo</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jstrokecerebrovasdis.2017.07.026", "ISSN" : "1532-8511", "PMID" : "28843805", "abstract" : "BACKGROUND The development of cerebral infarction after transient ischemia is attributed to postischemic delayed hypoperfusion in the microvascular region. In the present study, we assessed the microvascular perfusion capacity of infused liposome-encapsulated hemoglobin (LEH) in a therapeutic approach for transient middle cerebral artery occlusion (tMCAO). METHODS Two-hour middle cerebral artery occlusion rats were immediately subjected to intra-arterial infusion of LEH (LEH group) or saline (vehicle group) or no treatment (control group), and then to recanalization. Neurological findings, infarct and edema progression, microvascular endothelial dysfunction, and inflammatory reactions were compared between the 3 groups after 24 hours of reperfusion. Microvascular perfusion in the early phase of reperfusion was evaluated by hemoglobin immunohistochemistry and transmission electron microscopy. RESULTS The LEH group achieved significantly better results in all items evaluated than the other groups. Hemoglobin immunohistochemistry revealed that the number of hemoglobin-positive microvessels was significantly greater in the LEH group than in the other groups (P &lt; .01), with microvascular perfusion being more likely in narrow microvessels (\u22645 \u00b5m in diameter). An electron microscopic examination revealed that microvessels in the control group were compressed and narrowed by swollen astrocyte end-feet, whereas those in the LEH group had a less deformed appearance and contained LEH particles and erythrocytes. CONCLUSION The results of the present study demonstrated that the infusion of LEH reduced infarctions after tMCAO with more hemoglobin-positive and less deformed microvessels at the early phase of reperfusion, suggesting that the superiority of the microvascular perfusion of LEH mediates its neuroprotective effects.", "author" : [ { "dropping-particle" : "", "family" : "Shimbo", "given" : "Daisuke", "non-dropping-particle" : "", "parse-names" : false, "suffix" : "" }, { "dropping-particle" : "", "family" : "Abumiya", "given" : "Takeo", "non-dropping-particle" : "", "parse-names" : false, "suffix" : "" }, { "dropping-particle" : "", "family" : "Kurisu", "given" : "Kota", "non-dropping-particle" : "", "parse-names" : false, "suffix" : "" }, { "dropping-particle" : "", "family" : "Osanai", "given" : "Toshiya", "non-dropping-particle" : "", "parse-names" : false, "suffix" : "" }, { "dropping-particle" : "", "family" : "Shichinohe", "given" : "Hideo", "non-dropping-particle" : "", "parse-names" : false, "suffix" : "" }, { "dropping-particle" : "", "family" : "Nakayama", "given" : "Naoki", "non-dropping-particle" : "", "parse-names" : false, "suffix" : "" }, { "dropping-particle" : "", "family" : "Kazumata", "given" : "Ken", "non-dropping-particle" : "", "parse-names" : false, "suffix" : "" }, { "dropping-particle" : "", "family" : "Nakamura", "given" : "Hideki", "non-dropping-particle" : "", "parse-names" : false, "suffix" : "" }, { "dropping-particle" : "", "family" : "Shimuzu", "given" : "Hiroshi", "non-dropping-particle" : "", "parse-names" : false, "suffix" : "" }, { "dropping-particle" : "", "family" : "Houkin", "given" : "Kiyohiro", "non-dropping-particle" : "", "parse-names" : false, "suffix" : "" } ], "container-title" : "Journal of Stroke and Cerebrovascular Diseases", "id" : "ITEM-1", "issue" : "12", "issued" : { "date-parts" : [ [ "2017", "12" ] ] }, "page" : "2994-3003", "title" : "Superior Microvascular Perfusion of Infused Liposome-Encapsulated Hemoglobin Prior to Reductions in Infarctions after Transient Focal Cerebral Ischemia.", "type" : "article-journal", "volume" : "26" }, "uris" : [ "http://www.mendeley.com/documents/?uuid=88e4e41b-9c0b-4204-ac29-2c178400df7d", "http://www.mendeley.com/documents/?uuid=9fd58551-31bf-48ed-976c-e1933a62c79f", "http://www.mendeley.com/documents/?uuid=c0a9d3c3-1405-3bec-8cd2-ce9e51e01036" ] } ], "mendeley" : { "formattedCitation" : "(24)", "plainTextFormattedCitation" : "(24)", "previouslyFormattedCitation" : "(24)"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24)</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16</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G liposom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Haemoglobin</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A</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3"/>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Takamiya</w:t>
            </w:r>
            <w:proofErr w:type="spellEnd"/>
            <w:r w:rsidRPr="008167D3">
              <w:rPr>
                <w:rFonts w:eastAsia="Times New Roman" w:cs="Times New Roman"/>
                <w:color w:val="000000"/>
                <w:sz w:val="20"/>
                <w:szCs w:val="20"/>
                <w:lang w:eastAsia="en-GB"/>
              </w:rPr>
              <w:t xml:space="preserve">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neuroscience.2012.06.060", "ISSN" : "03064522", "author" : [ { "dropping-particle" : "", "family" : "Takamiya", "given" : "M.", "non-dropping-particle" : "", "parse-names" : false, "suffix" : "" }, { "dropping-particle" : "", "family" : "Miyamoto", "given" : "Y.", "non-dropping-particle" : "", "parse-names" : false, "suffix" : "" }, { "dropping-particle" : "", "family" : "Yamashita", "given" : "T.", "non-dropping-particle" : "", "parse-names" : false, "suffix" : "" }, { "dropping-particle" : "", "family" : "Deguchi", "given" : "K.", "non-dropping-particle" : "", "parse-names" : false, "suffix" : "" }, { "dropping-particle" : "", "family" : "Ohta", "given" : "Y.", "non-dropping-particle" : "", "parse-names" : false, "suffix" : "" }, { "dropping-particle" : "", "family" : "Abe", "given" : "K.", "non-dropping-particle" : "", "parse-names" : false, "suffix" : "" } ], "container-title" : "Neuroscience", "id" : "ITEM-1", "issued" : { "date-parts" : [ [ "2012", "9" ] ] }, "page" : "47-55", "title" : "Strong neuroprotection with a novel platinum nanoparticle against ischemic stroke- and tissue plasminogen activator-related brain damages in mice", "type" : "article-journal", "volume" : "221" }, "uris" : [ "http://www.mendeley.com/documents/?uuid=dacab206-3be6-36f2-a63d-d11f3a38ec3f", "http://www.mendeley.com/documents/?uuid=00ff4740-ba62-4803-9ea6-711216f62d15", "http://www.mendeley.com/documents/?uuid=4b279e37-d081-4e6a-9133-6faed27f17a5" ] } ], "mendeley" : { "formattedCitation" : "(98)", "plainTextFormattedCitation" : "(98)", "previouslyFormattedCitation" : "(98)"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8)</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2</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ic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86</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atinum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tPA</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 rotarod</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an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3390/pharmaceutics10040248", "ISSN" : "1999-4923", "PMID" : "30501051", "abstract" : "Oxidative stress and inflammation are important mechanisms of cerebral ischemia reperfusion (IR) injury. Luteolin (Lu), one of the major active components in the classical Tibetan prescription, which has been used in the treatment of cardiovascular diseases since 700 BC, has potential for IR injury therapy. Its hydrophobicity has impeded its further applications. In this study, we first prepared Lu micelles (M-Lu) by self-assembling with an amphiphilic copolymer via the thin film hydration method to improve the dispersion of Lu in water. The obtained M-Lu was about 30 nm, with a narrow particle size distribution, and a 5% (w/w) of Lu. The bioavailability of the micelles was further evaluated in vitro and in vivo. Compared to free Lu, M-Lu had a better penetration efficiency, which enhanced its therapeutic effect in IR injury restoration. M-Lu further strengthened the protection of nerve cells through the nuclear factor-\u03ba-gene binding \u03ba (NF-\u03baB) and mitogen-activated protein kinases (MAPK) pathways and inhibited the apoptosis of cells by adjusting the expression of B-cell lymphoma-2 (Bcl-2) and Bcl-2 associated X protein (Bax) in the case of oxidative stress damage. M-Lu induced stem cells to differentiate into neuron-like cells to promote the repair and regeneration of neurons. The results of in vivo pharmacodynamics of Lu on occlusion of the middle cerebral artery model further demonstrated that M-Lu better inhibited inflammation and the oxidative stress response by the down-regulation of the inflammatory cytokine, including tumor necrosis factor (TNF)-\u03b1, interleukin (IL)-1\u03b2, and IL-6, and the up-regulation of the activity of anti-oxidant kinase, such as superoxide dismutase (SOD) and glutathione peroxidase (GSH-px), which further ameliorated the degree of IR injury. The M-Lu could be a new strategy for IR injury therapy.", "author" : [ { "dropping-particle" : "", "family" : "Tan", "given" : "Liwei", "non-dropping-particle" : "", "parse-names" : false, "suffix" : "" }, { "dropping-particle" : "", "family" : "Liang", "given" : "Chen", "non-dropping-particle" : "", "parse-names" : false, "suffix" : "" }, { "dropping-particle" : "", "family" : "Wang", "given" : "Yeye", "non-dropping-particle" : "", "parse-names" : false, "suffix" : "" }, { "dropping-particle" : "", "family" : "Jiang", "given" : "Yu", "non-dropping-particle" : "", "parse-names" : false, "suffix" : "" }, { "dropping-particle" : "", "family" : "Zeng", "given" : "Shengqiao", "non-dropping-particle" : "", "parse-names" : false, "suffix" : "" }, { "dropping-particle" : "", "family" : "Tan", "given" : "Rui", "non-dropping-particle" : "", "parse-names" : false, "suffix" : "" } ], "container-title" : "Pharmaceutics", "id" : "ITEM-1", "issue" : "4", "issued" : { "date-parts" : [ [ "2018", "11" ] ] }, "page" : "E248", "title" : "Pharmacodynamic Effect of Luteolin Micelles on Alleviating Cerebral Ischemia Reperfusion Injury.", "type" : "article-journal", "volume" : "10" }, "uris" : [ "http://www.mendeley.com/documents/?uuid=18bf4099-7681-3522-a66b-eb6819f2f821", "http://www.mendeley.com/documents/?uuid=31fdd215-f765-4713-951f-cd91e21a418f", "http://www.mendeley.com/documents/?uuid=9887969b-9be1-46a6-b75f-e4cb3de873fe" ] } ], "mendeley" : { "formattedCitation" : "(99)", "plainTextFormattedCitation" : "(99)", "previouslyFormattedCitation" : "(99)"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99)</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clamps</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uteolin micel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Vani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7179/excli2016-309", "ISSN" : "1611-2156", "PMID" : "27540350", "abstract" : "Oxidative stress is the common underlying mechanism of damage in ischemic stroke. Therefore, we aimed to evaluate the possible protective effects of polyhydroxylated fullerene derivatives on brain infarction and oxidative/nitrosative stress in a rat model of ischemic stroke. The experiment was performed by four groups of rats (each; n=12); Sham, Control ischemia, and ischemic treatment groups (Pretreatment and Posttreatment). Brain ischemia was induced by 90 min middle cerebral artery occlusion (MCAO) followed by 24 hours reperfusion. Rats received fullerene nanoparticles at dose of 1 mg/kg 30 min before MCAO and immediately after beginning of reperfusion. Infarct volume, contents of malondialdehyde (MDA), glutathione (GSH) and nitrate as well as superoxide dismutase (SOD) activity were assessed 24 hours after termination of MCAO. Brain infarct volume was 310 \u00b1 21 mm(3) in control group. Administration of fullerene nanoparticles before and after MCAO significantly decreased the infarct volume by 53 % (145 \u00b1 45 mm(3)) and 81 % (59 \u00b1 13 mm(3)), respectively. Ischemia also enhanced MDA and nitrate contents of ischemic hemispheres by 45 % and 25 % , respectively. Fullerene nanoparticles considerably reduced the MDA and nitrate contents of ischemic hemispheres before MCAO by 58 % and 17 % , respectively, and after MCAO by 38 % and 21 % , respectively. Induction of MCAO significantly decreased GSH content (19 % ) and SOD activity (52 % ) of ischemic hemispheres, whereas fullerene nanoparticles increased the GSH content and SOD activity of ischemic hemispheres by 19 % and 52 % before MCAO, respectively, and 21 % and 55 % after MCAO, respectively. Our findings indicate that fullerene nanoparticles, as a potent scavenger of free radicals, protect the brain cells against ischemia/reperfusion injury and inhibit brain oxidative/nitrosative damage.", "author" : [ { "dropping-particle" : "", "family" : "Vani", "given" : "Javad Rasouli", "non-dropping-particle" : "", "parse-names" : false, "suffix" : "" }, { "dropping-particle" : "", "family" : "Mohammadi", "given" : "Mohammad Taghi", "non-dropping-particle" : "", "parse-names" : false, "suffix" : "" }, { "dropping-particle" : "", "family" : "Foroshani", "given" : "Mahsa Sarami", "non-dropping-particle" : "", "parse-names" : false, "suffix" : "" }, { "dropping-particle" : "", "family" : "Jafari", "given" : "Mahvash", "non-dropping-particle" : "", "parse-names" : false, "suffix" : "" } ], "container-title" : "EXCLI Journal", "id" : "ITEM-1", "issued" : { "date-parts" : [ [ "2016" ] ] }, "page" : "378-390", "title" : "Polyhydroxylated fullerene nanoparticles attenuate brain infarction and oxidative stress in rat model of ischemic stroke.", "type" : "article-journal", "volume" : "15" }, "uris" : [ "http://www.mendeley.com/documents/?uuid=a3891481-d0c0-3851-96aa-41644e961df2", "http://www.mendeley.com/documents/?uuid=70adc927-6887-4215-9de6-88b6c96bef2c", "http://www.mendeley.com/documents/?uuid=e5bcf066-ec2f-464e-a515-4beb786de7db" ] } ], "mendeley" : { "formattedCitation" : "(100)", "plainTextFormattedCitation" : "(100)", "previouslyFormattedCitation" : "(100)"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0)</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6</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8</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Fullerene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0 mins before or 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P</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Wang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1.12.031", "ISSN" : "01429612", "author" : [ { "dropping-particle" : "", "family" : "Wang", "given" : "Yuanfei", "non-dropping-particle" : "", "parse-names" : false, "suffix" : "" }, { "dropping-particle" : "", "family" : "Cooke", "given" : "Michael J.", "non-dropping-particle" : "", "parse-names" : false, "suffix" : "" }, { "dropping-particle" : "", "family" : "Morshead", "given" : "Cindi M.", "non-dropping-particle" : "", "parse-names" : false, "suffix" : "" }, { "dropping-particle" : "", "family" : "Shoichet", "given" : "Molly S.", "non-dropping-particle" : "", "parse-names" : false, "suffix" : "" } ], "container-title" : "Biomaterials", "id" : "ITEM-1", "issue" : "9", "issued" : { "date-parts" : [ [ "2012", "3" ] ] }, "page" : "2681-2692", "title" : "Hydrogel delivery of erythropoietin to the brain for endogenous stem cell stimulation after stroke injury", "type" : "article-journal", "volume" : "33" }, "uris" : [ "http://www.mendeley.com/documents/?uuid=5e5f0742-0226-3bcb-94b2-da7978ac684d", "http://www.mendeley.com/documents/?uuid=a5018f4e-40d8-410b-b467-01ab42712bf6" ] } ], "mendeley" : { "formattedCitation" : "(101)", "plainTextFormattedCitation" : "(101)", "previouslyFormattedCitation" : "(101)"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1)</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2</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54</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 xml:space="preserve">Transient, </w:t>
            </w:r>
            <w:proofErr w:type="gramStart"/>
            <w:r w:rsidRPr="008167D3">
              <w:rPr>
                <w:rFonts w:eastAsia="Times New Roman" w:cs="Times New Roman"/>
                <w:color w:val="000000"/>
                <w:sz w:val="20"/>
                <w:szCs w:val="20"/>
                <w:lang w:eastAsia="en-GB"/>
              </w:rPr>
              <w:t>endothelin-1</w:t>
            </w:r>
            <w:proofErr w:type="gramEnd"/>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Hyaluronan/methyl cellulose hydrogel</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Erythropoietin</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 or 11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r>
      <w:tr w:rsidR="00EB1E0D" w:rsidRPr="008167D3" w:rsidTr="00D3552C">
        <w:trPr>
          <w:trHeight w:val="413"/>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Wang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38/srep12651", "ISSN" : "2045-2322", "author" : [ { "dropping-particle" : "", "family" : "Wang", "given" : "Zhongyuan", "non-dropping-particle" : "", "parse-names" : false, "suffix" : "" }, { "dropping-particle" : "", "family" : "Zhao", "given" : "Yue", "non-dropping-particle" : "", "parse-names" : false, "suffix" : "" }, { "dropping-particle" : "", "family" : "Jiang", "given" : "Yan", "non-dropping-particle" : "", "parse-names" : false, "suffix" : "" }, { "dropping-particle" : "", "family" : "Lv", "given" : "Wei", "non-dropping-particle" : "", "parse-names" : false, "suffix" : "" }, { "dropping-particle" : "", "family" : "Wu", "given" : "Lin", "non-dropping-particle" : "", "parse-names" : false, "suffix" : "" }, { "dropping-particle" : "", "family" : "Wang", "given" : "Baoyan", "non-dropping-particle" : "", "parse-names" : false, "suffix" : "" }, { "dropping-particle" : "", "family" : "Lv", "given" : "Lingyan", "non-dropping-particle" : "", "parse-names" : false, "suffix" : "" }, { "dropping-particle" : "", "family" : "Xu", "given" : "Qunwei", "non-dropping-particle" : "", "parse-names" : false, "suffix" : "" }, { "dropping-particle" : "", "family" : "Xin", "given" : "Hongliang", "non-dropping-particle" : "", "parse-names" : false, "suffix" : "" } ], "container-title" : "Scientific Reports", "id" : "ITEM-1", "issue" : "1", "issued" : { "date-parts" : [ [ "2015", "10" ] ] }, "page" : "12651", "title" : "Enhanced anti-ischemic stroke of ZL006 by T7-conjugated PEGylated liposomes drug delivery system", "type" : "article-journal", "volume" : "5" }, "uris" : [ "http://www.mendeley.com/documents/?uuid=8b901a31-389e-3317-9784-4f23acaffbf8", "http://www.mendeley.com/documents/?uuid=e7be19af-1578-4038-a86d-86cede75ff98", "http://www.mendeley.com/documents/?uuid=721e4ae5-744a-4bb4-a633-6ffe004431c6" ] } ], "mendeley" : { "formattedCitation" : "(102)", "plainTextFormattedCitation" : "(102)", "previouslyFormattedCitation" : "(102)"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2)</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5</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6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oya lecithin/cholesterol/PEG-DSPE/T7-PEG-DSPE liposom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ZL006</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lastRenderedPageBreak/>
              <w:t>Wang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16/j.biomaterials.2018.01.039", "ISSN" : "01429612", "author" : [ { "dropping-particle" : "", "family" : "Wang", "given" : "Ye", "non-dropping-particle" : "", "parse-names" : false, "suffix" : "" }, { "dropping-particle" : "", "family" : "Li", "given" : "Shi-Yong", "non-dropping-particle" : "", "parse-names" : false, "suffix" : "" }, { "dropping-particle" : "", "family" : "Shen", "given" : "Song", "non-dropping-particle" : "", "parse-names" : false, "suffix" : "" }, { "dropping-particle" : "", "family" : "Wang", "given" : "Jun", "non-dropping-particle" : "", "parse-names" : false, "suffix" : "" } ], "container-title" : "Biomaterials", "id" : "ITEM-1", "issued" : { "date-parts" : [ [ "2018", "4" ] ] }, "page" : "95-105", "title" : "Protecting neurons from cerebral ischemia/reperfusion injury via nanoparticle-mediated delivery of an siRNA to inhibit microglial neurotoxicity", "type" : "article-journal", "volume" : "161" }, "uris" : [ "http://www.mendeley.com/documents/?uuid=5eaccf9a-f7f2-3bd6-b30c-6591cd92ac7e", "http://www.mendeley.com/documents/?uuid=c4183dbf-4b66-4327-8a27-42db8d2c1918", "http://www.mendeley.com/documents/?uuid=15c2bed1-def4-4905-b405-62bb0e04e905" ] } ], "mendeley" : { "formattedCitation" : "(103)", "plainTextFormattedCitation" : "(103)", "previouslyFormattedCitation" : "(103)"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3)</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5</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EG-PLA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iRNA complement component C3</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an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4103/1673-5374.163466", "ISSN" : "1673-5374", "author" : [ { "dropping-particle" : "", "family" : "Yan", "given" : "Feng", "non-dropping-particle" : "", "parse-names" : false, "suffix" : "" }, { "dropping-particle" : "", "family" : "Yue", "given" : "Wei", "non-dropping-particle" : "", "parse-names" : false, "suffix" : "" }, { "dropping-particle" : "", "family" : "Zhang", "given" : "Yue-lin", "non-dropping-particle" : "", "parse-names" : false, "suffix" : "" }, { "dropping-particle" : "", "family" : "Mao", "given" : "Guo-chao", "non-dropping-particle" : "", "parse-names" : false, "suffix" : "" }, { "dropping-particle" : "", "family" : "Gao", "given" : "Ke", "non-dropping-particle" : "", "parse-names" : false, "suffix" : "" }, { "dropping-particle" : "", "family" : "Zuo", "given" : "Zhen-xing", "non-dropping-particle" : "", "parse-names" : false, "suffix" : "" }, { "dropping-particle" : "", "family" : "Zhang", "given" : "Ya-jing", "non-dropping-particle" : "", "parse-names" : false, "suffix" : "" }, { "dropping-particle" : "", "family" : "Lu", "given" : "Hui", "non-dropping-particle" : "", "parse-names" : false, "suffix" : "" } ], "container-title" : "Neural Regeneration Research", "id" : "ITEM-1", "issue" : "9", "issued" : { "date-parts" : [ [ "2015" ] ] }, "page" : "1421-1426", "title" : "Chitosan-collagen porous scaffold and bone marrow mesenchymal stem cell transplantation for ischemic stroke", "type" : "article-journal", "volume" : "10" }, "uris" : [ "http://www.mendeley.com/documents/?uuid=781d1651-cfb7-3ef1-b2dd-c915ef2f5955", "http://www.mendeley.com/documents/?uuid=70b5f292-9b38-463b-9151-8ebab0ffcdf3", "http://www.mendeley.com/documents/?uuid=af935c64-6b42-4702-8475-689bccec0dc9" ] } ], "mendeley" : { "formattedCitation" : "(104)", "plainTextFormattedCitation" : "(104)", "previouslyFormattedCitation" : "(104)"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4)</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5</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1</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hitosan-collagen scaffold</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 MS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4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3"/>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ang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186/s12951-019-0442-x", "ISSN" : "1477-3155", "PMID" : "30660200", "abstract" : "BACKGROUND Leading to more and more deaths and disabilities, stroke has become a serious threat to human health. What's more, few effective drugs are available in clinic till now. RESULTS In this research, we prepared a novel neuroprotective nanoformation (OEA-SPC NPs) via the combination of the nanoparticle drug delivery system with the endogenous N-oleoylethanolamine (OEA). By forming hydrogen bond between OEA and the carrier-soybean phosphatidylcholine (SPC), the form of OEA was turned into amorphus state when loading to the nanoparticles, which greatly improved its bioavailability. Then the following systematic experiments revealed the efficient neuroprotective effect of OEA-SPC NPs in vivo. Compared with the MCAO group, the cerebral infarct volume was reduced by 81.1%, and the edema degree by 78.4% via the oral administration of OEA-SPC NPs. And the neurological deficit scores illustrated that the MCAO rats treated with OEA-SPC NPs exhibited significantly less neurological dysfunction. The Morris water maze test indicated that the spatial learning and memory of cerebral ischemia model rats were almost recovered to the normal level. Besides, the OEA-SPC NPs could inhibit the inflammation of reperfusion to a very slight level. CONCLUSIONS These results suggest that the OEA-SPC NPs have a great chance to be a potential anti-stroke formation for clinic application and actually bring hope to thousands of stroke patients.", "author" : [ { "dropping-particle" : "", "family" : "Yang", "given" : "Xiangrui", "non-dropping-particle" : "", "parse-names" : false, "suffix" : "" }, { "dropping-particle" : "", "family" : "Xu", "given" : "Lanxi", "non-dropping-particle" : "", "parse-names" : false, "suffix" : "" }, { "dropping-particle" : "", "family" : "Zhou", "given" : "Juan", "non-dropping-particle" : "", "parse-names" : false, "suffix" : "" }, { "dropping-particle" : "", "family" : "Ge", "given" : "Yunlong", "non-dropping-particle" : "", "parse-names" : false, "suffix" : "" }, { "dropping-particle" : "", "family" : "Wu", "given" : "Shichao", "non-dropping-particle" : "", "parse-names" : false, "suffix" : "" }, { "dropping-particle" : "", "family" : "Huang", "given" : "Junxiong", "non-dropping-particle" : "", "parse-names" : false, "suffix" : "" }, { "dropping-particle" : "", "family" : "Li", "given" : "Ying", "non-dropping-particle" : "", "parse-names" : false, "suffix" : "" }, { "dropping-particle" : "", "family" : "Zhu", "given" : "Maoshu", "non-dropping-particle" : "", "parse-names" : false, "suffix" : "" }, { "dropping-particle" : "", "family" : "Jin", "given" : "Xin", "non-dropping-particle" : "", "parse-names" : false, "suffix" : "" }, { "dropping-particle" : "", "family" : "Yang", "given" : "Lichao", "non-dropping-particle" : "", "parse-names" : false, "suffix" : "" } ], "container-title" : "Journal of Nanobiotechnology", "id" : "ITEM-1", "issue" : "1", "issued" : { "date-parts" : [ [ "2019", "1" ] ] }, "page" : "8", "title" : "Integration of phospholipid-complex nanocarrier assembly with endogenous N-oleoylethanolamine for efficient stroke therapy.", "type" : "article-journal", "volume" : "17" }, "uris" : [ "http://www.mendeley.com/documents/?uuid=88a87356-8eb1-3771-8e82-a99dbeab2fcf", "http://www.mendeley.com/documents/?uuid=9b22e78b-cb3e-4f4b-9f34-8460cc3a080b", "http://www.mendeley.com/documents/?uuid=eb024ea7-93d4-4569-9136-7dd3ee1d32bd" ] } ], "mendeley" : { "formattedCitation" : "(105)", "plainTextFormattedCitation" : "(105)", "previouslyFormattedCitation" : "(105)"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5)</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9</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 and 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OE and soybean phosphatidylcholine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A</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 then daily for 14 day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Beam walking, grip strength, Morris water maze, 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u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02/ar.20941", "ISSN" : "19328486", "author" : [ { "dropping-particle" : "", "family" : "Yu", "given" : "Hongwei", "non-dropping-particle" : "", "parse-names" : false, "suffix" : "" }, { "dropping-particle" : "", "family" : "Cao", "given" : "Bo", "non-dropping-particle" : "", "parse-names" : false, "suffix" : "" }, { "dropping-particle" : "", "family" : "Feng", "given" : "Meiyan", "non-dropping-particle" : "", "parse-names" : false, "suffix" : "" }, { "dropping-particle" : "", "family" : "Zhou", "given" : "Qiang", "non-dropping-particle" : "", "parse-names" : false, "suffix" : "" }, { "dropping-particle" : "", "family" : "Sun", "given" : "Xiaodong", "non-dropping-particle" : "", "parse-names" : false, "suffix" : "" }, { "dropping-particle" : "", "family" : "Wu", "given" : "Shuliang", "non-dropping-particle" : "", "parse-names" : false, "suffix" : "" }, { "dropping-particle" : "", "family" : "Jin", "given" : "Shizhu", "non-dropping-particle" : "", "parse-names" : false, "suffix" : "" }, { "dropping-particle" : "", "family" : "Liu", "given" : "Huiwen", "non-dropping-particle" : "", "parse-names" : false, "suffix" : "" }, { "dropping-particle" : "", "family" : "Lianhong", "given" : "Jin", "non-dropping-particle" : "", "parse-names" : false, "suffix" : "" } ], "container-title" : "The Anatomical Record", "id" : "ITEM-1", "issue" : "5", "issued" : { "date-parts" : [ [ "2010", "5" ] ] }, "page" : "911-917", "title" : "Combinated Transplantation of Neural Stem Cells and Collagen Type I Promote Functional Recovery After Cerebral Ischemia in Rats", "type" : "article-journal", "volume" : "293" }, "uris" : [ "http://www.mendeley.com/documents/?uuid=ff1df0fb-6eca-3a9b-a79c-35113234db8b", "http://www.mendeley.com/documents/?uuid=9a87860e-efb8-4ba4-a051-bad306a99bde" ] } ], "mendeley" : { "formattedCitation" : "(106)", "plainTextFormattedCitation" : "(106)", "previouslyFormattedCitation" : "(106)"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6)</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0</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00</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ollagen sponge</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 NS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4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un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38/jcbfm.2012.209", "ISSN" : "0271-678X", "author" : [ { "dropping-particle" : "", "family" : "Yun", "given" : "Xiang", "non-dropping-particle" : "", "parse-names" : false, "suffix" : "" }, { "dropping-particle" : "", "family" : "Maximov", "given" : "Victor D", "non-dropping-particle" : "", "parse-names" : false, "suffix" : "" }, { "dropping-particle" : "", "family" : "Yu", "given" : "Jin", "non-dropping-particle" : "", "parse-names" : false, "suffix" : "" }, { "dropping-particle" : "", "family" : "Zhu", "given" : "G", "non-dropping-particle" : "", "parse-names" : false, "suffix" : "" }, { "dropping-particle" : "", "family" : "Vertegel", "given" : "Alexey A", "non-dropping-particle" : "", "parse-names" : false, "suffix" : "" }, { "dropping-particle" : "", "family" : "Kindy", "given" : "Mark S", "non-dropping-particle" : "", "parse-names" : false, "suffix" : "" } ], "container-title" : "Journal of Cerebral Blood Flow &amp; Metabolism", "id" : "ITEM-1", "issue" : "4", "issued" : { "date-parts" : [ [ "2013", "4" ] ] }, "page" : "583-592", "title" : "Nanoparticles for Targeted Delivery of Antioxidant Enzymes to the Brain after Cerebral Ischemia and Reperfusion Injury", "type" : "article-journal", "volume" : "33" }, "uris" : [ "http://www.mendeley.com/documents/?uuid=2036b743-93bc-30ec-b08d-30f393b5659d", "http://www.mendeley.com/documents/?uuid=62e10de9-2746-4aff-8e8f-4e1acdc0be35", "http://www.mendeley.com/documents/?uuid=e6938aa4-6cd4-42fb-992e-490d828740ca" ] } ], "mendeley" : { "formattedCitation" : "(107)", "plainTextFormattedCitation" : "(107)", "previouslyFormattedCitation" : "(107)"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7)</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3</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Mouse</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BCA nanoparticles/PLGA nanoparticles/liposom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Superoxide dismutase</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A</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3"/>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Zhang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4336/AD.2017.0305", "ISSN" : "2152-5250", "PMID" : "28400986", "abstract" : "Stroke survivors are typically left with structural brain damage and associated functional impairment in the chronic phase of injury, for which few therapeutic options exist. We reported previously that transplantation of human embryonic stem cell (hESC)-derived neural stem cells together with Matrigel scaffolding into the brains of rats after focal ischemia reduced infarct volume and improved neurobehavioral performance. Matrigel is a gelatinous protein mixture extracted from mouse sarcoma cells, thus would not be approved for use as a scaffold clinically. In this study, we generated a gel-like scaffold from plasma that was controlled by changing the concentration of CaCl2. In vitro study confirmed that 10-20 mM CaCl2 and 10-40% plasma did not affect the viability and proliferation of human and rat bone marrow mesenchymal stem/stromal cells (BMSCs) and neural stem cells (NSCs). We transplanted plasma scaffold in combination of BMSCs into the cystic cavity after focal cerebral ischemia, and found that the atrophy volume was dramatically reduced and motor function was significantly improved in the group transplanted with scaffold/BMSCs compared with the groups treated with vehicle, scaffold or BMSCs only. Our data suggest that plasma-derived scaffold in combination of BMSCs is feasible for tissue engineering approach for the stroke treatment.", "author" : [ { "dropping-particle" : "", "family" : "Zhang", "given" : "Hongxia", "non-dropping-particle" : "", "parse-names" : false, "suffix" : "" }, { "dropping-particle" : "", "family" : "Sun", "given" : "Fen", "non-dropping-particle" : "", "parse-names" : false, "suffix" : "" }, { "dropping-particle" : "", "family" : "Wang", "given" : "Jixian", "non-dropping-particle" : "", "parse-names" : false, "suffix" : "" }, { "dropping-particle" : "", "family" : "Xie", "given" : "Luokun", "non-dropping-particle" : "", "parse-names" : false, "suffix" : "" }, { "dropping-particle" : "", "family" : "Yang", "given" : "Chenqi", "non-dropping-particle" : "", "parse-names" : false, "suffix" : "" }, { "dropping-particle" : "", "family" : "Pan", "given" : "Mengxiong", "non-dropping-particle" : "", "parse-names" : false, "suffix" : "" }, { "dropping-particle" : "", "family" : "Shao", "given" : "Bei", "non-dropping-particle" : "", "parse-names" : false, "suffix" : "" }, { "dropping-particle" : "", "family" : "Yang", "given" : "Guo-Yuan", "non-dropping-particle" : "", "parse-names" : false, "suffix" : "" }, { "dropping-particle" : "", "family" : "Yang", "given" : "Shao-Hua", "non-dropping-particle" : "", "parse-names" : false, "suffix" : "" }, { "dropping-particle" : "", "family" : "ZhuGe", "given" : "Qichuan", "non-dropping-particle" : "", "parse-names" : false, "suffix" : "" }, { "dropping-particle" : "", "family" : "Jin", "given" : "Kunlin", "non-dropping-particle" : "", "parse-names" : false, "suffix" : "" } ], "container-title" : "Aging and Disease", "id" : "ITEM-1", "issue" : "2", "issued" : { "date-parts" : [ [ "2017", "4" ] ] }, "page" : "203-214", "title" : "Combining Injectable Plasma Scaffold with Mesenchymal Stem/Stromal Cells for Repairing Infarct Cavity after Ischemic Stroke.", "type" : "article-journal", "volume" : "8" }, "uris" : [ "http://www.mendeley.com/documents/?uuid=e3acfb79-9634-313b-bc40-4088783e8702", "http://www.mendeley.com/documents/?uuid=d90f0cdb-c502-40de-8585-4548843ad6a9", "http://www.mendeley.com/documents/?uuid=42ad4921-0a02-47e6-9a3e-2e44e24fbffa" ] } ], "mendeley" : { "formattedCitation" : "(108)", "plainTextFormattedCitation" : "(108)", "previouslyFormattedCitation" : "(108)"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8)</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7</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K</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Plasma scaffold</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 MSCs</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3 weeks</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C</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Elevated body swing test, cylinder test, ladder walking, limb placing test, 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Zhang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007/s11596-018-1858-5", "ISSN" : "2523-899X", "PMID" : "30074164", "abstract" : "Ischemia/reperfusion is known to greatly increase oxidative stress in the penumbra, which results in brain damage. Integrin \u03b1v\u03b23 is selectively up-regulated with ischemic injury to the brain and remains elevated throughout reperfusion. We determined whether or not a new compound biotinylated-LXW7-ceria nanoparticle (CeNP) (bLXW7-CeNP) plays a role in brain protection in the rat model of middle cerebral artery occlusion/reperfusion and shows better effects than CeNPs alone in improving the outcomes of focal oxidative stress and apoptosis more effectively. Male Sprague-Dawley rats were subjected to focal cerebral ischemia for 2 h followed by a 24-h reperfusion. Drug treatment was intravenously administered via the caudal vein 1 h after occlusion. Rats were randomly divided into the following 4 groups: bLXW7-CeNP treatment group (0.5 mg/kg); CeNP treatment group (0.5 mg/kg); control saline group; and sham group. Brains were harvested 24 h after reperfusion, and the neurologic deficit scores, infarction volume, blood-brain barrier (BBB) disruption, and the level of oxidative stress and apoptosis were determined. Results showed that the bLXW7-CeNP and CeNP treatments could improve neurologic deficit scores, infarction volume, BBB disruption, and the level of oxidative stress and apoptosis. Compound bLXW7-CeNP treatment exhibited better effects than CeNp treatment and showed remarkable statistical differences in the infarction volume, the degree of BBB breakdown, the apoptosis and oxidative stress, apart from neurologic deficit scores. Thus, we concluded that bLXW7-CeNP protects against acute cerebral ischemia/reperfusion injury. BLXW7, as a ligand of integrin \u03b1v\u03b23, may be able to effectively localize the anti-oxidant CeNPs to the ischemic penumbra region, which may provide more adequate opportunities for CeNPs to exert anti-oxidative stress effects and subsequently reduce apoptosis in acute cerebral ischemia/reperfusion.", "author" : [ { "dropping-particle" : "", "family" : "Zhang", "given" : "Ting", "non-dropping-particle" : "", "parse-names" : false, "suffix" : "" }, { "dropping-particle" : "", "family" : "Li", "given" : "Chang-Yan", "non-dropping-particle" : "", "parse-names" : false, "suffix" : "" }, { "dropping-particle" : "", "family" : "Jia", "given" : "Jing-Jing", "non-dropping-particle" : "", "parse-names" : false, "suffix" : "" }, { "dropping-particle" : "", "family" : "Chi", "given" : "Jie-Shan", "non-dropping-particle" : "", "parse-names" : false, "suffix" : "" }, { "dropping-particle" : "", "family" : "Zhou", "given" : "Da", "non-dropping-particle" : "", "parse-names" : false, "suffix" : "" }, { "dropping-particle" : "", "family" : "Li", "given" : "Jian-Zhou", "non-dropping-particle" : "", "parse-names" : false, "suffix" : "" }, { "dropping-particle" : "", "family" : "Liu", "given" : "Xiao-Ma", "non-dropping-particle" : "", "parse-names" : false, "suffix" : "" }, { "dropping-particle" : "", "family" : "Zhang", "given" : "Jun", "non-dropping-particle" : "", "parse-names" : false, "suffix" : "" }, { "dropping-particle" : "", "family" : "Yi", "given" : "Li", "non-dropping-particle" : "", "parse-names" : false, "suffix" : "" } ], "container-title" : "Current Medical Science", "id" : "ITEM-1", "issue" : "1", "issued" : { "date-parts" : [ [ "2018", "2" ] ] }, "page" : "144-152", "title" : "Combination Therapy with LXW7 and Ceria Nanoparticles Protects against Acute Cerebral Ischemia/Reperfusion Injury in Rats.", "type" : "article-journal", "volume" : "38" }, "uris" : [ "http://www.mendeley.com/documents/?uuid=d05d82d4-b2cc-3971-b4fd-24e6ba5b2f7e", "http://www.mendeley.com/documents/?uuid=dc393a00-5799-4459-9f88-00c11237db22", "http://www.mendeley.com/documents/?uuid=a25f1111-d704-4ea3-8f41-884854b419f9" ] } ], "mendeley" : { "formattedCitation" : "(109)", "plainTextFormattedCitation" : "(109)", "previouslyFormattedCitation" : "(109)"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09)</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8</w:t>
            </w:r>
          </w:p>
        </w:tc>
        <w:tc>
          <w:tcPr>
            <w:tcW w:w="850" w:type="dxa"/>
            <w:tcBorders>
              <w:top w:val="nil"/>
              <w:left w:val="single" w:sz="4" w:space="0" w:color="auto"/>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85</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Ceria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LXW7</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1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r w:rsidR="00EB1E0D" w:rsidRPr="008167D3" w:rsidTr="00D3552C">
        <w:trPr>
          <w:trHeight w:val="417"/>
        </w:trPr>
        <w:tc>
          <w:tcPr>
            <w:tcW w:w="1394" w:type="dxa"/>
            <w:tcBorders>
              <w:top w:val="nil"/>
              <w:left w:val="single" w:sz="4" w:space="0" w:color="auto"/>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Zhao et al.</w:t>
            </w:r>
            <w:r w:rsidRPr="008167D3">
              <w:rPr>
                <w:rFonts w:eastAsia="Times New Roman" w:cs="Times New Roman"/>
                <w:color w:val="000000"/>
                <w:sz w:val="20"/>
                <w:szCs w:val="20"/>
                <w:lang w:eastAsia="en-GB"/>
              </w:rPr>
              <w:fldChar w:fldCharType="begin" w:fldLock="1"/>
            </w:r>
            <w:r w:rsidRPr="008167D3">
              <w:rPr>
                <w:rFonts w:eastAsia="Times New Roman" w:cs="Times New Roman"/>
                <w:color w:val="000000"/>
                <w:sz w:val="20"/>
                <w:szCs w:val="20"/>
                <w:lang w:eastAsia="en-GB"/>
              </w:rPr>
              <w:instrText>ADDIN CSL_CITATION { "citationItems" : [ { "id" : "ITEM-1", "itemData" : { "DOI" : "10.1248/bpb.b12-00769", "ISSN" : "0918-6158", "PMID" : "23902970", "abstract" : "Puerarin (PUE) is a good candidate for treating stroke, but its low concentration in brain after administration limits its curative efficacy. The aim of the present work was to design and characterize PUE loaded poly(butylcyanoacrylate) nanoparticles (PBCN) coated with polysorbate 80 (Ps 80), and to evaluate the effect of PBCN on the permeability of PUE across the blood-brain barrier (BBB) and the effect of PUE loaded PBCN on the cerebral ischemia/reperfusion injury. PUE loaded PBCN were successfully prepared by anionic polymerization method with the mean particle size of 201.2 nm and the zeta potential of -7.72 mV. The in vitro release behavior of PUE from the nanoparticles showed a biphasic profile manner with an initial burst release followed by a sustained release. The results of pharmacokinetic and biodistribution to brain performed in mice after intravenous administration showed that the drug concentrations in blood and brain for PUE loaded PBCN were both greater than these for the free drug. Moreover, compared with free drug, the vein injection of PUE loaded PBCN exerted the better neuroprotective effect in rats with focal cerebral ischemic injury via significantly decreasing neurological deficit scores, increasing body weight, lowing brain water content, and reducing the infarct volume. The results indicated that this preparation may reduce the total dose required for the stroke therapy with concurrent reduction in dose related toxicity. All these findings suggest that PBCN could enhance the transport of PUE to brain and have a potential as a neuroprotective agent in the focal cerebral ischemic injury. \u00a9 2013 The Pharmaceutical Society of Japan.", "author" : [ { "dropping-particle" : "", "family" : "Zhao", "given" : "Li-xia", "non-dropping-particle" : "", "parse-names" : false, "suffix" : "" }, { "dropping-particle" : "", "family" : "Liu", "given" : "An-chang", "non-dropping-particle" : "", "parse-names" : false, "suffix" : "" }, { "dropping-particle" : "", "family" : "Yu", "given" : "Shu-wen", "non-dropping-particle" : "", "parse-names" : false, "suffix" : "" }, { "dropping-particle" : "", "family" : "Wang", "given" : "Zeng-xin", "non-dropping-particle" : "", "parse-names" : false, "suffix" : "" }, { "dropping-particle" : "", "family" : "Lin", "given" : "Xiao-qian", "non-dropping-particle" : "", "parse-names" : false, "suffix" : "" }, { "dropping-particle" : "", "family" : "Zhai", "given" : "Guang-xi", "non-dropping-particle" : "", "parse-names" : false, "suffix" : "" }, { "dropping-particle" : "", "family" : "Zhang", "given" : "Qing-zhu", "non-dropping-particle" : "", "parse-names" : false, "suffix" : "" } ], "container-title" : "Biological and Pharmaceutical Bulletin", "id" : "ITEM-1", "issue" : "8", "issued" : { "date-parts" : [ [ "2013" ] ] }, "page" : "1263-1270", "title" : "The Permeability of Puerarin Loaded Poly(butylcyanoacrylate) Nanoparticles Coated with Polysorbate 80 on the Blood\u2013Brain Barrier and Its Protective Effect against Cerebral Ischemia/Reperfusion Injury", "type" : "article-journal", "volume" : "36" }, "uris" : [ "http://www.mendeley.com/documents/?uuid=ed47f304-27f4-30d0-abd5-c650c3d5c0d0", "http://www.mendeley.com/documents/?uuid=147bfc4d-8851-4582-81f7-024e89281941", "http://www.mendeley.com/documents/?uuid=e6452d0b-7ce7-4118-bf17-0cfe06a7b350" ] } ], "mendeley" : { "formattedCitation" : "(110)", "plainTextFormattedCitation" : "(110)", "previouslyFormattedCitation" : "(110)" }, "properties" : { "noteIndex" : 0 }, "schema" : "https://github.com/citation-style-language/schema/raw/master/csl-citation.json" }</w:instrText>
            </w:r>
            <w:r w:rsidRPr="008167D3">
              <w:rPr>
                <w:rFonts w:eastAsia="Times New Roman" w:cs="Times New Roman"/>
                <w:color w:val="000000"/>
                <w:sz w:val="20"/>
                <w:szCs w:val="20"/>
                <w:lang w:eastAsia="en-GB"/>
              </w:rPr>
              <w:fldChar w:fldCharType="separate"/>
            </w:r>
            <w:r w:rsidRPr="008167D3">
              <w:rPr>
                <w:rFonts w:eastAsia="Times New Roman" w:cs="Times New Roman"/>
                <w:noProof/>
                <w:color w:val="000000"/>
                <w:sz w:val="20"/>
                <w:szCs w:val="20"/>
                <w:lang w:eastAsia="en-GB"/>
              </w:rPr>
              <w:t>(110)</w:t>
            </w:r>
            <w:r w:rsidRPr="008167D3">
              <w:rPr>
                <w:rFonts w:eastAsia="Times New Roman" w:cs="Times New Roman"/>
                <w:color w:val="000000"/>
                <w:sz w:val="20"/>
                <w:szCs w:val="20"/>
                <w:lang w:eastAsia="en-GB"/>
              </w:rPr>
              <w:fldChar w:fldCharType="end"/>
            </w:r>
          </w:p>
        </w:tc>
        <w:tc>
          <w:tcPr>
            <w:tcW w:w="709" w:type="dxa"/>
            <w:tcBorders>
              <w:top w:val="nil"/>
              <w:left w:val="nil"/>
              <w:bottom w:val="single" w:sz="4" w:space="0" w:color="auto"/>
              <w:right w:val="single" w:sz="4" w:space="0" w:color="auto"/>
            </w:tcBorders>
            <w:shd w:val="clear" w:color="auto" w:fill="auto"/>
            <w:noWrap/>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2013</w:t>
            </w:r>
          </w:p>
        </w:tc>
        <w:tc>
          <w:tcPr>
            <w:tcW w:w="85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Rat</w:t>
            </w:r>
          </w:p>
        </w:tc>
        <w:tc>
          <w:tcPr>
            <w:tcW w:w="992"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48</w:t>
            </w:r>
          </w:p>
        </w:tc>
        <w:tc>
          <w:tcPr>
            <w:tcW w:w="2410"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Transient MCAO, filament</w:t>
            </w:r>
          </w:p>
        </w:tc>
        <w:tc>
          <w:tcPr>
            <w:tcW w:w="2126"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BCA nanoparticles</w:t>
            </w:r>
          </w:p>
        </w:tc>
        <w:tc>
          <w:tcPr>
            <w:tcW w:w="1418"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proofErr w:type="spellStart"/>
            <w:r w:rsidRPr="008167D3">
              <w:rPr>
                <w:rFonts w:eastAsia="Times New Roman" w:cs="Times New Roman"/>
                <w:color w:val="000000"/>
                <w:sz w:val="20"/>
                <w:szCs w:val="20"/>
                <w:lang w:eastAsia="en-GB"/>
              </w:rPr>
              <w:t>Puerarin</w:t>
            </w:r>
            <w:proofErr w:type="spellEnd"/>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0 h</w:t>
            </w:r>
          </w:p>
        </w:tc>
        <w:tc>
          <w:tcPr>
            <w:tcW w:w="851"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IV</w:t>
            </w:r>
          </w:p>
        </w:tc>
        <w:tc>
          <w:tcPr>
            <w:tcW w:w="1134"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Y</w:t>
            </w:r>
          </w:p>
        </w:tc>
        <w:tc>
          <w:tcPr>
            <w:tcW w:w="1417" w:type="dxa"/>
            <w:tcBorders>
              <w:top w:val="nil"/>
              <w:left w:val="nil"/>
              <w:bottom w:val="single" w:sz="4" w:space="0" w:color="auto"/>
              <w:right w:val="single" w:sz="4" w:space="0" w:color="auto"/>
            </w:tcBorders>
            <w:shd w:val="clear" w:color="auto" w:fill="auto"/>
            <w:vAlign w:val="center"/>
            <w:hideMark/>
          </w:tcPr>
          <w:p w:rsidR="00EB1E0D" w:rsidRPr="008167D3" w:rsidRDefault="00EB1E0D" w:rsidP="00D3552C">
            <w:pPr>
              <w:spacing w:after="0"/>
              <w:jc w:val="center"/>
              <w:rPr>
                <w:rFonts w:eastAsia="Times New Roman" w:cs="Times New Roman"/>
                <w:color w:val="000000"/>
                <w:sz w:val="20"/>
                <w:szCs w:val="20"/>
                <w:lang w:eastAsia="en-GB"/>
              </w:rPr>
            </w:pPr>
            <w:r w:rsidRPr="008167D3">
              <w:rPr>
                <w:rFonts w:eastAsia="Times New Roman" w:cs="Times New Roman"/>
                <w:color w:val="000000"/>
                <w:sz w:val="20"/>
                <w:szCs w:val="20"/>
                <w:lang w:eastAsia="en-GB"/>
              </w:rPr>
              <w:t>Neurological score</w:t>
            </w:r>
          </w:p>
        </w:tc>
      </w:tr>
    </w:tbl>
    <w:p w:rsidR="00EB1E0D" w:rsidRPr="008167D3" w:rsidRDefault="00EB1E0D" w:rsidP="00EB1E0D"/>
    <w:p w:rsidR="00EB1E0D" w:rsidRPr="0088513A" w:rsidRDefault="00EB1E0D" w:rsidP="00EB1E0D">
      <w:pPr>
        <w:rPr>
          <w:rFonts w:cs="Times New Roman"/>
        </w:rPr>
      </w:pPr>
      <w:r w:rsidRPr="008167D3">
        <w:t xml:space="preserve">Abbreviations: BDNF, brain-derived neurotrophic factor; </w:t>
      </w:r>
      <w:proofErr w:type="spellStart"/>
      <w:r w:rsidRPr="008167D3">
        <w:t>bFGF</w:t>
      </w:r>
      <w:proofErr w:type="spellEnd"/>
      <w:r w:rsidRPr="008167D3">
        <w:t xml:space="preserve">, basic fibroblastic growth factor; DSPE, 1,2-distearoyl-sn-glycero-3-phosphoethanolamine; ECM, Extracellular matrix; HMGB1, high mobility group box 1 protein; IA, intra-arterial; IC, intracranial; ICV, intracerebroventricular; IN, intranasal; IP, intraperitoneal; iPSCs, induced pluripotent stem cells; IV, intravenous; n-BCA, n-butyl cyanoacrylate; MCAO, middle cerebral artery occlusion; miRNA, micro-ribonucleic acid; MMP, matrix metalloproteinase; MSCs, bone </w:t>
      </w:r>
      <w:r w:rsidRPr="008167D3">
        <w:lastRenderedPageBreak/>
        <w:t xml:space="preserve">marrow-derived mesenchymal stem cells; NEPs, neuroepithelial progenitor cells; NGF, nerve growth factor; NK, Not known; NMP, N-Methyl-2-Pyrrolidone; </w:t>
      </w:r>
      <w:r w:rsidRPr="008167D3">
        <w:rPr>
          <w:rFonts w:ascii="Arial" w:eastAsia="Arial" w:hAnsi="Arial" w:cs="Arial"/>
          <w:color w:val="222222"/>
        </w:rPr>
        <w:t xml:space="preserve"> </w:t>
      </w:r>
      <w:r w:rsidRPr="008167D3">
        <w:t>NOE, N-</w:t>
      </w:r>
      <w:proofErr w:type="spellStart"/>
      <w:r w:rsidRPr="008167D3">
        <w:t>oleoylethanolamine</w:t>
      </w:r>
      <w:proofErr w:type="spellEnd"/>
      <w:r w:rsidRPr="008167D3">
        <w:t xml:space="preserve">; NPCs, neural progenitor cells; PCL, polycaprolactone; PEG, poly(ethylene) glycol; PGA, poly-L-glutamic acid, PLA, Poly(lactic) acid; PLGA, poly(lactic-co-glycolic) acid; SC, subcutaneous; siRNA, small interfering ribonucleic acid; TEMPO, 2,2,6,6-tetramethylpiperidine-1-oxyl; </w:t>
      </w:r>
      <w:proofErr w:type="spellStart"/>
      <w:r w:rsidRPr="008167D3">
        <w:t>tPA</w:t>
      </w:r>
      <w:proofErr w:type="spellEnd"/>
      <w:r w:rsidRPr="008167D3">
        <w:t>, tissue plasminogen activator; VEGF, vascular endothelial growth factor.</w:t>
      </w:r>
      <w:r>
        <w:t xml:space="preserve">  </w:t>
      </w:r>
    </w:p>
    <w:p w:rsidR="00B674D2" w:rsidRDefault="00B674D2"/>
    <w:sectPr w:rsidR="00B674D2" w:rsidSect="00EB1E0D">
      <w:pgSz w:w="15840" w:h="12240" w:orient="landscape"/>
      <w:pgMar w:top="1282" w:right="1138" w:bottom="1181"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A6C76"/>
    <w:multiLevelType w:val="hybridMultilevel"/>
    <w:tmpl w:val="97700FFA"/>
    <w:lvl w:ilvl="0" w:tplc="3CF27C34">
      <w:start w:val="1"/>
      <w:numFmt w:val="bullet"/>
      <w:lvlText w:val=""/>
      <w:lvlJc w:val="left"/>
      <w:pPr>
        <w:ind w:left="720" w:hanging="360"/>
      </w:pPr>
      <w:rPr>
        <w:rFonts w:ascii="Symbol" w:hAnsi="Symbol" w:hint="default"/>
      </w:rPr>
    </w:lvl>
    <w:lvl w:ilvl="1" w:tplc="68C260BE">
      <w:start w:val="1"/>
      <w:numFmt w:val="bullet"/>
      <w:lvlText w:val="o"/>
      <w:lvlJc w:val="left"/>
      <w:pPr>
        <w:ind w:left="1440" w:hanging="360"/>
      </w:pPr>
      <w:rPr>
        <w:rFonts w:ascii="Courier New" w:hAnsi="Courier New" w:hint="default"/>
      </w:rPr>
    </w:lvl>
    <w:lvl w:ilvl="2" w:tplc="D3AAC0F4">
      <w:start w:val="1"/>
      <w:numFmt w:val="bullet"/>
      <w:lvlText w:val=""/>
      <w:lvlJc w:val="left"/>
      <w:pPr>
        <w:ind w:left="2160" w:hanging="360"/>
      </w:pPr>
      <w:rPr>
        <w:rFonts w:ascii="Wingdings" w:hAnsi="Wingdings" w:hint="default"/>
      </w:rPr>
    </w:lvl>
    <w:lvl w:ilvl="3" w:tplc="F5881392">
      <w:start w:val="1"/>
      <w:numFmt w:val="bullet"/>
      <w:lvlText w:val=""/>
      <w:lvlJc w:val="left"/>
      <w:pPr>
        <w:ind w:left="2880" w:hanging="360"/>
      </w:pPr>
      <w:rPr>
        <w:rFonts w:ascii="Symbol" w:hAnsi="Symbol" w:hint="default"/>
      </w:rPr>
    </w:lvl>
    <w:lvl w:ilvl="4" w:tplc="2E76DFD8">
      <w:start w:val="1"/>
      <w:numFmt w:val="bullet"/>
      <w:lvlText w:val="o"/>
      <w:lvlJc w:val="left"/>
      <w:pPr>
        <w:ind w:left="3600" w:hanging="360"/>
      </w:pPr>
      <w:rPr>
        <w:rFonts w:ascii="Courier New" w:hAnsi="Courier New" w:hint="default"/>
      </w:rPr>
    </w:lvl>
    <w:lvl w:ilvl="5" w:tplc="0D20050A">
      <w:start w:val="1"/>
      <w:numFmt w:val="bullet"/>
      <w:lvlText w:val=""/>
      <w:lvlJc w:val="left"/>
      <w:pPr>
        <w:ind w:left="4320" w:hanging="360"/>
      </w:pPr>
      <w:rPr>
        <w:rFonts w:ascii="Wingdings" w:hAnsi="Wingdings" w:hint="default"/>
      </w:rPr>
    </w:lvl>
    <w:lvl w:ilvl="6" w:tplc="A4A4BF4E">
      <w:start w:val="1"/>
      <w:numFmt w:val="bullet"/>
      <w:lvlText w:val=""/>
      <w:lvlJc w:val="left"/>
      <w:pPr>
        <w:ind w:left="5040" w:hanging="360"/>
      </w:pPr>
      <w:rPr>
        <w:rFonts w:ascii="Symbol" w:hAnsi="Symbol" w:hint="default"/>
      </w:rPr>
    </w:lvl>
    <w:lvl w:ilvl="7" w:tplc="90E88854">
      <w:start w:val="1"/>
      <w:numFmt w:val="bullet"/>
      <w:lvlText w:val="o"/>
      <w:lvlJc w:val="left"/>
      <w:pPr>
        <w:ind w:left="5760" w:hanging="360"/>
      </w:pPr>
      <w:rPr>
        <w:rFonts w:ascii="Courier New" w:hAnsi="Courier New" w:hint="default"/>
      </w:rPr>
    </w:lvl>
    <w:lvl w:ilvl="8" w:tplc="73121C46">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837BC0"/>
    <w:multiLevelType w:val="hybridMultilevel"/>
    <w:tmpl w:val="85184C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4835A9"/>
    <w:multiLevelType w:val="hybridMultilevel"/>
    <w:tmpl w:val="C3401762"/>
    <w:lvl w:ilvl="0" w:tplc="A4E0A260">
      <w:start w:val="1"/>
      <w:numFmt w:val="bullet"/>
      <w:lvlText w:val=""/>
      <w:lvlJc w:val="left"/>
      <w:pPr>
        <w:ind w:left="1080" w:hanging="360"/>
      </w:pPr>
      <w:rPr>
        <w:rFonts w:ascii="Symbol" w:hAnsi="Symbol"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8732076"/>
    <w:multiLevelType w:val="hybridMultilevel"/>
    <w:tmpl w:val="1EBEB492"/>
    <w:lvl w:ilvl="0" w:tplc="B9743CDA">
      <w:start w:val="1"/>
      <w:numFmt w:val="bullet"/>
      <w:lvlText w:val=""/>
      <w:lvlJc w:val="left"/>
      <w:pPr>
        <w:ind w:left="720" w:hanging="360"/>
      </w:pPr>
      <w:rPr>
        <w:rFonts w:ascii="Symbol" w:hAnsi="Symbol" w:hint="default"/>
      </w:rPr>
    </w:lvl>
    <w:lvl w:ilvl="1" w:tplc="FEE073C8">
      <w:start w:val="1"/>
      <w:numFmt w:val="bullet"/>
      <w:lvlText w:val="o"/>
      <w:lvlJc w:val="left"/>
      <w:pPr>
        <w:ind w:left="1440" w:hanging="360"/>
      </w:pPr>
      <w:rPr>
        <w:rFonts w:ascii="Courier New" w:hAnsi="Courier New" w:hint="default"/>
      </w:rPr>
    </w:lvl>
    <w:lvl w:ilvl="2" w:tplc="2CDE90CA">
      <w:start w:val="1"/>
      <w:numFmt w:val="bullet"/>
      <w:lvlText w:val=""/>
      <w:lvlJc w:val="left"/>
      <w:pPr>
        <w:ind w:left="2160" w:hanging="360"/>
      </w:pPr>
      <w:rPr>
        <w:rFonts w:ascii="Wingdings" w:hAnsi="Wingdings" w:hint="default"/>
      </w:rPr>
    </w:lvl>
    <w:lvl w:ilvl="3" w:tplc="0D283BBC">
      <w:start w:val="1"/>
      <w:numFmt w:val="bullet"/>
      <w:lvlText w:val=""/>
      <w:lvlJc w:val="left"/>
      <w:pPr>
        <w:ind w:left="2880" w:hanging="360"/>
      </w:pPr>
      <w:rPr>
        <w:rFonts w:ascii="Symbol" w:hAnsi="Symbol" w:hint="default"/>
      </w:rPr>
    </w:lvl>
    <w:lvl w:ilvl="4" w:tplc="159EB882">
      <w:start w:val="1"/>
      <w:numFmt w:val="bullet"/>
      <w:lvlText w:val="o"/>
      <w:lvlJc w:val="left"/>
      <w:pPr>
        <w:ind w:left="3600" w:hanging="360"/>
      </w:pPr>
      <w:rPr>
        <w:rFonts w:ascii="Courier New" w:hAnsi="Courier New" w:hint="default"/>
      </w:rPr>
    </w:lvl>
    <w:lvl w:ilvl="5" w:tplc="0060A156">
      <w:start w:val="1"/>
      <w:numFmt w:val="bullet"/>
      <w:lvlText w:val=""/>
      <w:lvlJc w:val="left"/>
      <w:pPr>
        <w:ind w:left="4320" w:hanging="360"/>
      </w:pPr>
      <w:rPr>
        <w:rFonts w:ascii="Wingdings" w:hAnsi="Wingdings" w:hint="default"/>
      </w:rPr>
    </w:lvl>
    <w:lvl w:ilvl="6" w:tplc="DFD8E5C4">
      <w:start w:val="1"/>
      <w:numFmt w:val="bullet"/>
      <w:lvlText w:val=""/>
      <w:lvlJc w:val="left"/>
      <w:pPr>
        <w:ind w:left="5040" w:hanging="360"/>
      </w:pPr>
      <w:rPr>
        <w:rFonts w:ascii="Symbol" w:hAnsi="Symbol" w:hint="default"/>
      </w:rPr>
    </w:lvl>
    <w:lvl w:ilvl="7" w:tplc="4C40A1EE">
      <w:start w:val="1"/>
      <w:numFmt w:val="bullet"/>
      <w:lvlText w:val="o"/>
      <w:lvlJc w:val="left"/>
      <w:pPr>
        <w:ind w:left="5760" w:hanging="360"/>
      </w:pPr>
      <w:rPr>
        <w:rFonts w:ascii="Courier New" w:hAnsi="Courier New" w:hint="default"/>
      </w:rPr>
    </w:lvl>
    <w:lvl w:ilvl="8" w:tplc="A2A86F08">
      <w:start w:val="1"/>
      <w:numFmt w:val="bullet"/>
      <w:lvlText w:val=""/>
      <w:lvlJc w:val="left"/>
      <w:pPr>
        <w:ind w:left="6480" w:hanging="360"/>
      </w:pPr>
      <w:rPr>
        <w:rFonts w:ascii="Wingdings" w:hAnsi="Wingdings" w:hint="default"/>
      </w:rPr>
    </w:lvl>
  </w:abstractNum>
  <w:abstractNum w:abstractNumId="6" w15:restartNumberingAfterBreak="0">
    <w:nsid w:val="194344E1"/>
    <w:multiLevelType w:val="hybridMultilevel"/>
    <w:tmpl w:val="3F10AB30"/>
    <w:lvl w:ilvl="0" w:tplc="0614957C">
      <w:start w:val="1"/>
      <w:numFmt w:val="bullet"/>
      <w:lvlText w:val=""/>
      <w:lvlJc w:val="left"/>
      <w:pPr>
        <w:ind w:left="720" w:hanging="360"/>
      </w:pPr>
      <w:rPr>
        <w:rFonts w:ascii="Symbol" w:hAnsi="Symbol" w:hint="default"/>
      </w:rPr>
    </w:lvl>
    <w:lvl w:ilvl="1" w:tplc="2E44559C">
      <w:start w:val="1"/>
      <w:numFmt w:val="bullet"/>
      <w:lvlText w:val="o"/>
      <w:lvlJc w:val="left"/>
      <w:pPr>
        <w:ind w:left="1440" w:hanging="360"/>
      </w:pPr>
      <w:rPr>
        <w:rFonts w:ascii="Courier New" w:hAnsi="Courier New" w:hint="default"/>
      </w:rPr>
    </w:lvl>
    <w:lvl w:ilvl="2" w:tplc="DD86229E">
      <w:start w:val="1"/>
      <w:numFmt w:val="bullet"/>
      <w:lvlText w:val=""/>
      <w:lvlJc w:val="left"/>
      <w:pPr>
        <w:ind w:left="2160" w:hanging="360"/>
      </w:pPr>
      <w:rPr>
        <w:rFonts w:ascii="Wingdings" w:hAnsi="Wingdings" w:hint="default"/>
      </w:rPr>
    </w:lvl>
    <w:lvl w:ilvl="3" w:tplc="8370C8FE">
      <w:start w:val="1"/>
      <w:numFmt w:val="bullet"/>
      <w:lvlText w:val=""/>
      <w:lvlJc w:val="left"/>
      <w:pPr>
        <w:ind w:left="2880" w:hanging="360"/>
      </w:pPr>
      <w:rPr>
        <w:rFonts w:ascii="Symbol" w:hAnsi="Symbol" w:hint="default"/>
      </w:rPr>
    </w:lvl>
    <w:lvl w:ilvl="4" w:tplc="2FA67D7E">
      <w:start w:val="1"/>
      <w:numFmt w:val="bullet"/>
      <w:lvlText w:val="o"/>
      <w:lvlJc w:val="left"/>
      <w:pPr>
        <w:ind w:left="3600" w:hanging="360"/>
      </w:pPr>
      <w:rPr>
        <w:rFonts w:ascii="Courier New" w:hAnsi="Courier New" w:hint="default"/>
      </w:rPr>
    </w:lvl>
    <w:lvl w:ilvl="5" w:tplc="E318B082">
      <w:start w:val="1"/>
      <w:numFmt w:val="bullet"/>
      <w:lvlText w:val=""/>
      <w:lvlJc w:val="left"/>
      <w:pPr>
        <w:ind w:left="4320" w:hanging="360"/>
      </w:pPr>
      <w:rPr>
        <w:rFonts w:ascii="Wingdings" w:hAnsi="Wingdings" w:hint="default"/>
      </w:rPr>
    </w:lvl>
    <w:lvl w:ilvl="6" w:tplc="EE04AADE">
      <w:start w:val="1"/>
      <w:numFmt w:val="bullet"/>
      <w:lvlText w:val=""/>
      <w:lvlJc w:val="left"/>
      <w:pPr>
        <w:ind w:left="5040" w:hanging="360"/>
      </w:pPr>
      <w:rPr>
        <w:rFonts w:ascii="Symbol" w:hAnsi="Symbol" w:hint="default"/>
      </w:rPr>
    </w:lvl>
    <w:lvl w:ilvl="7" w:tplc="73807C12">
      <w:start w:val="1"/>
      <w:numFmt w:val="bullet"/>
      <w:lvlText w:val="o"/>
      <w:lvlJc w:val="left"/>
      <w:pPr>
        <w:ind w:left="5760" w:hanging="360"/>
      </w:pPr>
      <w:rPr>
        <w:rFonts w:ascii="Courier New" w:hAnsi="Courier New" w:hint="default"/>
      </w:rPr>
    </w:lvl>
    <w:lvl w:ilvl="8" w:tplc="1D1AF714">
      <w:start w:val="1"/>
      <w:numFmt w:val="bullet"/>
      <w:lvlText w:val=""/>
      <w:lvlJc w:val="left"/>
      <w:pPr>
        <w:ind w:left="6480" w:hanging="360"/>
      </w:pPr>
      <w:rPr>
        <w:rFonts w:ascii="Wingdings" w:hAnsi="Wingdings" w:hint="default"/>
      </w:r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965E1A6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377AFD"/>
    <w:multiLevelType w:val="hybridMultilevel"/>
    <w:tmpl w:val="24646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EA4C07"/>
    <w:multiLevelType w:val="hybridMultilevel"/>
    <w:tmpl w:val="D68448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BB09AE"/>
    <w:multiLevelType w:val="hybridMultilevel"/>
    <w:tmpl w:val="02444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B84C0B"/>
    <w:multiLevelType w:val="hybridMultilevel"/>
    <w:tmpl w:val="E9120C9A"/>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2A7CAC"/>
    <w:multiLevelType w:val="multilevel"/>
    <w:tmpl w:val="965E1A6C"/>
    <w:numStyleLink w:val="Headings"/>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A976CC4"/>
    <w:multiLevelType w:val="hybridMultilevel"/>
    <w:tmpl w:val="C98E0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C036B0"/>
    <w:multiLevelType w:val="hybridMultilevel"/>
    <w:tmpl w:val="E602568C"/>
    <w:lvl w:ilvl="0" w:tplc="A4E0A26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A4240F"/>
    <w:multiLevelType w:val="hybridMultilevel"/>
    <w:tmpl w:val="18FCB948"/>
    <w:lvl w:ilvl="0" w:tplc="7850F5E2">
      <w:start w:val="1"/>
      <w:numFmt w:val="bullet"/>
      <w:lvlText w:val=""/>
      <w:lvlJc w:val="left"/>
      <w:pPr>
        <w:ind w:left="720" w:hanging="360"/>
      </w:pPr>
      <w:rPr>
        <w:rFonts w:ascii="Symbol" w:hAnsi="Symbol" w:hint="default"/>
      </w:rPr>
    </w:lvl>
    <w:lvl w:ilvl="1" w:tplc="9FFACFB4">
      <w:start w:val="1"/>
      <w:numFmt w:val="bullet"/>
      <w:lvlText w:val="o"/>
      <w:lvlJc w:val="left"/>
      <w:pPr>
        <w:ind w:left="1440" w:hanging="360"/>
      </w:pPr>
      <w:rPr>
        <w:rFonts w:ascii="Courier New" w:hAnsi="Courier New" w:hint="default"/>
      </w:rPr>
    </w:lvl>
    <w:lvl w:ilvl="2" w:tplc="E7147AB6">
      <w:start w:val="1"/>
      <w:numFmt w:val="bullet"/>
      <w:lvlText w:val=""/>
      <w:lvlJc w:val="left"/>
      <w:pPr>
        <w:ind w:left="2160" w:hanging="360"/>
      </w:pPr>
      <w:rPr>
        <w:rFonts w:ascii="Wingdings" w:hAnsi="Wingdings" w:hint="default"/>
      </w:rPr>
    </w:lvl>
    <w:lvl w:ilvl="3" w:tplc="FB660936">
      <w:start w:val="1"/>
      <w:numFmt w:val="bullet"/>
      <w:lvlText w:val=""/>
      <w:lvlJc w:val="left"/>
      <w:pPr>
        <w:ind w:left="2880" w:hanging="360"/>
      </w:pPr>
      <w:rPr>
        <w:rFonts w:ascii="Symbol" w:hAnsi="Symbol" w:hint="default"/>
      </w:rPr>
    </w:lvl>
    <w:lvl w:ilvl="4" w:tplc="C352B092">
      <w:start w:val="1"/>
      <w:numFmt w:val="bullet"/>
      <w:lvlText w:val="o"/>
      <w:lvlJc w:val="left"/>
      <w:pPr>
        <w:ind w:left="3600" w:hanging="360"/>
      </w:pPr>
      <w:rPr>
        <w:rFonts w:ascii="Courier New" w:hAnsi="Courier New" w:hint="default"/>
      </w:rPr>
    </w:lvl>
    <w:lvl w:ilvl="5" w:tplc="74BA9F1E">
      <w:start w:val="1"/>
      <w:numFmt w:val="bullet"/>
      <w:lvlText w:val=""/>
      <w:lvlJc w:val="left"/>
      <w:pPr>
        <w:ind w:left="4320" w:hanging="360"/>
      </w:pPr>
      <w:rPr>
        <w:rFonts w:ascii="Wingdings" w:hAnsi="Wingdings" w:hint="default"/>
      </w:rPr>
    </w:lvl>
    <w:lvl w:ilvl="6" w:tplc="B4F21CBE">
      <w:start w:val="1"/>
      <w:numFmt w:val="bullet"/>
      <w:lvlText w:val=""/>
      <w:lvlJc w:val="left"/>
      <w:pPr>
        <w:ind w:left="5040" w:hanging="360"/>
      </w:pPr>
      <w:rPr>
        <w:rFonts w:ascii="Symbol" w:hAnsi="Symbol" w:hint="default"/>
      </w:rPr>
    </w:lvl>
    <w:lvl w:ilvl="7" w:tplc="FE9650A2">
      <w:start w:val="1"/>
      <w:numFmt w:val="bullet"/>
      <w:lvlText w:val="o"/>
      <w:lvlJc w:val="left"/>
      <w:pPr>
        <w:ind w:left="5760" w:hanging="360"/>
      </w:pPr>
      <w:rPr>
        <w:rFonts w:ascii="Courier New" w:hAnsi="Courier New" w:hint="default"/>
      </w:rPr>
    </w:lvl>
    <w:lvl w:ilvl="8" w:tplc="C9E860DC">
      <w:start w:val="1"/>
      <w:numFmt w:val="bullet"/>
      <w:lvlText w:val=""/>
      <w:lvlJc w:val="left"/>
      <w:pPr>
        <w:ind w:left="6480" w:hanging="360"/>
      </w:pPr>
      <w:rPr>
        <w:rFonts w:ascii="Wingdings" w:hAnsi="Wingdings" w:hint="default"/>
      </w:rPr>
    </w:lvl>
  </w:abstractNum>
  <w:abstractNum w:abstractNumId="2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9F797C"/>
    <w:multiLevelType w:val="hybridMultilevel"/>
    <w:tmpl w:val="974E2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FB0D34"/>
    <w:multiLevelType w:val="hybridMultilevel"/>
    <w:tmpl w:val="7B98E0C8"/>
    <w:lvl w:ilvl="0" w:tplc="FFFFFFFF">
      <w:start w:val="1"/>
      <w:numFmt w:val="bullet"/>
      <w:lvlText w:val=""/>
      <w:lvlJc w:val="left"/>
      <w:pPr>
        <w:ind w:left="720" w:hanging="360"/>
      </w:pPr>
      <w:rPr>
        <w:rFonts w:ascii="Symbol" w:hAnsi="Symbol" w:hint="default"/>
      </w:rPr>
    </w:lvl>
    <w:lvl w:ilvl="1" w:tplc="1D9A057A">
      <w:start w:val="1"/>
      <w:numFmt w:val="bullet"/>
      <w:lvlText w:val="o"/>
      <w:lvlJc w:val="left"/>
      <w:pPr>
        <w:ind w:left="1440" w:hanging="360"/>
      </w:pPr>
      <w:rPr>
        <w:rFonts w:ascii="Courier New" w:hAnsi="Courier New" w:hint="default"/>
      </w:rPr>
    </w:lvl>
    <w:lvl w:ilvl="2" w:tplc="71322ED6">
      <w:start w:val="1"/>
      <w:numFmt w:val="bullet"/>
      <w:lvlText w:val=""/>
      <w:lvlJc w:val="left"/>
      <w:pPr>
        <w:ind w:left="2160" w:hanging="360"/>
      </w:pPr>
      <w:rPr>
        <w:rFonts w:ascii="Wingdings" w:hAnsi="Wingdings" w:hint="default"/>
      </w:rPr>
    </w:lvl>
    <w:lvl w:ilvl="3" w:tplc="31423A74">
      <w:start w:val="1"/>
      <w:numFmt w:val="bullet"/>
      <w:lvlText w:val=""/>
      <w:lvlJc w:val="left"/>
      <w:pPr>
        <w:ind w:left="2880" w:hanging="360"/>
      </w:pPr>
      <w:rPr>
        <w:rFonts w:ascii="Symbol" w:hAnsi="Symbol" w:hint="default"/>
      </w:rPr>
    </w:lvl>
    <w:lvl w:ilvl="4" w:tplc="C41885F0">
      <w:start w:val="1"/>
      <w:numFmt w:val="bullet"/>
      <w:lvlText w:val="o"/>
      <w:lvlJc w:val="left"/>
      <w:pPr>
        <w:ind w:left="3600" w:hanging="360"/>
      </w:pPr>
      <w:rPr>
        <w:rFonts w:ascii="Courier New" w:hAnsi="Courier New" w:hint="default"/>
      </w:rPr>
    </w:lvl>
    <w:lvl w:ilvl="5" w:tplc="EF0AD162">
      <w:start w:val="1"/>
      <w:numFmt w:val="bullet"/>
      <w:lvlText w:val=""/>
      <w:lvlJc w:val="left"/>
      <w:pPr>
        <w:ind w:left="4320" w:hanging="360"/>
      </w:pPr>
      <w:rPr>
        <w:rFonts w:ascii="Wingdings" w:hAnsi="Wingdings" w:hint="default"/>
      </w:rPr>
    </w:lvl>
    <w:lvl w:ilvl="6" w:tplc="359AA680">
      <w:start w:val="1"/>
      <w:numFmt w:val="bullet"/>
      <w:lvlText w:val=""/>
      <w:lvlJc w:val="left"/>
      <w:pPr>
        <w:ind w:left="5040" w:hanging="360"/>
      </w:pPr>
      <w:rPr>
        <w:rFonts w:ascii="Symbol" w:hAnsi="Symbol" w:hint="default"/>
      </w:rPr>
    </w:lvl>
    <w:lvl w:ilvl="7" w:tplc="0890E4C6">
      <w:start w:val="1"/>
      <w:numFmt w:val="bullet"/>
      <w:lvlText w:val="o"/>
      <w:lvlJc w:val="left"/>
      <w:pPr>
        <w:ind w:left="5760" w:hanging="360"/>
      </w:pPr>
      <w:rPr>
        <w:rFonts w:ascii="Courier New" w:hAnsi="Courier New" w:hint="default"/>
      </w:rPr>
    </w:lvl>
    <w:lvl w:ilvl="8" w:tplc="310ACBFC">
      <w:start w:val="1"/>
      <w:numFmt w:val="bullet"/>
      <w:lvlText w:val=""/>
      <w:lvlJc w:val="left"/>
      <w:pPr>
        <w:ind w:left="6480" w:hanging="360"/>
      </w:pPr>
      <w:rPr>
        <w:rFonts w:ascii="Wingdings" w:hAnsi="Wingdings" w:hint="default"/>
      </w:rPr>
    </w:lvl>
  </w:abstractNum>
  <w:abstractNum w:abstractNumId="2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4DD36CB6"/>
    <w:multiLevelType w:val="hybridMultilevel"/>
    <w:tmpl w:val="B7780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3D26FE"/>
    <w:multiLevelType w:val="hybridMultilevel"/>
    <w:tmpl w:val="18A25CD8"/>
    <w:lvl w:ilvl="0" w:tplc="08090001">
      <w:start w:val="1"/>
      <w:numFmt w:val="bullet"/>
      <w:lvlText w:val=""/>
      <w:lvlJc w:val="left"/>
      <w:pPr>
        <w:ind w:left="1080" w:hanging="360"/>
      </w:pPr>
      <w:rPr>
        <w:rFonts w:ascii="Symbol" w:hAnsi="Symbol"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534A0645"/>
    <w:multiLevelType w:val="hybridMultilevel"/>
    <w:tmpl w:val="601ED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4712A98"/>
    <w:multiLevelType w:val="hybridMultilevel"/>
    <w:tmpl w:val="954E5B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61B0590"/>
    <w:multiLevelType w:val="hybridMultilevel"/>
    <w:tmpl w:val="3AC4BC5A"/>
    <w:lvl w:ilvl="0" w:tplc="65FC077C">
      <w:start w:val="1"/>
      <w:numFmt w:val="bullet"/>
      <w:lvlText w:val=""/>
      <w:lvlJc w:val="left"/>
      <w:pPr>
        <w:ind w:left="720" w:hanging="360"/>
      </w:pPr>
      <w:rPr>
        <w:rFonts w:ascii="Symbol" w:hAnsi="Symbol" w:hint="default"/>
      </w:rPr>
    </w:lvl>
    <w:lvl w:ilvl="1" w:tplc="9F46E6F2">
      <w:start w:val="1"/>
      <w:numFmt w:val="bullet"/>
      <w:lvlText w:val="o"/>
      <w:lvlJc w:val="left"/>
      <w:pPr>
        <w:ind w:left="1440" w:hanging="360"/>
      </w:pPr>
      <w:rPr>
        <w:rFonts w:ascii="Courier New" w:hAnsi="Courier New" w:hint="default"/>
      </w:rPr>
    </w:lvl>
    <w:lvl w:ilvl="2" w:tplc="99388F52">
      <w:start w:val="1"/>
      <w:numFmt w:val="bullet"/>
      <w:lvlText w:val=""/>
      <w:lvlJc w:val="left"/>
      <w:pPr>
        <w:ind w:left="2160" w:hanging="360"/>
      </w:pPr>
      <w:rPr>
        <w:rFonts w:ascii="Wingdings" w:hAnsi="Wingdings" w:hint="default"/>
      </w:rPr>
    </w:lvl>
    <w:lvl w:ilvl="3" w:tplc="BE3A6084">
      <w:start w:val="1"/>
      <w:numFmt w:val="bullet"/>
      <w:lvlText w:val=""/>
      <w:lvlJc w:val="left"/>
      <w:pPr>
        <w:ind w:left="2880" w:hanging="360"/>
      </w:pPr>
      <w:rPr>
        <w:rFonts w:ascii="Symbol" w:hAnsi="Symbol" w:hint="default"/>
      </w:rPr>
    </w:lvl>
    <w:lvl w:ilvl="4" w:tplc="20D262CC">
      <w:start w:val="1"/>
      <w:numFmt w:val="bullet"/>
      <w:lvlText w:val="o"/>
      <w:lvlJc w:val="left"/>
      <w:pPr>
        <w:ind w:left="3600" w:hanging="360"/>
      </w:pPr>
      <w:rPr>
        <w:rFonts w:ascii="Courier New" w:hAnsi="Courier New" w:hint="default"/>
      </w:rPr>
    </w:lvl>
    <w:lvl w:ilvl="5" w:tplc="BC2EA35A">
      <w:start w:val="1"/>
      <w:numFmt w:val="bullet"/>
      <w:lvlText w:val=""/>
      <w:lvlJc w:val="left"/>
      <w:pPr>
        <w:ind w:left="4320" w:hanging="360"/>
      </w:pPr>
      <w:rPr>
        <w:rFonts w:ascii="Wingdings" w:hAnsi="Wingdings" w:hint="default"/>
      </w:rPr>
    </w:lvl>
    <w:lvl w:ilvl="6" w:tplc="283CF32C">
      <w:start w:val="1"/>
      <w:numFmt w:val="bullet"/>
      <w:lvlText w:val=""/>
      <w:lvlJc w:val="left"/>
      <w:pPr>
        <w:ind w:left="5040" w:hanging="360"/>
      </w:pPr>
      <w:rPr>
        <w:rFonts w:ascii="Symbol" w:hAnsi="Symbol" w:hint="default"/>
      </w:rPr>
    </w:lvl>
    <w:lvl w:ilvl="7" w:tplc="68B0C2F0">
      <w:start w:val="1"/>
      <w:numFmt w:val="bullet"/>
      <w:lvlText w:val="o"/>
      <w:lvlJc w:val="left"/>
      <w:pPr>
        <w:ind w:left="5760" w:hanging="360"/>
      </w:pPr>
      <w:rPr>
        <w:rFonts w:ascii="Courier New" w:hAnsi="Courier New" w:hint="default"/>
      </w:rPr>
    </w:lvl>
    <w:lvl w:ilvl="8" w:tplc="FB12776C">
      <w:start w:val="1"/>
      <w:numFmt w:val="bullet"/>
      <w:lvlText w:val=""/>
      <w:lvlJc w:val="left"/>
      <w:pPr>
        <w:ind w:left="6480" w:hanging="360"/>
      </w:pPr>
      <w:rPr>
        <w:rFonts w:ascii="Wingdings" w:hAnsi="Wingdings" w:hint="default"/>
      </w:rPr>
    </w:lvl>
  </w:abstractNum>
  <w:abstractNum w:abstractNumId="33" w15:restartNumberingAfterBreak="0">
    <w:nsid w:val="591E1D46"/>
    <w:multiLevelType w:val="hybridMultilevel"/>
    <w:tmpl w:val="54B8A400"/>
    <w:lvl w:ilvl="0" w:tplc="443E4F6E">
      <w:start w:val="1"/>
      <w:numFmt w:val="bullet"/>
      <w:lvlText w:val=""/>
      <w:lvlJc w:val="left"/>
      <w:pPr>
        <w:ind w:left="720" w:hanging="360"/>
      </w:pPr>
      <w:rPr>
        <w:rFonts w:ascii="Symbol" w:hAnsi="Symbol" w:hint="default"/>
      </w:rPr>
    </w:lvl>
    <w:lvl w:ilvl="1" w:tplc="98C444F6">
      <w:start w:val="1"/>
      <w:numFmt w:val="bullet"/>
      <w:lvlText w:val="o"/>
      <w:lvlJc w:val="left"/>
      <w:pPr>
        <w:ind w:left="1440" w:hanging="360"/>
      </w:pPr>
      <w:rPr>
        <w:rFonts w:ascii="Courier New" w:hAnsi="Courier New" w:hint="default"/>
      </w:rPr>
    </w:lvl>
    <w:lvl w:ilvl="2" w:tplc="0D362938">
      <w:start w:val="1"/>
      <w:numFmt w:val="bullet"/>
      <w:lvlText w:val=""/>
      <w:lvlJc w:val="left"/>
      <w:pPr>
        <w:ind w:left="2160" w:hanging="360"/>
      </w:pPr>
      <w:rPr>
        <w:rFonts w:ascii="Wingdings" w:hAnsi="Wingdings" w:hint="default"/>
      </w:rPr>
    </w:lvl>
    <w:lvl w:ilvl="3" w:tplc="92BEED8C">
      <w:start w:val="1"/>
      <w:numFmt w:val="bullet"/>
      <w:lvlText w:val=""/>
      <w:lvlJc w:val="left"/>
      <w:pPr>
        <w:ind w:left="2880" w:hanging="360"/>
      </w:pPr>
      <w:rPr>
        <w:rFonts w:ascii="Symbol" w:hAnsi="Symbol" w:hint="default"/>
      </w:rPr>
    </w:lvl>
    <w:lvl w:ilvl="4" w:tplc="B188393A">
      <w:start w:val="1"/>
      <w:numFmt w:val="bullet"/>
      <w:lvlText w:val="o"/>
      <w:lvlJc w:val="left"/>
      <w:pPr>
        <w:ind w:left="3600" w:hanging="360"/>
      </w:pPr>
      <w:rPr>
        <w:rFonts w:ascii="Courier New" w:hAnsi="Courier New" w:hint="default"/>
      </w:rPr>
    </w:lvl>
    <w:lvl w:ilvl="5" w:tplc="EDA682C6">
      <w:start w:val="1"/>
      <w:numFmt w:val="bullet"/>
      <w:lvlText w:val=""/>
      <w:lvlJc w:val="left"/>
      <w:pPr>
        <w:ind w:left="4320" w:hanging="360"/>
      </w:pPr>
      <w:rPr>
        <w:rFonts w:ascii="Wingdings" w:hAnsi="Wingdings" w:hint="default"/>
      </w:rPr>
    </w:lvl>
    <w:lvl w:ilvl="6" w:tplc="657811E2">
      <w:start w:val="1"/>
      <w:numFmt w:val="bullet"/>
      <w:lvlText w:val=""/>
      <w:lvlJc w:val="left"/>
      <w:pPr>
        <w:ind w:left="5040" w:hanging="360"/>
      </w:pPr>
      <w:rPr>
        <w:rFonts w:ascii="Symbol" w:hAnsi="Symbol" w:hint="default"/>
      </w:rPr>
    </w:lvl>
    <w:lvl w:ilvl="7" w:tplc="635E7988">
      <w:start w:val="1"/>
      <w:numFmt w:val="bullet"/>
      <w:lvlText w:val="o"/>
      <w:lvlJc w:val="left"/>
      <w:pPr>
        <w:ind w:left="5760" w:hanging="360"/>
      </w:pPr>
      <w:rPr>
        <w:rFonts w:ascii="Courier New" w:hAnsi="Courier New" w:hint="default"/>
      </w:rPr>
    </w:lvl>
    <w:lvl w:ilvl="8" w:tplc="BBA0690E">
      <w:start w:val="1"/>
      <w:numFmt w:val="bullet"/>
      <w:lvlText w:val=""/>
      <w:lvlJc w:val="left"/>
      <w:pPr>
        <w:ind w:left="6480" w:hanging="360"/>
      </w:pPr>
      <w:rPr>
        <w:rFonts w:ascii="Wingdings" w:hAnsi="Wingdings" w:hint="default"/>
      </w:rPr>
    </w:lvl>
  </w:abstractNum>
  <w:abstractNum w:abstractNumId="3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68333529"/>
    <w:multiLevelType w:val="multilevel"/>
    <w:tmpl w:val="08090025"/>
    <w:styleLink w:val="Style1"/>
    <w:lvl w:ilvl="0">
      <w:start w:val="1"/>
      <w:numFmt w:val="decimal"/>
      <w:lvlText w:val="%1"/>
      <w:lvlJc w:val="left"/>
      <w:pPr>
        <w:ind w:left="432" w:hanging="432"/>
      </w:pPr>
      <w:rPr>
        <w:u w:val="single"/>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8AC6D4A"/>
    <w:multiLevelType w:val="hybridMultilevel"/>
    <w:tmpl w:val="E5802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1C5CFC"/>
    <w:multiLevelType w:val="hybridMultilevel"/>
    <w:tmpl w:val="F16E9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76C403F"/>
    <w:multiLevelType w:val="hybridMultilevel"/>
    <w:tmpl w:val="C0CE364A"/>
    <w:lvl w:ilvl="0" w:tplc="45C4E50E">
      <w:start w:val="1"/>
      <w:numFmt w:val="bullet"/>
      <w:lvlText w:val=""/>
      <w:lvlJc w:val="left"/>
      <w:pPr>
        <w:ind w:left="720" w:hanging="360"/>
      </w:pPr>
      <w:rPr>
        <w:rFonts w:ascii="Symbol" w:hAnsi="Symbol" w:hint="default"/>
      </w:rPr>
    </w:lvl>
    <w:lvl w:ilvl="1" w:tplc="D74E5492">
      <w:start w:val="1"/>
      <w:numFmt w:val="bullet"/>
      <w:lvlText w:val="o"/>
      <w:lvlJc w:val="left"/>
      <w:pPr>
        <w:ind w:left="1440" w:hanging="360"/>
      </w:pPr>
      <w:rPr>
        <w:rFonts w:ascii="Courier New" w:hAnsi="Courier New" w:hint="default"/>
      </w:rPr>
    </w:lvl>
    <w:lvl w:ilvl="2" w:tplc="E1A869D4">
      <w:start w:val="1"/>
      <w:numFmt w:val="bullet"/>
      <w:lvlText w:val=""/>
      <w:lvlJc w:val="left"/>
      <w:pPr>
        <w:ind w:left="2160" w:hanging="360"/>
      </w:pPr>
      <w:rPr>
        <w:rFonts w:ascii="Wingdings" w:hAnsi="Wingdings" w:hint="default"/>
      </w:rPr>
    </w:lvl>
    <w:lvl w:ilvl="3" w:tplc="62F4BA88">
      <w:start w:val="1"/>
      <w:numFmt w:val="bullet"/>
      <w:lvlText w:val=""/>
      <w:lvlJc w:val="left"/>
      <w:pPr>
        <w:ind w:left="2880" w:hanging="360"/>
      </w:pPr>
      <w:rPr>
        <w:rFonts w:ascii="Symbol" w:hAnsi="Symbol" w:hint="default"/>
      </w:rPr>
    </w:lvl>
    <w:lvl w:ilvl="4" w:tplc="85CC5664">
      <w:start w:val="1"/>
      <w:numFmt w:val="bullet"/>
      <w:lvlText w:val="o"/>
      <w:lvlJc w:val="left"/>
      <w:pPr>
        <w:ind w:left="3600" w:hanging="360"/>
      </w:pPr>
      <w:rPr>
        <w:rFonts w:ascii="Courier New" w:hAnsi="Courier New" w:hint="default"/>
      </w:rPr>
    </w:lvl>
    <w:lvl w:ilvl="5" w:tplc="D474E688">
      <w:start w:val="1"/>
      <w:numFmt w:val="bullet"/>
      <w:lvlText w:val=""/>
      <w:lvlJc w:val="left"/>
      <w:pPr>
        <w:ind w:left="4320" w:hanging="360"/>
      </w:pPr>
      <w:rPr>
        <w:rFonts w:ascii="Wingdings" w:hAnsi="Wingdings" w:hint="default"/>
      </w:rPr>
    </w:lvl>
    <w:lvl w:ilvl="6" w:tplc="7408D854">
      <w:start w:val="1"/>
      <w:numFmt w:val="bullet"/>
      <w:lvlText w:val=""/>
      <w:lvlJc w:val="left"/>
      <w:pPr>
        <w:ind w:left="5040" w:hanging="360"/>
      </w:pPr>
      <w:rPr>
        <w:rFonts w:ascii="Symbol" w:hAnsi="Symbol" w:hint="default"/>
      </w:rPr>
    </w:lvl>
    <w:lvl w:ilvl="7" w:tplc="C63EEB5C">
      <w:start w:val="1"/>
      <w:numFmt w:val="bullet"/>
      <w:lvlText w:val="o"/>
      <w:lvlJc w:val="left"/>
      <w:pPr>
        <w:ind w:left="5760" w:hanging="360"/>
      </w:pPr>
      <w:rPr>
        <w:rFonts w:ascii="Courier New" w:hAnsi="Courier New" w:hint="default"/>
      </w:rPr>
    </w:lvl>
    <w:lvl w:ilvl="8" w:tplc="A8C039B2">
      <w:start w:val="1"/>
      <w:numFmt w:val="bullet"/>
      <w:lvlText w:val=""/>
      <w:lvlJc w:val="left"/>
      <w:pPr>
        <w:ind w:left="6480" w:hanging="360"/>
      </w:pPr>
      <w:rPr>
        <w:rFonts w:ascii="Wingdings" w:hAnsi="Wingdings" w:hint="default"/>
      </w:rPr>
    </w:lvl>
  </w:abstractNum>
  <w:abstractNum w:abstractNumId="40" w15:restartNumberingAfterBreak="0">
    <w:nsid w:val="77AC5A6D"/>
    <w:multiLevelType w:val="multilevel"/>
    <w:tmpl w:val="00A28578"/>
    <w:lvl w:ilvl="0">
      <w:start w:val="2"/>
      <w:numFmt w:val="decimal"/>
      <w:lvlText w:val="Chapter %1"/>
      <w:lvlJc w:val="left"/>
      <w:pPr>
        <w:ind w:left="360" w:hanging="360"/>
      </w:pPr>
      <w:rPr>
        <w:rFonts w:ascii="Franklin Gothic Book" w:hAnsi="Franklin Gothic Book" w:hint="default"/>
        <w:b/>
      </w:rPr>
    </w:lvl>
    <w:lvl w:ilvl="1">
      <w:start w:val="1"/>
      <w:numFmt w:val="decimal"/>
      <w:lvlText w:val="%1.%2"/>
      <w:lvlJc w:val="left"/>
      <w:pPr>
        <w:ind w:left="576" w:hanging="576"/>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1" w15:restartNumberingAfterBreak="0">
    <w:nsid w:val="7BC048B6"/>
    <w:multiLevelType w:val="hybridMultilevel"/>
    <w:tmpl w:val="6E4CC110"/>
    <w:lvl w:ilvl="0" w:tplc="0A5E17EA">
      <w:start w:val="1"/>
      <w:numFmt w:val="bullet"/>
      <w:lvlText w:val=""/>
      <w:lvlJc w:val="left"/>
      <w:pPr>
        <w:ind w:left="720" w:hanging="360"/>
      </w:pPr>
      <w:rPr>
        <w:rFonts w:ascii="Symbol" w:hAnsi="Symbol" w:hint="default"/>
      </w:rPr>
    </w:lvl>
    <w:lvl w:ilvl="1" w:tplc="C4801D68">
      <w:start w:val="1"/>
      <w:numFmt w:val="bullet"/>
      <w:lvlText w:val="o"/>
      <w:lvlJc w:val="left"/>
      <w:pPr>
        <w:ind w:left="1440" w:hanging="360"/>
      </w:pPr>
      <w:rPr>
        <w:rFonts w:ascii="Courier New" w:hAnsi="Courier New" w:hint="default"/>
      </w:rPr>
    </w:lvl>
    <w:lvl w:ilvl="2" w:tplc="7E9C9E58">
      <w:start w:val="1"/>
      <w:numFmt w:val="bullet"/>
      <w:lvlText w:val=""/>
      <w:lvlJc w:val="left"/>
      <w:pPr>
        <w:ind w:left="2160" w:hanging="360"/>
      </w:pPr>
      <w:rPr>
        <w:rFonts w:ascii="Wingdings" w:hAnsi="Wingdings" w:hint="default"/>
      </w:rPr>
    </w:lvl>
    <w:lvl w:ilvl="3" w:tplc="2036192A">
      <w:start w:val="1"/>
      <w:numFmt w:val="bullet"/>
      <w:lvlText w:val=""/>
      <w:lvlJc w:val="left"/>
      <w:pPr>
        <w:ind w:left="2880" w:hanging="360"/>
      </w:pPr>
      <w:rPr>
        <w:rFonts w:ascii="Symbol" w:hAnsi="Symbol" w:hint="default"/>
      </w:rPr>
    </w:lvl>
    <w:lvl w:ilvl="4" w:tplc="DC9E4DE0">
      <w:start w:val="1"/>
      <w:numFmt w:val="bullet"/>
      <w:lvlText w:val="o"/>
      <w:lvlJc w:val="left"/>
      <w:pPr>
        <w:ind w:left="3600" w:hanging="360"/>
      </w:pPr>
      <w:rPr>
        <w:rFonts w:ascii="Courier New" w:hAnsi="Courier New" w:hint="default"/>
      </w:rPr>
    </w:lvl>
    <w:lvl w:ilvl="5" w:tplc="0510B938">
      <w:start w:val="1"/>
      <w:numFmt w:val="bullet"/>
      <w:lvlText w:val=""/>
      <w:lvlJc w:val="left"/>
      <w:pPr>
        <w:ind w:left="4320" w:hanging="360"/>
      </w:pPr>
      <w:rPr>
        <w:rFonts w:ascii="Wingdings" w:hAnsi="Wingdings" w:hint="default"/>
      </w:rPr>
    </w:lvl>
    <w:lvl w:ilvl="6" w:tplc="26665F3A">
      <w:start w:val="1"/>
      <w:numFmt w:val="bullet"/>
      <w:lvlText w:val=""/>
      <w:lvlJc w:val="left"/>
      <w:pPr>
        <w:ind w:left="5040" w:hanging="360"/>
      </w:pPr>
      <w:rPr>
        <w:rFonts w:ascii="Symbol" w:hAnsi="Symbol" w:hint="default"/>
      </w:rPr>
    </w:lvl>
    <w:lvl w:ilvl="7" w:tplc="8E18CAA8">
      <w:start w:val="1"/>
      <w:numFmt w:val="bullet"/>
      <w:lvlText w:val="o"/>
      <w:lvlJc w:val="left"/>
      <w:pPr>
        <w:ind w:left="5760" w:hanging="360"/>
      </w:pPr>
      <w:rPr>
        <w:rFonts w:ascii="Courier New" w:hAnsi="Courier New" w:hint="default"/>
      </w:rPr>
    </w:lvl>
    <w:lvl w:ilvl="8" w:tplc="3D9C109C">
      <w:start w:val="1"/>
      <w:numFmt w:val="bullet"/>
      <w:lvlText w:val=""/>
      <w:lvlJc w:val="left"/>
      <w:pPr>
        <w:ind w:left="6480" w:hanging="360"/>
      </w:pPr>
      <w:rPr>
        <w:rFonts w:ascii="Wingdings" w:hAnsi="Wingdings" w:hint="default"/>
      </w:rPr>
    </w:lvl>
  </w:abstractNum>
  <w:abstractNum w:abstractNumId="42" w15:restartNumberingAfterBreak="0">
    <w:nsid w:val="7DBC6F29"/>
    <w:multiLevelType w:val="multilevel"/>
    <w:tmpl w:val="965E1A6C"/>
    <w:numStyleLink w:val="Headings"/>
  </w:abstractNum>
  <w:abstractNum w:abstractNumId="4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31"/>
  </w:num>
  <w:num w:numId="3">
    <w:abstractNumId w:val="3"/>
  </w:num>
  <w:num w:numId="4">
    <w:abstractNumId w:val="3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8"/>
  </w:num>
  <w:num w:numId="8">
    <w:abstractNumId w:val="15"/>
  </w:num>
  <w:num w:numId="9">
    <w:abstractNumId w:val="19"/>
  </w:num>
  <w:num w:numId="10">
    <w:abstractNumId w:val="16"/>
  </w:num>
  <w:num w:numId="11">
    <w:abstractNumId w:val="7"/>
  </w:num>
  <w:num w:numId="12">
    <w:abstractNumId w:val="43"/>
  </w:num>
  <w:num w:numId="13">
    <w:abstractNumId w:val="26"/>
  </w:num>
  <w:num w:numId="14">
    <w:abstractNumId w:val="9"/>
  </w:num>
  <w:num w:numId="15">
    <w:abstractNumId w:val="23"/>
  </w:num>
  <w:num w:numId="16">
    <w:abstractNumId w:val="34"/>
  </w:num>
  <w:num w:numId="17">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num>
  <w:num w:numId="20">
    <w:abstractNumId w:val="42"/>
  </w:num>
  <w:num w:numId="21">
    <w:abstractNumId w:val="8"/>
  </w:num>
  <w:num w:numId="22">
    <w:abstractNumId w:val="8"/>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40"/>
  </w:num>
  <w:num w:numId="24">
    <w:abstractNumId w:val="6"/>
  </w:num>
  <w:num w:numId="25">
    <w:abstractNumId w:val="32"/>
  </w:num>
  <w:num w:numId="26">
    <w:abstractNumId w:val="0"/>
  </w:num>
  <w:num w:numId="27">
    <w:abstractNumId w:val="41"/>
  </w:num>
  <w:num w:numId="28">
    <w:abstractNumId w:val="22"/>
  </w:num>
  <w:num w:numId="29">
    <w:abstractNumId w:val="5"/>
  </w:num>
  <w:num w:numId="30">
    <w:abstractNumId w:val="39"/>
  </w:num>
  <w:num w:numId="31">
    <w:abstractNumId w:val="33"/>
  </w:num>
  <w:num w:numId="32">
    <w:abstractNumId w:val="25"/>
  </w:num>
  <w:num w:numId="33">
    <w:abstractNumId w:val="35"/>
  </w:num>
  <w:num w:numId="34">
    <w:abstractNumId w:val="37"/>
  </w:num>
  <w:num w:numId="35">
    <w:abstractNumId w:val="11"/>
  </w:num>
  <w:num w:numId="36">
    <w:abstractNumId w:val="10"/>
  </w:num>
  <w:num w:numId="37">
    <w:abstractNumId w:val="27"/>
  </w:num>
  <w:num w:numId="38">
    <w:abstractNumId w:val="12"/>
  </w:num>
  <w:num w:numId="39">
    <w:abstractNumId w:val="24"/>
  </w:num>
  <w:num w:numId="40">
    <w:abstractNumId w:val="20"/>
  </w:num>
  <w:num w:numId="41">
    <w:abstractNumId w:val="30"/>
  </w:num>
  <w:num w:numId="42">
    <w:abstractNumId w:val="2"/>
  </w:num>
  <w:num w:numId="43">
    <w:abstractNumId w:val="4"/>
  </w:num>
  <w:num w:numId="44">
    <w:abstractNumId w:val="28"/>
  </w:num>
  <w:num w:numId="45">
    <w:abstractNumId w:val="13"/>
  </w:num>
  <w:num w:numId="46">
    <w:abstractNumId w:val="29"/>
  </w:num>
  <w:num w:numId="47">
    <w:abstractNumId w:val="17"/>
  </w:num>
  <w:num w:numId="4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E0D"/>
    <w:rsid w:val="00394137"/>
    <w:rsid w:val="00B059B0"/>
    <w:rsid w:val="00B674D2"/>
    <w:rsid w:val="00EB1E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B3DAF"/>
  <w15:chartTrackingRefBased/>
  <w15:docId w15:val="{992EC375-4F81-4D79-B0F0-5A96CD98E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B1E0D"/>
    <w:pPr>
      <w:spacing w:before="120" w:after="240" w:line="240" w:lineRule="auto"/>
    </w:pPr>
    <w:rPr>
      <w:rFonts w:ascii="Times New Roman" w:hAnsi="Times New Roman"/>
      <w:sz w:val="24"/>
      <w:lang w:val="en-US"/>
    </w:rPr>
  </w:style>
  <w:style w:type="paragraph" w:styleId="Heading1">
    <w:name w:val="heading 1"/>
    <w:aliases w:val="Chapter Title"/>
    <w:basedOn w:val="ListParagraph"/>
    <w:next w:val="Normal"/>
    <w:link w:val="Heading1Char"/>
    <w:uiPriority w:val="9"/>
    <w:qFormat/>
    <w:rsid w:val="00EB1E0D"/>
    <w:pPr>
      <w:numPr>
        <w:numId w:val="17"/>
      </w:numPr>
      <w:spacing w:before="240"/>
      <w:contextualSpacing w:val="0"/>
      <w:outlineLvl w:val="0"/>
    </w:pPr>
    <w:rPr>
      <w:b/>
    </w:rPr>
  </w:style>
  <w:style w:type="paragraph" w:styleId="Heading2">
    <w:name w:val="heading 2"/>
    <w:aliases w:val="Main Headings"/>
    <w:basedOn w:val="Heading1"/>
    <w:next w:val="Normal"/>
    <w:link w:val="Heading2Char"/>
    <w:uiPriority w:val="9"/>
    <w:qFormat/>
    <w:rsid w:val="00EB1E0D"/>
    <w:pPr>
      <w:numPr>
        <w:ilvl w:val="1"/>
      </w:numPr>
      <w:spacing w:after="200"/>
      <w:outlineLvl w:val="1"/>
    </w:pPr>
  </w:style>
  <w:style w:type="paragraph" w:styleId="Heading3">
    <w:name w:val="heading 3"/>
    <w:aliases w:val="Subheadings"/>
    <w:basedOn w:val="Normal"/>
    <w:next w:val="Normal"/>
    <w:link w:val="Heading3Char"/>
    <w:uiPriority w:val="9"/>
    <w:qFormat/>
    <w:rsid w:val="00EB1E0D"/>
    <w:pPr>
      <w:keepNext/>
      <w:keepLines/>
      <w:numPr>
        <w:ilvl w:val="2"/>
        <w:numId w:val="17"/>
      </w:numPr>
      <w:spacing w:before="40" w:after="120"/>
      <w:outlineLvl w:val="2"/>
    </w:pPr>
    <w:rPr>
      <w:rFonts w:eastAsiaTheme="majorEastAsia" w:cstheme="majorBidi"/>
      <w:b/>
      <w:szCs w:val="24"/>
    </w:rPr>
  </w:style>
  <w:style w:type="paragraph" w:styleId="Heading4">
    <w:name w:val="heading 4"/>
    <w:aliases w:val="Subheading 2"/>
    <w:basedOn w:val="Heading3"/>
    <w:next w:val="Normal"/>
    <w:link w:val="Heading4Char"/>
    <w:uiPriority w:val="9"/>
    <w:qFormat/>
    <w:rsid w:val="00EB1E0D"/>
    <w:pPr>
      <w:numPr>
        <w:ilvl w:val="3"/>
      </w:numPr>
      <w:outlineLvl w:val="3"/>
    </w:pPr>
    <w:rPr>
      <w:iCs/>
    </w:rPr>
  </w:style>
  <w:style w:type="paragraph" w:styleId="Heading5">
    <w:name w:val="heading 5"/>
    <w:basedOn w:val="Heading4"/>
    <w:next w:val="Normal"/>
    <w:link w:val="Heading5Char"/>
    <w:uiPriority w:val="9"/>
    <w:qFormat/>
    <w:rsid w:val="00EB1E0D"/>
    <w:pPr>
      <w:numPr>
        <w:ilvl w:val="4"/>
      </w:numPr>
      <w:outlineLvl w:val="4"/>
    </w:pPr>
  </w:style>
  <w:style w:type="paragraph" w:styleId="Heading6">
    <w:name w:val="heading 6"/>
    <w:basedOn w:val="Normal"/>
    <w:next w:val="Normal"/>
    <w:link w:val="Heading6Char"/>
    <w:uiPriority w:val="9"/>
    <w:semiHidden/>
    <w:unhideWhenUsed/>
    <w:qFormat/>
    <w:rsid w:val="00EB1E0D"/>
    <w:pPr>
      <w:keepNext/>
      <w:keepLines/>
      <w:spacing w:before="200" w:after="0" w:line="480" w:lineRule="auto"/>
      <w:jc w:val="both"/>
      <w:outlineLvl w:val="5"/>
    </w:pPr>
    <w:rPr>
      <w:rFonts w:asciiTheme="majorHAnsi" w:eastAsiaTheme="majorEastAsia" w:hAnsiTheme="majorHAnsi" w:cstheme="majorBidi"/>
      <w:iCs/>
      <w:color w:val="5B9BD5" w:themeColor="accent1"/>
      <w:sz w:val="20"/>
      <w:lang w:val="en-GB" w:eastAsia="ja-JP"/>
    </w:rPr>
  </w:style>
  <w:style w:type="paragraph" w:styleId="Heading7">
    <w:name w:val="heading 7"/>
    <w:basedOn w:val="Normal"/>
    <w:next w:val="Normal"/>
    <w:link w:val="Heading7Char"/>
    <w:uiPriority w:val="9"/>
    <w:semiHidden/>
    <w:unhideWhenUsed/>
    <w:qFormat/>
    <w:rsid w:val="00EB1E0D"/>
    <w:pPr>
      <w:keepNext/>
      <w:keepLines/>
      <w:spacing w:before="200" w:after="0" w:line="480" w:lineRule="auto"/>
      <w:jc w:val="both"/>
      <w:outlineLvl w:val="6"/>
    </w:pPr>
    <w:rPr>
      <w:rFonts w:asciiTheme="majorHAnsi" w:eastAsiaTheme="majorEastAsia" w:hAnsiTheme="majorHAnsi" w:cstheme="majorBidi"/>
      <w:i/>
      <w:iCs/>
      <w:color w:val="000000"/>
      <w:sz w:val="20"/>
      <w:lang w:val="en-GB" w:eastAsia="ja-JP"/>
    </w:rPr>
  </w:style>
  <w:style w:type="paragraph" w:styleId="Heading8">
    <w:name w:val="heading 8"/>
    <w:basedOn w:val="Normal"/>
    <w:next w:val="Normal"/>
    <w:link w:val="Heading8Char"/>
    <w:uiPriority w:val="9"/>
    <w:semiHidden/>
    <w:unhideWhenUsed/>
    <w:qFormat/>
    <w:rsid w:val="00EB1E0D"/>
    <w:pPr>
      <w:keepNext/>
      <w:keepLines/>
      <w:spacing w:before="200" w:after="0" w:line="480" w:lineRule="auto"/>
      <w:jc w:val="both"/>
      <w:outlineLvl w:val="7"/>
    </w:pPr>
    <w:rPr>
      <w:rFonts w:asciiTheme="majorHAnsi" w:eastAsiaTheme="majorEastAsia" w:hAnsiTheme="majorHAnsi" w:cstheme="majorBidi"/>
      <w:color w:val="000000"/>
      <w:sz w:val="20"/>
      <w:szCs w:val="20"/>
      <w:lang w:val="en-GB" w:eastAsia="ja-JP"/>
    </w:rPr>
  </w:style>
  <w:style w:type="paragraph" w:styleId="Heading9">
    <w:name w:val="heading 9"/>
    <w:basedOn w:val="Normal"/>
    <w:next w:val="Normal"/>
    <w:link w:val="Heading9Char"/>
    <w:uiPriority w:val="9"/>
    <w:semiHidden/>
    <w:unhideWhenUsed/>
    <w:qFormat/>
    <w:rsid w:val="00EB1E0D"/>
    <w:pPr>
      <w:keepNext/>
      <w:keepLines/>
      <w:spacing w:before="200" w:after="0" w:line="480" w:lineRule="auto"/>
      <w:jc w:val="both"/>
      <w:outlineLvl w:val="8"/>
    </w:pPr>
    <w:rPr>
      <w:rFonts w:asciiTheme="majorHAnsi" w:eastAsiaTheme="majorEastAsia" w:hAnsiTheme="majorHAnsi" w:cstheme="majorBidi"/>
      <w:i/>
      <w:iCs/>
      <w:color w:val="000000"/>
      <w:sz w:val="20"/>
      <w:szCs w:val="20"/>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Char"/>
    <w:basedOn w:val="DefaultParagraphFont"/>
    <w:link w:val="Heading1"/>
    <w:uiPriority w:val="9"/>
    <w:rsid w:val="00EB1E0D"/>
    <w:rPr>
      <w:rFonts w:ascii="Times New Roman" w:eastAsia="Cambria" w:hAnsi="Times New Roman" w:cs="Times New Roman"/>
      <w:b/>
      <w:sz w:val="24"/>
      <w:szCs w:val="24"/>
      <w:lang w:val="en-US"/>
    </w:rPr>
  </w:style>
  <w:style w:type="character" w:customStyle="1" w:styleId="Heading2Char">
    <w:name w:val="Heading 2 Char"/>
    <w:aliases w:val="Main Headings Char"/>
    <w:basedOn w:val="DefaultParagraphFont"/>
    <w:link w:val="Heading2"/>
    <w:uiPriority w:val="9"/>
    <w:rsid w:val="00EB1E0D"/>
    <w:rPr>
      <w:rFonts w:ascii="Times New Roman" w:eastAsia="Cambria" w:hAnsi="Times New Roman" w:cs="Times New Roman"/>
      <w:b/>
      <w:sz w:val="24"/>
      <w:szCs w:val="24"/>
      <w:lang w:val="en-US"/>
    </w:rPr>
  </w:style>
  <w:style w:type="character" w:customStyle="1" w:styleId="Heading3Char">
    <w:name w:val="Heading 3 Char"/>
    <w:aliases w:val="Subheadings Char"/>
    <w:basedOn w:val="DefaultParagraphFont"/>
    <w:link w:val="Heading3"/>
    <w:uiPriority w:val="9"/>
    <w:rsid w:val="00EB1E0D"/>
    <w:rPr>
      <w:rFonts w:ascii="Times New Roman" w:eastAsiaTheme="majorEastAsia" w:hAnsi="Times New Roman" w:cstheme="majorBidi"/>
      <w:b/>
      <w:sz w:val="24"/>
      <w:szCs w:val="24"/>
      <w:lang w:val="en-US"/>
    </w:rPr>
  </w:style>
  <w:style w:type="character" w:customStyle="1" w:styleId="Heading4Char">
    <w:name w:val="Heading 4 Char"/>
    <w:aliases w:val="Subheading 2 Char"/>
    <w:basedOn w:val="DefaultParagraphFont"/>
    <w:link w:val="Heading4"/>
    <w:uiPriority w:val="9"/>
    <w:qFormat/>
    <w:rsid w:val="00EB1E0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EB1E0D"/>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semiHidden/>
    <w:rsid w:val="00EB1E0D"/>
    <w:rPr>
      <w:rFonts w:asciiTheme="majorHAnsi" w:eastAsiaTheme="majorEastAsia" w:hAnsiTheme="majorHAnsi" w:cstheme="majorBidi"/>
      <w:iCs/>
      <w:color w:val="5B9BD5" w:themeColor="accent1"/>
      <w:sz w:val="20"/>
      <w:lang w:val="en-GB" w:eastAsia="ja-JP"/>
    </w:rPr>
  </w:style>
  <w:style w:type="character" w:customStyle="1" w:styleId="Heading7Char">
    <w:name w:val="Heading 7 Char"/>
    <w:basedOn w:val="DefaultParagraphFont"/>
    <w:link w:val="Heading7"/>
    <w:uiPriority w:val="9"/>
    <w:semiHidden/>
    <w:rsid w:val="00EB1E0D"/>
    <w:rPr>
      <w:rFonts w:asciiTheme="majorHAnsi" w:eastAsiaTheme="majorEastAsia" w:hAnsiTheme="majorHAnsi" w:cstheme="majorBidi"/>
      <w:i/>
      <w:iCs/>
      <w:color w:val="000000"/>
      <w:sz w:val="20"/>
      <w:lang w:val="en-GB" w:eastAsia="ja-JP"/>
    </w:rPr>
  </w:style>
  <w:style w:type="character" w:customStyle="1" w:styleId="Heading8Char">
    <w:name w:val="Heading 8 Char"/>
    <w:basedOn w:val="DefaultParagraphFont"/>
    <w:link w:val="Heading8"/>
    <w:uiPriority w:val="9"/>
    <w:semiHidden/>
    <w:rsid w:val="00EB1E0D"/>
    <w:rPr>
      <w:rFonts w:asciiTheme="majorHAnsi" w:eastAsiaTheme="majorEastAsia" w:hAnsiTheme="majorHAnsi" w:cstheme="majorBidi"/>
      <w:color w:val="000000"/>
      <w:sz w:val="20"/>
      <w:szCs w:val="20"/>
      <w:lang w:val="en-GB" w:eastAsia="ja-JP"/>
    </w:rPr>
  </w:style>
  <w:style w:type="character" w:customStyle="1" w:styleId="Heading9Char">
    <w:name w:val="Heading 9 Char"/>
    <w:basedOn w:val="DefaultParagraphFont"/>
    <w:link w:val="Heading9"/>
    <w:uiPriority w:val="9"/>
    <w:semiHidden/>
    <w:rsid w:val="00EB1E0D"/>
    <w:rPr>
      <w:rFonts w:asciiTheme="majorHAnsi" w:eastAsiaTheme="majorEastAsia" w:hAnsiTheme="majorHAnsi" w:cstheme="majorBidi"/>
      <w:i/>
      <w:iCs/>
      <w:color w:val="000000"/>
      <w:sz w:val="20"/>
      <w:szCs w:val="20"/>
      <w:lang w:val="en-GB" w:eastAsia="ja-JP"/>
    </w:rPr>
  </w:style>
  <w:style w:type="character" w:styleId="Emphasis">
    <w:name w:val="Emphasis"/>
    <w:basedOn w:val="DefaultParagraphFont"/>
    <w:uiPriority w:val="20"/>
    <w:qFormat/>
    <w:rsid w:val="00EB1E0D"/>
    <w:rPr>
      <w:rFonts w:ascii="Times New Roman" w:hAnsi="Times New Roman"/>
      <w:i/>
      <w:iCs/>
    </w:rPr>
  </w:style>
  <w:style w:type="paragraph" w:styleId="ListParagraph">
    <w:name w:val="List Paragraph"/>
    <w:aliases w:val="References"/>
    <w:basedOn w:val="Normal"/>
    <w:uiPriority w:val="34"/>
    <w:qFormat/>
    <w:rsid w:val="00EB1E0D"/>
    <w:pPr>
      <w:numPr>
        <w:numId w:val="14"/>
      </w:numPr>
      <w:ind w:left="1434" w:hanging="357"/>
      <w:contextualSpacing/>
    </w:pPr>
    <w:rPr>
      <w:rFonts w:eastAsia="Cambria" w:cs="Times New Roman"/>
      <w:szCs w:val="24"/>
    </w:rPr>
  </w:style>
  <w:style w:type="character" w:styleId="Strong">
    <w:name w:val="Strong"/>
    <w:aliases w:val="Large Chapter Titles"/>
    <w:basedOn w:val="DefaultParagraphFont"/>
    <w:uiPriority w:val="22"/>
    <w:qFormat/>
    <w:rsid w:val="00EB1E0D"/>
    <w:rPr>
      <w:rFonts w:ascii="Times New Roman" w:hAnsi="Times New Roman"/>
      <w:b/>
      <w:bCs/>
    </w:rPr>
  </w:style>
  <w:style w:type="paragraph" w:styleId="NormalWeb">
    <w:name w:val="Normal (Web)"/>
    <w:basedOn w:val="Normal"/>
    <w:uiPriority w:val="99"/>
    <w:unhideWhenUsed/>
    <w:rsid w:val="00EB1E0D"/>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EB1E0D"/>
    <w:pPr>
      <w:tabs>
        <w:tab w:val="center" w:pos="4844"/>
        <w:tab w:val="right" w:pos="9689"/>
      </w:tabs>
    </w:pPr>
    <w:rPr>
      <w:b/>
    </w:rPr>
  </w:style>
  <w:style w:type="character" w:customStyle="1" w:styleId="HeaderChar">
    <w:name w:val="Header Char"/>
    <w:basedOn w:val="DefaultParagraphFont"/>
    <w:link w:val="Header"/>
    <w:uiPriority w:val="99"/>
    <w:rsid w:val="00EB1E0D"/>
    <w:rPr>
      <w:rFonts w:ascii="Times New Roman" w:hAnsi="Times New Roman"/>
      <w:b/>
      <w:sz w:val="24"/>
      <w:lang w:val="en-US"/>
    </w:rPr>
  </w:style>
  <w:style w:type="paragraph" w:styleId="Footer">
    <w:name w:val="footer"/>
    <w:basedOn w:val="Normal"/>
    <w:link w:val="FooterChar"/>
    <w:uiPriority w:val="99"/>
    <w:unhideWhenUsed/>
    <w:rsid w:val="00EB1E0D"/>
    <w:pPr>
      <w:tabs>
        <w:tab w:val="center" w:pos="4844"/>
        <w:tab w:val="right" w:pos="9689"/>
      </w:tabs>
      <w:spacing w:after="0"/>
    </w:pPr>
  </w:style>
  <w:style w:type="character" w:customStyle="1" w:styleId="FooterChar">
    <w:name w:val="Footer Char"/>
    <w:basedOn w:val="DefaultParagraphFont"/>
    <w:link w:val="Footer"/>
    <w:uiPriority w:val="99"/>
    <w:rsid w:val="00EB1E0D"/>
    <w:rPr>
      <w:rFonts w:ascii="Times New Roman" w:hAnsi="Times New Roman"/>
      <w:sz w:val="24"/>
      <w:lang w:val="en-US"/>
    </w:rPr>
  </w:style>
  <w:style w:type="table" w:styleId="TableGrid">
    <w:name w:val="Table Grid"/>
    <w:basedOn w:val="TableNormal"/>
    <w:uiPriority w:val="59"/>
    <w:rsid w:val="00EB1E0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1E0D"/>
    <w:pPr>
      <w:spacing w:after="0"/>
    </w:pPr>
    <w:rPr>
      <w:sz w:val="20"/>
      <w:szCs w:val="20"/>
    </w:rPr>
  </w:style>
  <w:style w:type="character" w:customStyle="1" w:styleId="FootnoteTextChar">
    <w:name w:val="Footnote Text Char"/>
    <w:basedOn w:val="DefaultParagraphFont"/>
    <w:link w:val="FootnoteText"/>
    <w:uiPriority w:val="99"/>
    <w:semiHidden/>
    <w:rsid w:val="00EB1E0D"/>
    <w:rPr>
      <w:rFonts w:ascii="Times New Roman" w:hAnsi="Times New Roman"/>
      <w:sz w:val="20"/>
      <w:szCs w:val="20"/>
      <w:lang w:val="en-US"/>
    </w:rPr>
  </w:style>
  <w:style w:type="character" w:styleId="FootnoteReference">
    <w:name w:val="footnote reference"/>
    <w:basedOn w:val="DefaultParagraphFont"/>
    <w:uiPriority w:val="99"/>
    <w:semiHidden/>
    <w:unhideWhenUsed/>
    <w:rsid w:val="00EB1E0D"/>
    <w:rPr>
      <w:vertAlign w:val="superscript"/>
    </w:rPr>
  </w:style>
  <w:style w:type="paragraph" w:styleId="Caption">
    <w:name w:val="caption"/>
    <w:basedOn w:val="Normal"/>
    <w:next w:val="NoSpacing"/>
    <w:uiPriority w:val="35"/>
    <w:unhideWhenUsed/>
    <w:qFormat/>
    <w:rsid w:val="00EB1E0D"/>
    <w:pPr>
      <w:keepNext/>
    </w:pPr>
    <w:rPr>
      <w:rFonts w:cs="Times New Roman"/>
      <w:b/>
      <w:bCs/>
      <w:szCs w:val="24"/>
    </w:rPr>
  </w:style>
  <w:style w:type="paragraph" w:styleId="BalloonText">
    <w:name w:val="Balloon Text"/>
    <w:basedOn w:val="Normal"/>
    <w:link w:val="BalloonTextChar"/>
    <w:uiPriority w:val="99"/>
    <w:semiHidden/>
    <w:unhideWhenUsed/>
    <w:rsid w:val="00EB1E0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1E0D"/>
    <w:rPr>
      <w:rFonts w:ascii="Tahoma" w:hAnsi="Tahoma" w:cs="Tahoma"/>
      <w:sz w:val="16"/>
      <w:szCs w:val="16"/>
      <w:lang w:val="en-US"/>
    </w:rPr>
  </w:style>
  <w:style w:type="character" w:styleId="LineNumber">
    <w:name w:val="line number"/>
    <w:basedOn w:val="DefaultParagraphFont"/>
    <w:uiPriority w:val="99"/>
    <w:semiHidden/>
    <w:unhideWhenUsed/>
    <w:rsid w:val="00EB1E0D"/>
  </w:style>
  <w:style w:type="paragraph" w:styleId="EndnoteText">
    <w:name w:val="endnote text"/>
    <w:basedOn w:val="Normal"/>
    <w:link w:val="EndnoteTextChar"/>
    <w:uiPriority w:val="99"/>
    <w:semiHidden/>
    <w:unhideWhenUsed/>
    <w:rsid w:val="00EB1E0D"/>
    <w:pPr>
      <w:spacing w:after="0"/>
    </w:pPr>
    <w:rPr>
      <w:sz w:val="20"/>
      <w:szCs w:val="20"/>
    </w:rPr>
  </w:style>
  <w:style w:type="character" w:customStyle="1" w:styleId="EndnoteTextChar">
    <w:name w:val="Endnote Text Char"/>
    <w:basedOn w:val="DefaultParagraphFont"/>
    <w:link w:val="EndnoteText"/>
    <w:uiPriority w:val="99"/>
    <w:semiHidden/>
    <w:rsid w:val="00EB1E0D"/>
    <w:rPr>
      <w:rFonts w:ascii="Times New Roman" w:hAnsi="Times New Roman"/>
      <w:sz w:val="20"/>
      <w:szCs w:val="20"/>
      <w:lang w:val="en-US"/>
    </w:rPr>
  </w:style>
  <w:style w:type="character" w:styleId="EndnoteReference">
    <w:name w:val="endnote reference"/>
    <w:basedOn w:val="DefaultParagraphFont"/>
    <w:uiPriority w:val="99"/>
    <w:semiHidden/>
    <w:unhideWhenUsed/>
    <w:rsid w:val="00EB1E0D"/>
    <w:rPr>
      <w:vertAlign w:val="superscript"/>
    </w:rPr>
  </w:style>
  <w:style w:type="character" w:styleId="CommentReference">
    <w:name w:val="annotation reference"/>
    <w:basedOn w:val="DefaultParagraphFont"/>
    <w:uiPriority w:val="99"/>
    <w:semiHidden/>
    <w:unhideWhenUsed/>
    <w:rsid w:val="00EB1E0D"/>
    <w:rPr>
      <w:sz w:val="16"/>
      <w:szCs w:val="16"/>
    </w:rPr>
  </w:style>
  <w:style w:type="paragraph" w:styleId="CommentText">
    <w:name w:val="annotation text"/>
    <w:basedOn w:val="Normal"/>
    <w:link w:val="CommentTextChar"/>
    <w:uiPriority w:val="99"/>
    <w:semiHidden/>
    <w:unhideWhenUsed/>
    <w:rsid w:val="00EB1E0D"/>
    <w:rPr>
      <w:sz w:val="20"/>
      <w:szCs w:val="20"/>
    </w:rPr>
  </w:style>
  <w:style w:type="character" w:customStyle="1" w:styleId="CommentTextChar">
    <w:name w:val="Comment Text Char"/>
    <w:basedOn w:val="DefaultParagraphFont"/>
    <w:link w:val="CommentText"/>
    <w:uiPriority w:val="99"/>
    <w:semiHidden/>
    <w:rsid w:val="00EB1E0D"/>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EB1E0D"/>
    <w:rPr>
      <w:b/>
      <w:bCs/>
    </w:rPr>
  </w:style>
  <w:style w:type="character" w:customStyle="1" w:styleId="CommentSubjectChar">
    <w:name w:val="Comment Subject Char"/>
    <w:basedOn w:val="CommentTextChar"/>
    <w:link w:val="CommentSubject"/>
    <w:uiPriority w:val="99"/>
    <w:semiHidden/>
    <w:rsid w:val="00EB1E0D"/>
    <w:rPr>
      <w:rFonts w:ascii="Times New Roman" w:hAnsi="Times New Roman"/>
      <w:b/>
      <w:bCs/>
      <w:sz w:val="20"/>
      <w:szCs w:val="20"/>
      <w:lang w:val="en-US"/>
    </w:rPr>
  </w:style>
  <w:style w:type="character" w:styleId="Hyperlink">
    <w:name w:val="Hyperlink"/>
    <w:basedOn w:val="DefaultParagraphFont"/>
    <w:uiPriority w:val="99"/>
    <w:unhideWhenUsed/>
    <w:rsid w:val="00EB1E0D"/>
    <w:rPr>
      <w:color w:val="0000FF"/>
      <w:u w:val="single"/>
    </w:rPr>
  </w:style>
  <w:style w:type="character" w:styleId="FollowedHyperlink">
    <w:name w:val="FollowedHyperlink"/>
    <w:basedOn w:val="DefaultParagraphFont"/>
    <w:uiPriority w:val="99"/>
    <w:semiHidden/>
    <w:unhideWhenUsed/>
    <w:rsid w:val="00EB1E0D"/>
    <w:rPr>
      <w:color w:val="954F72" w:themeColor="followedHyperlink"/>
      <w:u w:val="single"/>
    </w:rPr>
  </w:style>
  <w:style w:type="paragraph" w:styleId="Title">
    <w:name w:val="Title"/>
    <w:basedOn w:val="Normal"/>
    <w:next w:val="Normal"/>
    <w:link w:val="TitleChar"/>
    <w:uiPriority w:val="10"/>
    <w:qFormat/>
    <w:rsid w:val="00EB1E0D"/>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EB1E0D"/>
    <w:rPr>
      <w:rFonts w:ascii="Times New Roman" w:hAnsi="Times New Roman" w:cs="Times New Roman"/>
      <w:b/>
      <w:sz w:val="32"/>
      <w:szCs w:val="32"/>
      <w:lang w:val="en-US"/>
    </w:rPr>
  </w:style>
  <w:style w:type="paragraph" w:styleId="Subtitle">
    <w:name w:val="Subtitle"/>
    <w:basedOn w:val="Normal"/>
    <w:next w:val="Normal"/>
    <w:link w:val="SubtitleChar"/>
    <w:uiPriority w:val="11"/>
    <w:unhideWhenUsed/>
    <w:qFormat/>
    <w:rsid w:val="00EB1E0D"/>
    <w:pPr>
      <w:spacing w:before="240"/>
    </w:pPr>
    <w:rPr>
      <w:rFonts w:cs="Times New Roman"/>
      <w:b/>
      <w:szCs w:val="24"/>
    </w:rPr>
  </w:style>
  <w:style w:type="character" w:customStyle="1" w:styleId="SubtitleChar">
    <w:name w:val="Subtitle Char"/>
    <w:basedOn w:val="DefaultParagraphFont"/>
    <w:link w:val="Subtitle"/>
    <w:uiPriority w:val="11"/>
    <w:rsid w:val="00EB1E0D"/>
    <w:rPr>
      <w:rFonts w:ascii="Times New Roman" w:hAnsi="Times New Roman" w:cs="Times New Roman"/>
      <w:b/>
      <w:sz w:val="24"/>
      <w:szCs w:val="24"/>
      <w:lang w:val="en-US"/>
    </w:rPr>
  </w:style>
  <w:style w:type="paragraph" w:styleId="NoSpacing">
    <w:name w:val="No Spacing"/>
    <w:link w:val="NoSpacingChar"/>
    <w:uiPriority w:val="1"/>
    <w:unhideWhenUsed/>
    <w:qFormat/>
    <w:rsid w:val="00EB1E0D"/>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EB1E0D"/>
  </w:style>
  <w:style w:type="character" w:styleId="SubtleEmphasis">
    <w:name w:val="Subtle Emphasis"/>
    <w:basedOn w:val="DefaultParagraphFont"/>
    <w:uiPriority w:val="19"/>
    <w:qFormat/>
    <w:rsid w:val="00EB1E0D"/>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EB1E0D"/>
    <w:rPr>
      <w:rFonts w:ascii="Times New Roman" w:hAnsi="Times New Roman"/>
      <w:i/>
      <w:iCs/>
      <w:color w:val="auto"/>
    </w:rPr>
  </w:style>
  <w:style w:type="paragraph" w:styleId="Quote">
    <w:name w:val="Quote"/>
    <w:basedOn w:val="Normal"/>
    <w:next w:val="Normal"/>
    <w:link w:val="QuoteChar"/>
    <w:uiPriority w:val="29"/>
    <w:qFormat/>
    <w:rsid w:val="00EB1E0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B1E0D"/>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EB1E0D"/>
    <w:rPr>
      <w:b/>
      <w:bCs/>
      <w:smallCaps/>
      <w:color w:val="auto"/>
      <w:spacing w:val="5"/>
    </w:rPr>
  </w:style>
  <w:style w:type="character" w:styleId="BookTitle">
    <w:name w:val="Book Title"/>
    <w:basedOn w:val="DefaultParagraphFont"/>
    <w:uiPriority w:val="33"/>
    <w:qFormat/>
    <w:rsid w:val="00EB1E0D"/>
    <w:rPr>
      <w:rFonts w:ascii="Times New Roman" w:hAnsi="Times New Roman"/>
      <w:b/>
      <w:bCs/>
      <w:i/>
      <w:iCs/>
      <w:spacing w:val="5"/>
    </w:rPr>
  </w:style>
  <w:style w:type="numbering" w:customStyle="1" w:styleId="Headings">
    <w:name w:val="Headings"/>
    <w:uiPriority w:val="99"/>
    <w:rsid w:val="00EB1E0D"/>
    <w:pPr>
      <w:numPr>
        <w:numId w:val="21"/>
      </w:numPr>
    </w:pPr>
  </w:style>
  <w:style w:type="paragraph" w:styleId="Revision">
    <w:name w:val="Revision"/>
    <w:hidden/>
    <w:uiPriority w:val="99"/>
    <w:semiHidden/>
    <w:rsid w:val="00EB1E0D"/>
    <w:pPr>
      <w:spacing w:after="0" w:line="240" w:lineRule="auto"/>
    </w:pPr>
    <w:rPr>
      <w:rFonts w:ascii="Times New Roman" w:hAnsi="Times New Roman"/>
      <w:sz w:val="24"/>
      <w:lang w:val="en-US"/>
    </w:rPr>
  </w:style>
  <w:style w:type="character" w:customStyle="1" w:styleId="normaltextrun">
    <w:name w:val="normaltextrun"/>
    <w:basedOn w:val="DefaultParagraphFont"/>
    <w:rsid w:val="00EB1E0D"/>
  </w:style>
  <w:style w:type="character" w:customStyle="1" w:styleId="eop">
    <w:name w:val="eop"/>
    <w:basedOn w:val="DefaultParagraphFont"/>
    <w:rsid w:val="00EB1E0D"/>
  </w:style>
  <w:style w:type="numbering" w:customStyle="1" w:styleId="Style1">
    <w:name w:val="Style1"/>
    <w:uiPriority w:val="99"/>
    <w:rsid w:val="00EB1E0D"/>
    <w:pPr>
      <w:numPr>
        <w:numId w:val="33"/>
      </w:numPr>
    </w:pPr>
  </w:style>
  <w:style w:type="paragraph" w:styleId="IntenseQuote">
    <w:name w:val="Intense Quote"/>
    <w:basedOn w:val="Normal"/>
    <w:next w:val="Normal"/>
    <w:link w:val="IntenseQuoteChar"/>
    <w:uiPriority w:val="30"/>
    <w:qFormat/>
    <w:rsid w:val="00EB1E0D"/>
    <w:pPr>
      <w:pBdr>
        <w:top w:val="single" w:sz="36" w:space="8" w:color="5B9BD5" w:themeColor="accent1"/>
        <w:left w:val="single" w:sz="36" w:space="8" w:color="5B9BD5" w:themeColor="accent1"/>
        <w:bottom w:val="single" w:sz="36" w:space="8" w:color="5B9BD5" w:themeColor="accent1"/>
        <w:right w:val="single" w:sz="36" w:space="8" w:color="5B9BD5" w:themeColor="accent1"/>
      </w:pBdr>
      <w:shd w:val="clear" w:color="auto" w:fill="5B9BD5" w:themeFill="accent1"/>
      <w:spacing w:before="200" w:after="200" w:line="360" w:lineRule="auto"/>
      <w:ind w:left="259" w:right="259"/>
      <w:jc w:val="center"/>
    </w:pPr>
    <w:rPr>
      <w:rFonts w:asciiTheme="majorHAnsi" w:eastAsiaTheme="minorEastAsia" w:hAnsiTheme="majorHAnsi"/>
      <w:bCs/>
      <w:iCs/>
      <w:color w:val="FFFFFF" w:themeColor="background1"/>
      <w:sz w:val="28"/>
      <w:lang w:val="en-GB" w:eastAsia="ja-JP" w:bidi="hi-IN"/>
    </w:rPr>
  </w:style>
  <w:style w:type="character" w:customStyle="1" w:styleId="IntenseQuoteChar">
    <w:name w:val="Intense Quote Char"/>
    <w:basedOn w:val="DefaultParagraphFont"/>
    <w:link w:val="IntenseQuote"/>
    <w:uiPriority w:val="30"/>
    <w:rsid w:val="00EB1E0D"/>
    <w:rPr>
      <w:rFonts w:asciiTheme="majorHAnsi" w:eastAsiaTheme="minorEastAsia" w:hAnsiTheme="majorHAnsi"/>
      <w:bCs/>
      <w:iCs/>
      <w:color w:val="FFFFFF" w:themeColor="background1"/>
      <w:sz w:val="28"/>
      <w:shd w:val="clear" w:color="auto" w:fill="5B9BD5" w:themeFill="accent1"/>
      <w:lang w:val="en-GB" w:eastAsia="ja-JP" w:bidi="hi-IN"/>
    </w:rPr>
  </w:style>
  <w:style w:type="character" w:styleId="SubtleReference">
    <w:name w:val="Subtle Reference"/>
    <w:basedOn w:val="DefaultParagraphFont"/>
    <w:uiPriority w:val="31"/>
    <w:qFormat/>
    <w:rsid w:val="00EB1E0D"/>
    <w:rPr>
      <w:smallCaps/>
      <w:color w:val="000000"/>
      <w:u w:val="single"/>
    </w:rPr>
  </w:style>
  <w:style w:type="paragraph" w:styleId="TOCHeading">
    <w:name w:val="TOC Heading"/>
    <w:basedOn w:val="Heading1"/>
    <w:next w:val="Normal"/>
    <w:uiPriority w:val="39"/>
    <w:semiHidden/>
    <w:unhideWhenUsed/>
    <w:qFormat/>
    <w:rsid w:val="00EB1E0D"/>
    <w:pPr>
      <w:keepNext/>
      <w:keepLines/>
      <w:numPr>
        <w:numId w:val="0"/>
      </w:numPr>
      <w:spacing w:before="480" w:after="0" w:line="264" w:lineRule="auto"/>
      <w:jc w:val="both"/>
      <w:outlineLvl w:val="9"/>
    </w:pPr>
    <w:rPr>
      <w:rFonts w:asciiTheme="minorHAnsi" w:eastAsiaTheme="majorEastAsia" w:hAnsiTheme="minorHAnsi" w:cstheme="majorBidi"/>
      <w:b w:val="0"/>
      <w:bCs/>
      <w:spacing w:val="20"/>
      <w:sz w:val="28"/>
      <w:szCs w:val="28"/>
      <w:lang w:val="en-GB" w:eastAsia="ja-JP"/>
    </w:rPr>
  </w:style>
  <w:style w:type="character" w:customStyle="1" w:styleId="NoSpacingChar">
    <w:name w:val="No Spacing Char"/>
    <w:basedOn w:val="DefaultParagraphFont"/>
    <w:link w:val="NoSpacing"/>
    <w:uiPriority w:val="1"/>
    <w:rsid w:val="00EB1E0D"/>
    <w:rPr>
      <w:rFonts w:ascii="Times New Roman" w:hAnsi="Times New Roman"/>
      <w:sz w:val="24"/>
      <w:lang w:val="en-US"/>
    </w:rPr>
  </w:style>
  <w:style w:type="paragraph" w:customStyle="1" w:styleId="font0">
    <w:name w:val="font0"/>
    <w:basedOn w:val="Normal"/>
    <w:rsid w:val="00EB1E0D"/>
    <w:pPr>
      <w:spacing w:before="100" w:beforeAutospacing="1" w:after="100" w:afterAutospacing="1"/>
    </w:pPr>
    <w:rPr>
      <w:rFonts w:ascii="Calibri" w:eastAsia="Times New Roman" w:hAnsi="Calibri" w:cs="Times New Roman"/>
      <w:color w:val="000000"/>
      <w:sz w:val="22"/>
      <w:lang w:val="en-GB" w:eastAsia="en-GB"/>
    </w:rPr>
  </w:style>
  <w:style w:type="paragraph" w:customStyle="1" w:styleId="xl65">
    <w:name w:val="xl65"/>
    <w:basedOn w:val="Normal"/>
    <w:rsid w:val="00EB1E0D"/>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center"/>
    </w:pPr>
    <w:rPr>
      <w:rFonts w:eastAsia="Times New Roman" w:cs="Times New Roman"/>
      <w:b/>
      <w:bCs/>
      <w:sz w:val="18"/>
      <w:szCs w:val="18"/>
      <w:lang w:val="en-GB" w:eastAsia="en-GB"/>
    </w:rPr>
  </w:style>
  <w:style w:type="paragraph" w:customStyle="1" w:styleId="xl66">
    <w:name w:val="xl66"/>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67">
    <w:name w:val="xl67"/>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eastAsia="Times New Roman" w:cs="Times New Roman"/>
      <w:szCs w:val="24"/>
      <w:lang w:val="en-GB" w:eastAsia="en-GB"/>
    </w:rPr>
  </w:style>
  <w:style w:type="paragraph" w:customStyle="1" w:styleId="xl68">
    <w:name w:val="xl68"/>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en-GB" w:eastAsia="en-GB"/>
    </w:rPr>
  </w:style>
  <w:style w:type="paragraph" w:customStyle="1" w:styleId="xl69">
    <w:name w:val="xl69"/>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Cs w:val="24"/>
      <w:lang w:val="en-GB" w:eastAsia="en-GB"/>
    </w:rPr>
  </w:style>
  <w:style w:type="paragraph" w:customStyle="1" w:styleId="xl70">
    <w:name w:val="xl70"/>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Cs w:val="24"/>
      <w:lang w:val="en-GB" w:eastAsia="en-GB"/>
    </w:rPr>
  </w:style>
  <w:style w:type="paragraph" w:customStyle="1" w:styleId="xl71">
    <w:name w:val="xl71"/>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2">
    <w:name w:val="xl72"/>
    <w:basedOn w:val="Normal"/>
    <w:rsid w:val="00EB1E0D"/>
    <w:pPr>
      <w:shd w:val="clear" w:color="000000" w:fill="E6B8B7"/>
      <w:spacing w:before="100" w:beforeAutospacing="1" w:after="100" w:afterAutospacing="1"/>
    </w:pPr>
    <w:rPr>
      <w:rFonts w:eastAsia="Times New Roman" w:cs="Times New Roman"/>
      <w:szCs w:val="24"/>
      <w:lang w:val="en-GB" w:eastAsia="en-GB"/>
    </w:rPr>
  </w:style>
  <w:style w:type="paragraph" w:customStyle="1" w:styleId="xl73">
    <w:name w:val="xl73"/>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4">
    <w:name w:val="xl74"/>
    <w:basedOn w:val="Normal"/>
    <w:rsid w:val="00EB1E0D"/>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5">
    <w:name w:val="xl75"/>
    <w:basedOn w:val="Normal"/>
    <w:rsid w:val="00EB1E0D"/>
    <w:pPr>
      <w:pBdr>
        <w:top w:val="single" w:sz="4" w:space="0" w:color="auto"/>
        <w:left w:val="single" w:sz="4" w:space="0" w:color="auto"/>
        <w:bottom w:val="single" w:sz="4" w:space="0" w:color="auto"/>
      </w:pBdr>
      <w:spacing w:before="100" w:beforeAutospacing="1" w:after="100" w:afterAutospacing="1"/>
    </w:pPr>
    <w:rPr>
      <w:rFonts w:eastAsia="Times New Roman" w:cs="Times New Roman"/>
      <w:szCs w:val="24"/>
      <w:lang w:val="en-GB" w:eastAsia="en-GB"/>
    </w:rPr>
  </w:style>
  <w:style w:type="paragraph" w:customStyle="1" w:styleId="xl76">
    <w:name w:val="xl76"/>
    <w:basedOn w:val="Normal"/>
    <w:rsid w:val="00EB1E0D"/>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center"/>
    </w:pPr>
    <w:rPr>
      <w:rFonts w:eastAsia="Times New Roman" w:cs="Times New Roman"/>
      <w:b/>
      <w:bCs/>
      <w:sz w:val="18"/>
      <w:szCs w:val="18"/>
      <w:lang w:val="en-GB" w:eastAsia="en-GB"/>
    </w:rPr>
  </w:style>
  <w:style w:type="paragraph" w:customStyle="1" w:styleId="xl77">
    <w:name w:val="xl77"/>
    <w:basedOn w:val="Normal"/>
    <w:rsid w:val="00EB1E0D"/>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jc w:val="center"/>
      <w:textAlignment w:val="center"/>
    </w:pPr>
    <w:rPr>
      <w:rFonts w:eastAsia="Times New Roman" w:cs="Times New Roman"/>
      <w:b/>
      <w:bCs/>
      <w:sz w:val="18"/>
      <w:szCs w:val="18"/>
      <w:lang w:val="en-GB" w:eastAsia="en-GB"/>
    </w:rPr>
  </w:style>
  <w:style w:type="paragraph" w:customStyle="1" w:styleId="xl78">
    <w:name w:val="xl78"/>
    <w:basedOn w:val="Normal"/>
    <w:rsid w:val="00EB1E0D"/>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jc w:val="center"/>
      <w:textAlignment w:val="center"/>
    </w:pPr>
    <w:rPr>
      <w:rFonts w:eastAsia="Times New Roman" w:cs="Times New Roman"/>
      <w:b/>
      <w:bCs/>
      <w:sz w:val="18"/>
      <w:szCs w:val="18"/>
      <w:lang w:val="en-GB" w:eastAsia="en-GB"/>
    </w:rPr>
  </w:style>
  <w:style w:type="paragraph" w:customStyle="1" w:styleId="xl79">
    <w:name w:val="xl79"/>
    <w:basedOn w:val="Normal"/>
    <w:rsid w:val="00EB1E0D"/>
    <w:pPr>
      <w:pBdr>
        <w:top w:val="single" w:sz="4" w:space="0" w:color="auto"/>
        <w:left w:val="single" w:sz="4" w:space="0" w:color="auto"/>
        <w:right w:val="single" w:sz="4" w:space="0" w:color="auto"/>
      </w:pBdr>
      <w:shd w:val="clear" w:color="000000" w:fill="B7DEE8"/>
      <w:spacing w:before="100" w:beforeAutospacing="1" w:after="100" w:afterAutospacing="1"/>
      <w:jc w:val="center"/>
      <w:textAlignment w:val="center"/>
    </w:pPr>
    <w:rPr>
      <w:rFonts w:eastAsia="Times New Roman" w:cs="Times New Roman"/>
      <w:b/>
      <w:bCs/>
      <w:sz w:val="18"/>
      <w:szCs w:val="18"/>
      <w:lang w:val="en-GB" w:eastAsia="en-GB"/>
    </w:rPr>
  </w:style>
  <w:style w:type="paragraph" w:customStyle="1" w:styleId="xl80">
    <w:name w:val="xl80"/>
    <w:basedOn w:val="Normal"/>
    <w:rsid w:val="00EB1E0D"/>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jc w:val="center"/>
      <w:textAlignment w:val="center"/>
    </w:pPr>
    <w:rPr>
      <w:rFonts w:eastAsia="Times New Roman" w:cs="Times New Roman"/>
      <w:b/>
      <w:bCs/>
      <w:i/>
      <w:iCs/>
      <w:sz w:val="18"/>
      <w:szCs w:val="18"/>
      <w:lang w:val="en-GB" w:eastAsia="en-GB"/>
    </w:rPr>
  </w:style>
  <w:style w:type="paragraph" w:customStyle="1" w:styleId="xl81">
    <w:name w:val="xl81"/>
    <w:basedOn w:val="Normal"/>
    <w:rsid w:val="00EB1E0D"/>
    <w:pPr>
      <w:pBdr>
        <w:top w:val="single" w:sz="4" w:space="0" w:color="auto"/>
        <w:left w:val="single" w:sz="4" w:space="0" w:color="auto"/>
        <w:bottom w:val="single" w:sz="4" w:space="0" w:color="auto"/>
        <w:right w:val="single" w:sz="4" w:space="0" w:color="auto"/>
      </w:pBdr>
      <w:shd w:val="clear" w:color="000000" w:fill="FCD5B4"/>
      <w:spacing w:before="100" w:beforeAutospacing="1" w:after="100" w:afterAutospacing="1"/>
      <w:jc w:val="center"/>
      <w:textAlignment w:val="center"/>
    </w:pPr>
    <w:rPr>
      <w:rFonts w:eastAsia="Times New Roman" w:cs="Times New Roman"/>
      <w:b/>
      <w:bCs/>
      <w:sz w:val="18"/>
      <w:szCs w:val="18"/>
      <w:lang w:val="en-GB" w:eastAsia="en-GB"/>
    </w:rPr>
  </w:style>
  <w:style w:type="paragraph" w:customStyle="1" w:styleId="xl82">
    <w:name w:val="xl82"/>
    <w:basedOn w:val="Normal"/>
    <w:rsid w:val="00EB1E0D"/>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pPr>
    <w:rPr>
      <w:rFonts w:eastAsia="Times New Roman" w:cs="Times New Roman"/>
      <w:szCs w:val="24"/>
      <w:lang w:val="en-GB" w:eastAsia="en-GB"/>
    </w:rPr>
  </w:style>
  <w:style w:type="paragraph" w:customStyle="1" w:styleId="xl83">
    <w:name w:val="xl83"/>
    <w:basedOn w:val="Normal"/>
    <w:rsid w:val="00EB1E0D"/>
    <w:pPr>
      <w:pBdr>
        <w:left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84">
    <w:name w:val="xl84"/>
    <w:basedOn w:val="Normal"/>
    <w:rsid w:val="00EB1E0D"/>
    <w:pPr>
      <w:spacing w:before="100" w:beforeAutospacing="1" w:after="100" w:afterAutospacing="1"/>
    </w:pPr>
    <w:rPr>
      <w:rFonts w:eastAsia="Times New Roman" w:cs="Times New Roman"/>
      <w:szCs w:val="24"/>
      <w:lang w:val="en-GB" w:eastAsia="en-GB"/>
    </w:rPr>
  </w:style>
  <w:style w:type="paragraph" w:customStyle="1" w:styleId="xl85">
    <w:name w:val="xl85"/>
    <w:basedOn w:val="Normal"/>
    <w:rsid w:val="00EB1E0D"/>
    <w:pPr>
      <w:pBdr>
        <w:left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86">
    <w:name w:val="xl86"/>
    <w:basedOn w:val="Normal"/>
    <w:rsid w:val="00EB1E0D"/>
    <w:pPr>
      <w:pBdr>
        <w:left w:val="single" w:sz="4" w:space="0" w:color="auto"/>
      </w:pBdr>
      <w:spacing w:before="100" w:beforeAutospacing="1" w:after="100" w:afterAutospacing="1"/>
    </w:pPr>
    <w:rPr>
      <w:rFonts w:eastAsia="Times New Roman" w:cs="Times New Roman"/>
      <w:szCs w:val="24"/>
      <w:lang w:val="en-GB" w:eastAsia="en-GB"/>
    </w:rPr>
  </w:style>
  <w:style w:type="paragraph" w:customStyle="1" w:styleId="xl87">
    <w:name w:val="xl87"/>
    <w:basedOn w:val="Normal"/>
    <w:rsid w:val="00EB1E0D"/>
    <w:pPr>
      <w:pBdr>
        <w:top w:val="single" w:sz="4" w:space="0" w:color="auto"/>
        <w:left w:val="single" w:sz="4" w:space="0" w:color="auto"/>
        <w:bottom w:val="single" w:sz="4" w:space="0" w:color="auto"/>
        <w:right w:val="single" w:sz="4" w:space="0" w:color="auto"/>
      </w:pBdr>
      <w:shd w:val="clear" w:color="000000" w:fill="FCD5B4"/>
      <w:spacing w:before="100" w:beforeAutospacing="1" w:after="100" w:afterAutospacing="1"/>
    </w:pPr>
    <w:rPr>
      <w:rFonts w:eastAsia="Times New Roman" w:cs="Times New Roman"/>
      <w:szCs w:val="24"/>
      <w:lang w:val="en-GB" w:eastAsia="en-GB"/>
    </w:rPr>
  </w:style>
  <w:style w:type="paragraph" w:customStyle="1" w:styleId="xl88">
    <w:name w:val="xl88"/>
    <w:basedOn w:val="Normal"/>
    <w:rsid w:val="00EB1E0D"/>
    <w:pPr>
      <w:spacing w:before="100" w:beforeAutospacing="1" w:after="100" w:afterAutospacing="1"/>
      <w:textAlignment w:val="center"/>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1102</Words>
  <Characters>177287</Characters>
  <Application>Microsoft Office Word</Application>
  <DocSecurity>0</DocSecurity>
  <Lines>1477</Lines>
  <Paragraphs>415</Paragraphs>
  <ScaleCrop>false</ScaleCrop>
  <Company/>
  <LinksUpToDate>false</LinksUpToDate>
  <CharactersWithSpaces>20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Mollie McCormick</cp:lastModifiedBy>
  <cp:revision>2</cp:revision>
  <dcterms:created xsi:type="dcterms:W3CDTF">2019-08-19T09:25:00Z</dcterms:created>
  <dcterms:modified xsi:type="dcterms:W3CDTF">2019-08-19T09:25:00Z</dcterms:modified>
</cp:coreProperties>
</file>